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F8D46" w14:textId="77777777" w:rsidR="006F69D0" w:rsidRPr="00DA3E5B" w:rsidRDefault="006F69D0" w:rsidP="006F69D0">
      <w:pPr>
        <w:pStyle w:val="Heading1"/>
        <w:spacing w:after="120" w:line="240" w:lineRule="auto"/>
        <w:rPr>
          <w:vertAlign w:val="superscript"/>
        </w:rPr>
      </w:pPr>
      <w:r>
        <w:t xml:space="preserve">Supplemental Table 1. Comparison of participants who were eligible for external data linkage to excluded participants </w:t>
      </w:r>
      <w:r>
        <w:rPr>
          <w:vertAlign w:val="superscript"/>
        </w:rPr>
        <w:t>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14"/>
        <w:gridCol w:w="1823"/>
        <w:gridCol w:w="1823"/>
      </w:tblGrid>
      <w:tr w:rsidR="006F69D0" w:rsidRPr="00714FAF" w14:paraId="4A9966D4" w14:textId="77777777" w:rsidTr="00367DC7">
        <w:trPr>
          <w:trHeight w:val="660"/>
          <w:tblHeader/>
        </w:trPr>
        <w:tc>
          <w:tcPr>
            <w:tcW w:w="3052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1DB737E" w14:textId="77777777" w:rsidR="006F69D0" w:rsidRPr="00714FAF" w:rsidRDefault="006F69D0" w:rsidP="00367DC7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74" w:type="pct"/>
            <w:tcBorders>
              <w:top w:val="single" w:sz="4" w:space="0" w:color="auto"/>
            </w:tcBorders>
            <w:vAlign w:val="bottom"/>
          </w:tcPr>
          <w:p w14:paraId="0AEAAA67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4FAF">
              <w:rPr>
                <w:rFonts w:eastAsia="Times New Roman"/>
                <w:b/>
                <w:bCs/>
                <w:color w:val="000000"/>
              </w:rPr>
              <w:t>Participants eligible for data linkage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bottom"/>
          </w:tcPr>
          <w:p w14:paraId="6797EE2F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4FAF">
              <w:rPr>
                <w:rFonts w:eastAsia="Times New Roman"/>
                <w:b/>
                <w:bCs/>
                <w:color w:val="000000"/>
              </w:rPr>
              <w:t>Participants excluded for not meeting inclusion criteria applied to publicly available data</w:t>
            </w:r>
          </w:p>
        </w:tc>
      </w:tr>
      <w:tr w:rsidR="006F69D0" w:rsidRPr="00714FAF" w14:paraId="1B417169" w14:textId="77777777" w:rsidTr="00367DC7">
        <w:trPr>
          <w:trHeight w:val="368"/>
          <w:tblHeader/>
        </w:trPr>
        <w:tc>
          <w:tcPr>
            <w:tcW w:w="305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AA01D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74" w:type="pct"/>
            <w:tcBorders>
              <w:bottom w:val="single" w:sz="4" w:space="0" w:color="auto"/>
            </w:tcBorders>
            <w:vAlign w:val="bottom"/>
          </w:tcPr>
          <w:p w14:paraId="04AD7538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4FAF">
              <w:rPr>
                <w:rFonts w:eastAsia="Times New Roman"/>
                <w:b/>
                <w:bCs/>
                <w:color w:val="000000"/>
              </w:rPr>
              <w:t>N=</w:t>
            </w:r>
            <w:r>
              <w:rPr>
                <w:rFonts w:eastAsia="Times New Roman"/>
                <w:b/>
                <w:bCs/>
                <w:color w:val="000000"/>
              </w:rPr>
              <w:t>155,697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bottom"/>
          </w:tcPr>
          <w:p w14:paraId="0D76A26A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14FAF">
              <w:rPr>
                <w:rFonts w:eastAsia="Times New Roman"/>
                <w:b/>
                <w:bCs/>
                <w:color w:val="000000"/>
              </w:rPr>
              <w:t>N=</w:t>
            </w:r>
            <w:r>
              <w:rPr>
                <w:rFonts w:eastAsia="Times New Roman"/>
                <w:b/>
                <w:bCs/>
                <w:color w:val="000000"/>
              </w:rPr>
              <w:t>76,538</w:t>
            </w:r>
          </w:p>
        </w:tc>
      </w:tr>
      <w:tr w:rsidR="006F69D0" w:rsidRPr="00714FAF" w14:paraId="503F1B71" w14:textId="77777777" w:rsidTr="00367DC7">
        <w:trPr>
          <w:trHeight w:val="300"/>
        </w:trPr>
        <w:tc>
          <w:tcPr>
            <w:tcW w:w="3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885C3" w14:textId="77777777" w:rsidR="006F69D0" w:rsidRDefault="006F69D0" w:rsidP="00367DC7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ociodemographic Characteristics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061A8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F3F60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0A2FE012" w14:textId="77777777" w:rsidTr="00367DC7">
        <w:trPr>
          <w:trHeight w:val="300"/>
        </w:trPr>
        <w:tc>
          <w:tcPr>
            <w:tcW w:w="30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0CA887" w14:textId="77777777" w:rsidR="006F69D0" w:rsidRPr="007179C8" w:rsidRDefault="006F69D0" w:rsidP="00367DC7">
            <w:pPr>
              <w:spacing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Race and ethnicity 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20A9FACB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3406F69E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6B6FF409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69B3CFC1" w14:textId="77777777" w:rsidR="006F69D0" w:rsidRPr="00D32002" w:rsidRDefault="006F69D0" w:rsidP="00367DC7">
            <w:pPr>
              <w:spacing w:line="240" w:lineRule="auto"/>
              <w:ind w:left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n (non-Hispanic)</w:t>
            </w:r>
          </w:p>
        </w:tc>
        <w:tc>
          <w:tcPr>
            <w:tcW w:w="974" w:type="pct"/>
            <w:vAlign w:val="center"/>
          </w:tcPr>
          <w:p w14:paraId="32360850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260 (4.9)</w:t>
            </w:r>
          </w:p>
        </w:tc>
        <w:tc>
          <w:tcPr>
            <w:tcW w:w="974" w:type="pct"/>
            <w:vAlign w:val="center"/>
          </w:tcPr>
          <w:p w14:paraId="5DE9BFCD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770 (4.1)</w:t>
            </w:r>
          </w:p>
        </w:tc>
      </w:tr>
      <w:tr w:rsidR="006F69D0" w:rsidRPr="00714FAF" w14:paraId="3206E1A1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40F1F1EF" w14:textId="77777777" w:rsidR="006F69D0" w:rsidRPr="00D32002" w:rsidRDefault="006F69D0" w:rsidP="00367DC7">
            <w:pPr>
              <w:spacing w:line="240" w:lineRule="auto"/>
              <w:ind w:left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 (non-Hispanic)</w:t>
            </w:r>
          </w:p>
        </w:tc>
        <w:tc>
          <w:tcPr>
            <w:tcW w:w="974" w:type="pct"/>
            <w:vAlign w:val="center"/>
          </w:tcPr>
          <w:p w14:paraId="1CDB309F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,583 (12.6)</w:t>
            </w:r>
          </w:p>
        </w:tc>
        <w:tc>
          <w:tcPr>
            <w:tcW w:w="974" w:type="pct"/>
            <w:vAlign w:val="center"/>
          </w:tcPr>
          <w:p w14:paraId="1FE51297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327 (10.9)</w:t>
            </w:r>
          </w:p>
        </w:tc>
      </w:tr>
      <w:tr w:rsidR="006F69D0" w:rsidRPr="00714FAF" w14:paraId="4C290954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4D0AAEDC" w14:textId="77777777" w:rsidR="006F69D0" w:rsidRPr="00D32002" w:rsidRDefault="006F69D0" w:rsidP="00367DC7">
            <w:pPr>
              <w:spacing w:line="240" w:lineRule="auto"/>
              <w:ind w:left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xican Hispanic/Latine</w:t>
            </w:r>
          </w:p>
        </w:tc>
        <w:tc>
          <w:tcPr>
            <w:tcW w:w="974" w:type="pct"/>
            <w:vAlign w:val="center"/>
          </w:tcPr>
          <w:p w14:paraId="2DE311CD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026 (8.1)</w:t>
            </w:r>
          </w:p>
        </w:tc>
        <w:tc>
          <w:tcPr>
            <w:tcW w:w="974" w:type="pct"/>
            <w:vAlign w:val="center"/>
          </w:tcPr>
          <w:p w14:paraId="7B2EC42E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795 (5.8)</w:t>
            </w:r>
          </w:p>
        </w:tc>
      </w:tr>
      <w:tr w:rsidR="006F69D0" w:rsidRPr="00714FAF" w14:paraId="79C51F2F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5D57B5A7" w14:textId="77777777" w:rsidR="006F69D0" w:rsidRPr="00D32002" w:rsidRDefault="006F69D0" w:rsidP="00367DC7">
            <w:pPr>
              <w:spacing w:line="240" w:lineRule="auto"/>
              <w:ind w:left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Mexican Hispanic/L</w:t>
            </w:r>
            <w:r w:rsidRPr="003A52C4">
              <w:rPr>
                <w:rFonts w:eastAsia="Times New Roman"/>
                <w:color w:val="000000"/>
              </w:rPr>
              <w:t>a</w:t>
            </w:r>
            <w:r>
              <w:rPr>
                <w:rFonts w:eastAsia="Times New Roman"/>
                <w:color w:val="000000"/>
              </w:rPr>
              <w:t>tine</w:t>
            </w:r>
          </w:p>
        </w:tc>
        <w:tc>
          <w:tcPr>
            <w:tcW w:w="974" w:type="pct"/>
            <w:vAlign w:val="center"/>
          </w:tcPr>
          <w:p w14:paraId="08E0B538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087 (5.5)</w:t>
            </w:r>
          </w:p>
        </w:tc>
        <w:tc>
          <w:tcPr>
            <w:tcW w:w="974" w:type="pct"/>
            <w:vAlign w:val="center"/>
          </w:tcPr>
          <w:p w14:paraId="2F94C7E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825 (4.3)</w:t>
            </w:r>
          </w:p>
        </w:tc>
      </w:tr>
      <w:tr w:rsidR="006F69D0" w:rsidRPr="00714FAF" w14:paraId="6E1E4074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1A4A5878" w14:textId="77777777" w:rsidR="006F69D0" w:rsidRPr="00D32002" w:rsidRDefault="006F69D0" w:rsidP="00367DC7">
            <w:pPr>
              <w:spacing w:line="240" w:lineRule="auto"/>
              <w:ind w:left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 (non-Hispanic)</w:t>
            </w:r>
          </w:p>
        </w:tc>
        <w:tc>
          <w:tcPr>
            <w:tcW w:w="974" w:type="pct"/>
            <w:vAlign w:val="center"/>
          </w:tcPr>
          <w:p w14:paraId="3130B9F4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,741 (68.9)</w:t>
            </w:r>
          </w:p>
        </w:tc>
        <w:tc>
          <w:tcPr>
            <w:tcW w:w="974" w:type="pct"/>
            <w:vAlign w:val="center"/>
          </w:tcPr>
          <w:p w14:paraId="355A8E9F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,304 (67.8)</w:t>
            </w:r>
          </w:p>
        </w:tc>
      </w:tr>
      <w:tr w:rsidR="006F69D0" w:rsidRPr="00714FAF" w14:paraId="4E192013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199B820D" w14:textId="77777777" w:rsidR="006F69D0" w:rsidRPr="00D32002" w:rsidRDefault="006F69D0" w:rsidP="00367DC7">
            <w:pPr>
              <w:spacing w:line="240" w:lineRule="auto"/>
              <w:ind w:left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(American Indian/Alaska Native, multiracial, or other non-specified racial and ethnic group)</w:t>
            </w:r>
          </w:p>
        </w:tc>
        <w:tc>
          <w:tcPr>
            <w:tcW w:w="974" w:type="pct"/>
            <w:vAlign w:val="center"/>
          </w:tcPr>
          <w:p w14:paraId="7DD8F360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974" w:type="pct"/>
            <w:vAlign w:val="center"/>
          </w:tcPr>
          <w:p w14:paraId="06FDB518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517 (7.0)</w:t>
            </w:r>
          </w:p>
        </w:tc>
      </w:tr>
      <w:tr w:rsidR="006F69D0" w:rsidRPr="00714FAF" w14:paraId="6CAB3381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34F0683F" w14:textId="1A3A5B98" w:rsidR="006F69D0" w:rsidRPr="007179C8" w:rsidRDefault="006F69D0" w:rsidP="00367DC7">
            <w:pPr>
              <w:spacing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 w:rsidRPr="00D32002">
              <w:rPr>
                <w:rFonts w:eastAsia="Times New Roman"/>
                <w:b/>
                <w:bCs/>
                <w:color w:val="000000"/>
              </w:rPr>
              <w:t>Sex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05DC0F95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vAlign w:val="center"/>
          </w:tcPr>
          <w:p w14:paraId="664E80AC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2B522994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7EE3C0B7" w14:textId="77777777" w:rsidR="006F69D0" w:rsidRPr="00D32002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D32002">
              <w:rPr>
                <w:rFonts w:eastAsia="Times New Roman"/>
                <w:color w:val="000000"/>
              </w:rPr>
              <w:t>Men</w:t>
            </w:r>
          </w:p>
        </w:tc>
        <w:tc>
          <w:tcPr>
            <w:tcW w:w="974" w:type="pct"/>
            <w:vAlign w:val="center"/>
          </w:tcPr>
          <w:p w14:paraId="02651935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,151 (47.8)</w:t>
            </w:r>
          </w:p>
        </w:tc>
        <w:tc>
          <w:tcPr>
            <w:tcW w:w="974" w:type="pct"/>
            <w:vAlign w:val="center"/>
          </w:tcPr>
          <w:p w14:paraId="7B84A8F1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,929 (41.3)</w:t>
            </w:r>
          </w:p>
        </w:tc>
      </w:tr>
      <w:tr w:rsidR="006F69D0" w:rsidRPr="00714FAF" w14:paraId="06112E8A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0A11DF45" w14:textId="77777777" w:rsidR="006F69D0" w:rsidRPr="00D32002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omen</w:t>
            </w:r>
          </w:p>
        </w:tc>
        <w:tc>
          <w:tcPr>
            <w:tcW w:w="974" w:type="pct"/>
            <w:vAlign w:val="center"/>
          </w:tcPr>
          <w:p w14:paraId="6AAF1F00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,546 (52.2)</w:t>
            </w:r>
          </w:p>
        </w:tc>
        <w:tc>
          <w:tcPr>
            <w:tcW w:w="974" w:type="pct"/>
            <w:vAlign w:val="center"/>
          </w:tcPr>
          <w:p w14:paraId="5B452109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,609 (58.7)</w:t>
            </w:r>
          </w:p>
        </w:tc>
      </w:tr>
      <w:tr w:rsidR="006F69D0" w:rsidRPr="00714FAF" w14:paraId="25062ECF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5C33168F" w14:textId="77777777" w:rsidR="006F69D0" w:rsidRPr="00714FAF" w:rsidRDefault="006F69D0" w:rsidP="00367DC7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714FAF">
              <w:rPr>
                <w:rFonts w:eastAsia="Times New Roman"/>
                <w:b/>
                <w:bCs/>
                <w:color w:val="000000"/>
              </w:rPr>
              <w:t xml:space="preserve">Age, years </w:t>
            </w:r>
            <w:r>
              <w:rPr>
                <w:rFonts w:eastAsia="Times New Roman"/>
                <w:b/>
                <w:bCs/>
                <w:color w:val="000000"/>
              </w:rPr>
              <w:t>–</w:t>
            </w:r>
            <w:r w:rsidRPr="00714FAF">
              <w:rPr>
                <w:rFonts w:eastAsia="Times New Roman"/>
                <w:b/>
                <w:bCs/>
                <w:color w:val="000000"/>
              </w:rPr>
              <w:t xml:space="preserve"> mean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714FAF">
              <w:rPr>
                <w:rFonts w:eastAsia="Times New Roman"/>
                <w:b/>
                <w:bCs/>
                <w:color w:val="000000"/>
              </w:rPr>
              <w:t>(SE)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c</w:t>
            </w:r>
            <w:r w:rsidRPr="00714FAF"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74" w:type="pct"/>
            <w:vAlign w:val="center"/>
          </w:tcPr>
          <w:p w14:paraId="2EF54F28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8 (0.11)</w:t>
            </w:r>
          </w:p>
        </w:tc>
        <w:tc>
          <w:tcPr>
            <w:tcW w:w="974" w:type="pct"/>
            <w:vAlign w:val="center"/>
          </w:tcPr>
          <w:p w14:paraId="13EA77E4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9 (0.14)</w:t>
            </w:r>
          </w:p>
        </w:tc>
      </w:tr>
      <w:tr w:rsidR="006F69D0" w:rsidRPr="00714FAF" w14:paraId="5D8ECC5A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  <w:hideMark/>
          </w:tcPr>
          <w:p w14:paraId="793E91E3" w14:textId="77777777" w:rsidR="006F69D0" w:rsidRPr="007179C8" w:rsidRDefault="006F69D0" w:rsidP="00367DC7">
            <w:pPr>
              <w:spacing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 w:rsidRPr="00714FAF">
              <w:rPr>
                <w:rFonts w:eastAsia="Times New Roman"/>
                <w:b/>
                <w:bCs/>
                <w:color w:val="000000"/>
              </w:rPr>
              <w:t>Living in poverty (&lt;100% Federal Poverty Level)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706FB7BC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,237 (14.5)</w:t>
            </w:r>
          </w:p>
        </w:tc>
        <w:tc>
          <w:tcPr>
            <w:tcW w:w="974" w:type="pct"/>
            <w:vAlign w:val="center"/>
          </w:tcPr>
          <w:p w14:paraId="08E89452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577 (17.6)</w:t>
            </w:r>
          </w:p>
        </w:tc>
      </w:tr>
      <w:tr w:rsidR="006F69D0" w:rsidRPr="00714FAF" w14:paraId="711EF5D2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</w:tcPr>
          <w:p w14:paraId="4A428C3C" w14:textId="77777777" w:rsidR="006F69D0" w:rsidRPr="00D32002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D32002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vAlign w:val="center"/>
          </w:tcPr>
          <w:p w14:paraId="760AB714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711</w:t>
            </w:r>
          </w:p>
        </w:tc>
        <w:tc>
          <w:tcPr>
            <w:tcW w:w="974" w:type="pct"/>
            <w:vAlign w:val="center"/>
          </w:tcPr>
          <w:p w14:paraId="141E7FF1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520</w:t>
            </w:r>
          </w:p>
        </w:tc>
      </w:tr>
      <w:tr w:rsidR="006F69D0" w:rsidRPr="00714FAF" w14:paraId="16C95E0D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4BC97F1C" w14:textId="77777777" w:rsidR="006F69D0" w:rsidRPr="007179C8" w:rsidRDefault="006F69D0" w:rsidP="00367DC7">
            <w:pPr>
              <w:spacing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 w:rsidRPr="00714FAF">
              <w:rPr>
                <w:rFonts w:eastAsia="Times New Roman"/>
                <w:b/>
                <w:bCs/>
                <w:color w:val="000000"/>
              </w:rPr>
              <w:t xml:space="preserve">Annual </w:t>
            </w:r>
            <w:r>
              <w:rPr>
                <w:rFonts w:eastAsia="Times New Roman"/>
                <w:b/>
                <w:bCs/>
                <w:color w:val="000000"/>
              </w:rPr>
              <w:t>h</w:t>
            </w:r>
            <w:r w:rsidRPr="00714FAF">
              <w:rPr>
                <w:rFonts w:eastAsia="Times New Roman"/>
                <w:b/>
                <w:bCs/>
                <w:color w:val="000000"/>
              </w:rPr>
              <w:t xml:space="preserve">ousehold </w:t>
            </w:r>
            <w:r>
              <w:rPr>
                <w:rFonts w:eastAsia="Times New Roman"/>
                <w:b/>
                <w:bCs/>
                <w:color w:val="000000"/>
              </w:rPr>
              <w:t>i</w:t>
            </w:r>
            <w:r w:rsidRPr="00714FAF">
              <w:rPr>
                <w:rFonts w:eastAsia="Times New Roman"/>
                <w:b/>
                <w:bCs/>
                <w:color w:val="000000"/>
              </w:rPr>
              <w:t>ncome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0C1E3EE6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vAlign w:val="center"/>
          </w:tcPr>
          <w:p w14:paraId="7F5FBC57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2202807D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4629E9B8" w14:textId="77777777" w:rsidR="006F69D0" w:rsidRPr="00714FAF" w:rsidRDefault="006F69D0" w:rsidP="00367DC7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>&lt;$35,000</w:t>
            </w:r>
          </w:p>
        </w:tc>
        <w:tc>
          <w:tcPr>
            <w:tcW w:w="974" w:type="pct"/>
            <w:vAlign w:val="center"/>
          </w:tcPr>
          <w:p w14:paraId="50F81F3E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,424 (36.3)</w:t>
            </w:r>
          </w:p>
        </w:tc>
        <w:tc>
          <w:tcPr>
            <w:tcW w:w="974" w:type="pct"/>
            <w:vAlign w:val="center"/>
          </w:tcPr>
          <w:p w14:paraId="59D380D6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,173 (48.2)</w:t>
            </w:r>
          </w:p>
        </w:tc>
      </w:tr>
      <w:tr w:rsidR="006F69D0" w:rsidRPr="00714FAF" w14:paraId="4C01CE4B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550800B8" w14:textId="77777777" w:rsidR="006F69D0" w:rsidRPr="00714FAF" w:rsidRDefault="006F69D0" w:rsidP="00367DC7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>$35,000-$74,999</w:t>
            </w:r>
          </w:p>
        </w:tc>
        <w:tc>
          <w:tcPr>
            <w:tcW w:w="974" w:type="pct"/>
            <w:vAlign w:val="center"/>
          </w:tcPr>
          <w:p w14:paraId="2F106D5C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,688 (30.6)</w:t>
            </w:r>
          </w:p>
        </w:tc>
        <w:tc>
          <w:tcPr>
            <w:tcW w:w="974" w:type="pct"/>
            <w:vAlign w:val="center"/>
          </w:tcPr>
          <w:p w14:paraId="24402616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665 (27.1)</w:t>
            </w:r>
          </w:p>
        </w:tc>
      </w:tr>
      <w:tr w:rsidR="006F69D0" w:rsidRPr="00714FAF" w14:paraId="5B6196B9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7C53E4D7" w14:textId="77777777" w:rsidR="006F69D0" w:rsidRPr="00714FAF" w:rsidRDefault="006F69D0" w:rsidP="00367DC7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>≥$75,000</w:t>
            </w:r>
          </w:p>
        </w:tc>
        <w:tc>
          <w:tcPr>
            <w:tcW w:w="974" w:type="pct"/>
            <w:vAlign w:val="center"/>
          </w:tcPr>
          <w:p w14:paraId="397F04E4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,585 (33.1)</w:t>
            </w:r>
          </w:p>
        </w:tc>
        <w:tc>
          <w:tcPr>
            <w:tcW w:w="974" w:type="pct"/>
            <w:vAlign w:val="center"/>
          </w:tcPr>
          <w:p w14:paraId="58EB712C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324 (24.7)</w:t>
            </w:r>
          </w:p>
        </w:tc>
      </w:tr>
      <w:tr w:rsidR="006F69D0" w:rsidRPr="00714FAF" w14:paraId="43401CAB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</w:tcPr>
          <w:p w14:paraId="49E02D12" w14:textId="77777777" w:rsidR="006F69D0" w:rsidRPr="00D32002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D32002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vAlign w:val="center"/>
          </w:tcPr>
          <w:p w14:paraId="382DDAAA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74" w:type="pct"/>
            <w:vAlign w:val="center"/>
          </w:tcPr>
          <w:p w14:paraId="522A7E67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,376</w:t>
            </w:r>
          </w:p>
        </w:tc>
      </w:tr>
      <w:tr w:rsidR="006F69D0" w:rsidRPr="00714FAF" w14:paraId="297AE8A2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0D98B181" w14:textId="77777777" w:rsidR="006F69D0" w:rsidRPr="007179C8" w:rsidRDefault="006F69D0" w:rsidP="00367DC7">
            <w:pPr>
              <w:spacing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 w:rsidRPr="00714FAF">
              <w:rPr>
                <w:rFonts w:eastAsia="Times New Roman"/>
                <w:b/>
                <w:bCs/>
                <w:color w:val="000000"/>
              </w:rPr>
              <w:t>Educational attainment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35DE4C20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vAlign w:val="center"/>
          </w:tcPr>
          <w:p w14:paraId="2C1B2C30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1B1ABABF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6B3B555B" w14:textId="77777777" w:rsidR="006F69D0" w:rsidRPr="00714FAF" w:rsidRDefault="006F69D0" w:rsidP="00367DC7">
            <w:pPr>
              <w:spacing w:line="240" w:lineRule="auto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 xml:space="preserve">    &lt;High school</w:t>
            </w:r>
          </w:p>
        </w:tc>
        <w:tc>
          <w:tcPr>
            <w:tcW w:w="974" w:type="pct"/>
            <w:vAlign w:val="center"/>
          </w:tcPr>
          <w:p w14:paraId="5E468156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843 (11.3)</w:t>
            </w:r>
          </w:p>
        </w:tc>
        <w:tc>
          <w:tcPr>
            <w:tcW w:w="974" w:type="pct"/>
            <w:vAlign w:val="center"/>
          </w:tcPr>
          <w:p w14:paraId="51DCB50E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539 (16.5)</w:t>
            </w:r>
          </w:p>
        </w:tc>
      </w:tr>
      <w:tr w:rsidR="006F69D0" w:rsidRPr="00714FAF" w14:paraId="06D21CC5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6B7AF100" w14:textId="77777777" w:rsidR="006F69D0" w:rsidRPr="00714FAF" w:rsidRDefault="006F69D0" w:rsidP="00367DC7">
            <w:pPr>
              <w:spacing w:line="240" w:lineRule="auto"/>
              <w:ind w:left="165" w:hanging="165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 xml:space="preserve">    High school graduate</w:t>
            </w:r>
          </w:p>
        </w:tc>
        <w:tc>
          <w:tcPr>
            <w:tcW w:w="974" w:type="pct"/>
            <w:vAlign w:val="center"/>
          </w:tcPr>
          <w:p w14:paraId="667C6F01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,316 (24.2)</w:t>
            </w:r>
          </w:p>
        </w:tc>
        <w:tc>
          <w:tcPr>
            <w:tcW w:w="974" w:type="pct"/>
            <w:vAlign w:val="center"/>
          </w:tcPr>
          <w:p w14:paraId="4EBB69AE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456 (26.9)</w:t>
            </w:r>
          </w:p>
        </w:tc>
      </w:tr>
      <w:tr w:rsidR="006F69D0" w:rsidRPr="00714FAF" w14:paraId="6B109413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45A65BE7" w14:textId="77777777" w:rsidR="006F69D0" w:rsidRPr="00714FAF" w:rsidRDefault="006F69D0" w:rsidP="00367DC7">
            <w:pPr>
              <w:spacing w:line="240" w:lineRule="auto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 xml:space="preserve">    Some college</w:t>
            </w:r>
          </w:p>
        </w:tc>
        <w:tc>
          <w:tcPr>
            <w:tcW w:w="974" w:type="pct"/>
            <w:vAlign w:val="center"/>
          </w:tcPr>
          <w:p w14:paraId="1A20787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,075 (20.1)</w:t>
            </w:r>
          </w:p>
        </w:tc>
        <w:tc>
          <w:tcPr>
            <w:tcW w:w="974" w:type="pct"/>
            <w:vAlign w:val="center"/>
          </w:tcPr>
          <w:p w14:paraId="6AB98AD9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579 (19.3)</w:t>
            </w:r>
          </w:p>
        </w:tc>
      </w:tr>
      <w:tr w:rsidR="006F69D0" w:rsidRPr="00714FAF" w14:paraId="5B15BD74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760D96A8" w14:textId="77777777" w:rsidR="006F69D0" w:rsidRPr="00714FAF" w:rsidRDefault="006F69D0" w:rsidP="00367DC7">
            <w:pPr>
              <w:spacing w:line="240" w:lineRule="auto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 xml:space="preserve">    ≥ College</w:t>
            </w:r>
          </w:p>
        </w:tc>
        <w:tc>
          <w:tcPr>
            <w:tcW w:w="974" w:type="pct"/>
            <w:vAlign w:val="center"/>
          </w:tcPr>
          <w:p w14:paraId="0259B1AE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,463 (44.5)</w:t>
            </w:r>
          </w:p>
        </w:tc>
        <w:tc>
          <w:tcPr>
            <w:tcW w:w="974" w:type="pct"/>
            <w:vAlign w:val="center"/>
          </w:tcPr>
          <w:p w14:paraId="4602236C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,955 (37.3)</w:t>
            </w:r>
          </w:p>
        </w:tc>
      </w:tr>
      <w:tr w:rsidR="006F69D0" w:rsidRPr="00714FAF" w14:paraId="1DC75F6B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</w:tcPr>
          <w:p w14:paraId="6C11E61A" w14:textId="77777777" w:rsidR="006F69D0" w:rsidRPr="00D32002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D32002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vAlign w:val="center"/>
          </w:tcPr>
          <w:p w14:paraId="05B560EB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74" w:type="pct"/>
            <w:vAlign w:val="center"/>
          </w:tcPr>
          <w:p w14:paraId="1A53D96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09</w:t>
            </w:r>
          </w:p>
        </w:tc>
      </w:tr>
      <w:tr w:rsidR="006F69D0" w:rsidRPr="00714FAF" w14:paraId="1BE2CFC0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04A4450C" w14:textId="77777777" w:rsidR="006F69D0" w:rsidRPr="007179C8" w:rsidRDefault="006F69D0" w:rsidP="00367DC7">
            <w:pPr>
              <w:spacing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 w:rsidRPr="00714FAF">
              <w:rPr>
                <w:rFonts w:eastAsia="Times New Roman"/>
                <w:b/>
                <w:bCs/>
                <w:color w:val="000000"/>
              </w:rPr>
              <w:t>Unemployed/not in the labor force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2CF9812D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,542 (32.4)</w:t>
            </w:r>
          </w:p>
        </w:tc>
        <w:tc>
          <w:tcPr>
            <w:tcW w:w="974" w:type="pct"/>
            <w:vAlign w:val="center"/>
          </w:tcPr>
          <w:p w14:paraId="7ADD6E71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,293 (63.9)</w:t>
            </w:r>
          </w:p>
        </w:tc>
      </w:tr>
      <w:tr w:rsidR="006F69D0" w:rsidRPr="00714FAF" w14:paraId="211D2CF1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</w:tcPr>
          <w:p w14:paraId="6748C566" w14:textId="77777777" w:rsidR="006F69D0" w:rsidRPr="00D32002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D32002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vAlign w:val="center"/>
          </w:tcPr>
          <w:p w14:paraId="6DC9D349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74" w:type="pct"/>
            <w:vAlign w:val="center"/>
          </w:tcPr>
          <w:p w14:paraId="72BB93AC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</w:tr>
      <w:tr w:rsidR="006F69D0" w:rsidRPr="00714FAF" w14:paraId="358C51E6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7751CBF9" w14:textId="77777777" w:rsidR="006F69D0" w:rsidRPr="007179C8" w:rsidRDefault="006F69D0" w:rsidP="00367DC7">
            <w:pPr>
              <w:spacing w:line="240" w:lineRule="auto"/>
              <w:rPr>
                <w:rFonts w:eastAsia="Times New Roman"/>
                <w:color w:val="000000"/>
                <w:vertAlign w:val="superscript"/>
              </w:rPr>
            </w:pPr>
            <w:r w:rsidRPr="00714FAF">
              <w:rPr>
                <w:rFonts w:eastAsia="Times New Roman"/>
                <w:b/>
              </w:rPr>
              <w:t xml:space="preserve">US-born </w:t>
            </w:r>
            <w:r w:rsidRPr="00714FAF">
              <w:rPr>
                <w:rFonts w:eastAsia="Times New Roman"/>
              </w:rPr>
              <w:t>(yes)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180B1907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,790 (83.6)</w:t>
            </w:r>
          </w:p>
        </w:tc>
        <w:tc>
          <w:tcPr>
            <w:tcW w:w="974" w:type="pct"/>
            <w:vAlign w:val="center"/>
          </w:tcPr>
          <w:p w14:paraId="7CCBE7E6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,100 (85.5)</w:t>
            </w:r>
          </w:p>
        </w:tc>
      </w:tr>
      <w:tr w:rsidR="006F69D0" w:rsidRPr="00714FAF" w14:paraId="70285376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</w:tcPr>
          <w:p w14:paraId="632EBB65" w14:textId="77777777" w:rsidR="006F69D0" w:rsidRPr="00D32002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D32002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vAlign w:val="center"/>
          </w:tcPr>
          <w:p w14:paraId="12D7FF8A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74" w:type="pct"/>
            <w:vAlign w:val="center"/>
          </w:tcPr>
          <w:p w14:paraId="03730F8D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</w:t>
            </w:r>
          </w:p>
        </w:tc>
      </w:tr>
      <w:tr w:rsidR="006F69D0" w:rsidRPr="00714FAF" w14:paraId="7CDA5BA7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5616BB65" w14:textId="77777777" w:rsidR="006F69D0" w:rsidRPr="007179C8" w:rsidRDefault="006F69D0" w:rsidP="00367DC7">
            <w:pPr>
              <w:spacing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 w:rsidRPr="00714FAF">
              <w:rPr>
                <w:rFonts w:eastAsia="Times New Roman"/>
                <w:b/>
                <w:bCs/>
                <w:color w:val="000000"/>
              </w:rPr>
              <w:t>Region of residence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411FF05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vAlign w:val="center"/>
          </w:tcPr>
          <w:p w14:paraId="015389CE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50834593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5FFB223C" w14:textId="77777777" w:rsidR="006F69D0" w:rsidRPr="00714FAF" w:rsidRDefault="006F69D0" w:rsidP="00367DC7">
            <w:pPr>
              <w:spacing w:line="240" w:lineRule="auto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 xml:space="preserve">    Northeast</w:t>
            </w:r>
          </w:p>
        </w:tc>
        <w:tc>
          <w:tcPr>
            <w:tcW w:w="974" w:type="pct"/>
            <w:vAlign w:val="center"/>
          </w:tcPr>
          <w:p w14:paraId="405D33E2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,432 (17.5)</w:t>
            </w:r>
          </w:p>
        </w:tc>
        <w:tc>
          <w:tcPr>
            <w:tcW w:w="974" w:type="pct"/>
            <w:vAlign w:val="center"/>
          </w:tcPr>
          <w:p w14:paraId="529C4802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725 (17.9)</w:t>
            </w:r>
          </w:p>
        </w:tc>
      </w:tr>
      <w:tr w:rsidR="006F69D0" w:rsidRPr="00714FAF" w14:paraId="475ED5CC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5710F1DE" w14:textId="77777777" w:rsidR="006F69D0" w:rsidRPr="00714FAF" w:rsidRDefault="006F69D0" w:rsidP="00367DC7">
            <w:pPr>
              <w:spacing w:line="240" w:lineRule="auto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 xml:space="preserve">    Midwest</w:t>
            </w:r>
          </w:p>
        </w:tc>
        <w:tc>
          <w:tcPr>
            <w:tcW w:w="974" w:type="pct"/>
            <w:vAlign w:val="center"/>
          </w:tcPr>
          <w:p w14:paraId="401BA6D8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,280 (24.0)</w:t>
            </w:r>
          </w:p>
        </w:tc>
        <w:tc>
          <w:tcPr>
            <w:tcW w:w="974" w:type="pct"/>
            <w:vAlign w:val="center"/>
          </w:tcPr>
          <w:p w14:paraId="7FDC7419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946 (22.7)</w:t>
            </w:r>
          </w:p>
        </w:tc>
      </w:tr>
      <w:tr w:rsidR="006F69D0" w:rsidRPr="00714FAF" w14:paraId="52131E14" w14:textId="77777777" w:rsidTr="00367DC7">
        <w:trPr>
          <w:trHeight w:val="300"/>
        </w:trPr>
        <w:tc>
          <w:tcPr>
            <w:tcW w:w="30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CD08C" w14:textId="77777777" w:rsidR="006F69D0" w:rsidRPr="00714FAF" w:rsidRDefault="006F69D0" w:rsidP="00367DC7">
            <w:pPr>
              <w:spacing w:line="240" w:lineRule="auto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 xml:space="preserve">    South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641951BD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,423 (36.5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3A61B96B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,679 (37.4)</w:t>
            </w:r>
          </w:p>
        </w:tc>
      </w:tr>
      <w:tr w:rsidR="006F69D0" w:rsidRPr="00714FAF" w14:paraId="659C66A5" w14:textId="77777777" w:rsidTr="00367DC7">
        <w:trPr>
          <w:trHeight w:val="300"/>
        </w:trPr>
        <w:tc>
          <w:tcPr>
            <w:tcW w:w="30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75C7CC" w14:textId="77777777" w:rsidR="006F69D0" w:rsidRPr="00714FAF" w:rsidRDefault="006F69D0" w:rsidP="00367DC7">
            <w:pPr>
              <w:spacing w:line="240" w:lineRule="auto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lastRenderedPageBreak/>
              <w:t xml:space="preserve">    West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3B7EB17B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,562 (22.0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066B8365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188 (22.1)</w:t>
            </w:r>
          </w:p>
        </w:tc>
      </w:tr>
      <w:tr w:rsidR="006F69D0" w:rsidRPr="00714FAF" w14:paraId="072C8AB4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3C1AC78B" w14:textId="77777777" w:rsidR="006F69D0" w:rsidRPr="007179C8" w:rsidRDefault="006F69D0" w:rsidP="00367DC7">
            <w:pPr>
              <w:spacing w:line="240" w:lineRule="auto"/>
              <w:rPr>
                <w:rFonts w:eastAsia="Times New Roman"/>
                <w:color w:val="000000"/>
                <w:vertAlign w:val="superscript"/>
              </w:rPr>
            </w:pPr>
            <w:r w:rsidRPr="00714FAF">
              <w:rPr>
                <w:rFonts w:eastAsia="Times New Roman"/>
                <w:b/>
                <w:color w:val="000000"/>
              </w:rPr>
              <w:t xml:space="preserve">Housing </w:t>
            </w:r>
            <w:r>
              <w:rPr>
                <w:rFonts w:eastAsia="Times New Roman"/>
                <w:b/>
                <w:color w:val="000000"/>
              </w:rPr>
              <w:t>a</w:t>
            </w:r>
            <w:r w:rsidRPr="00714FAF">
              <w:rPr>
                <w:rFonts w:eastAsia="Times New Roman"/>
                <w:b/>
                <w:color w:val="000000"/>
              </w:rPr>
              <w:t>rrangement</w:t>
            </w:r>
            <w:r>
              <w:rPr>
                <w:rFonts w:eastAsia="Times New Roman"/>
                <w:b/>
                <w:color w:val="000000"/>
              </w:rPr>
              <w:t xml:space="preserve"> 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6A660625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vAlign w:val="center"/>
          </w:tcPr>
          <w:p w14:paraId="6706B3CC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32E89C0F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52D1DCF4" w14:textId="77777777" w:rsidR="006F69D0" w:rsidRPr="00714FAF" w:rsidRDefault="006F69D0" w:rsidP="00367DC7">
            <w:pPr>
              <w:spacing w:line="240" w:lineRule="auto"/>
              <w:ind w:left="255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>Government-assisted renter</w:t>
            </w:r>
          </w:p>
        </w:tc>
        <w:tc>
          <w:tcPr>
            <w:tcW w:w="974" w:type="pct"/>
            <w:vAlign w:val="center"/>
          </w:tcPr>
          <w:p w14:paraId="58165402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068 (4.0)</w:t>
            </w:r>
          </w:p>
        </w:tc>
        <w:tc>
          <w:tcPr>
            <w:tcW w:w="974" w:type="pct"/>
            <w:vAlign w:val="center"/>
          </w:tcPr>
          <w:p w14:paraId="6BA1A29F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149 (6.1)</w:t>
            </w:r>
          </w:p>
        </w:tc>
      </w:tr>
      <w:tr w:rsidR="006F69D0" w:rsidRPr="00714FAF" w14:paraId="007FA52A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20B7AD50" w14:textId="77777777" w:rsidR="006F69D0" w:rsidRPr="00714FAF" w:rsidRDefault="006F69D0" w:rsidP="00367DC7">
            <w:pPr>
              <w:spacing w:line="240" w:lineRule="auto"/>
              <w:ind w:left="255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>Unassisted renter</w:t>
            </w:r>
          </w:p>
        </w:tc>
        <w:tc>
          <w:tcPr>
            <w:tcW w:w="974" w:type="pct"/>
            <w:vAlign w:val="center"/>
          </w:tcPr>
          <w:p w14:paraId="4180A2F0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,613 (36.1)</w:t>
            </w:r>
          </w:p>
        </w:tc>
        <w:tc>
          <w:tcPr>
            <w:tcW w:w="974" w:type="pct"/>
            <w:vAlign w:val="center"/>
          </w:tcPr>
          <w:p w14:paraId="7EF7B8F6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,598 (28.2)</w:t>
            </w:r>
          </w:p>
        </w:tc>
      </w:tr>
      <w:tr w:rsidR="006F69D0" w:rsidRPr="00714FAF" w14:paraId="6C04D772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3BEFF009" w14:textId="77777777" w:rsidR="006F69D0" w:rsidRPr="00714FAF" w:rsidRDefault="006F69D0" w:rsidP="00367DC7">
            <w:pPr>
              <w:spacing w:line="240" w:lineRule="auto"/>
              <w:ind w:left="255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>Homeowner</w:t>
            </w:r>
          </w:p>
        </w:tc>
        <w:tc>
          <w:tcPr>
            <w:tcW w:w="974" w:type="pct"/>
            <w:vAlign w:val="center"/>
          </w:tcPr>
          <w:p w14:paraId="7ED8507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,016 (59.9)</w:t>
            </w:r>
          </w:p>
        </w:tc>
        <w:tc>
          <w:tcPr>
            <w:tcW w:w="974" w:type="pct"/>
            <w:vAlign w:val="center"/>
          </w:tcPr>
          <w:p w14:paraId="4B934682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,079 (65.7)</w:t>
            </w:r>
          </w:p>
        </w:tc>
      </w:tr>
      <w:tr w:rsidR="006F69D0" w:rsidRPr="00714FAF" w14:paraId="24C50EBA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</w:tcPr>
          <w:p w14:paraId="10CA11AD" w14:textId="77777777" w:rsidR="006F69D0" w:rsidRPr="00D32002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D32002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vAlign w:val="center"/>
          </w:tcPr>
          <w:p w14:paraId="3314C4A2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74" w:type="pct"/>
            <w:vAlign w:val="center"/>
          </w:tcPr>
          <w:p w14:paraId="3EC849D4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2</w:t>
            </w:r>
          </w:p>
        </w:tc>
      </w:tr>
      <w:tr w:rsidR="006F69D0" w:rsidRPr="00714FAF" w14:paraId="1A667370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36D2BEB4" w14:textId="77777777" w:rsidR="006F69D0" w:rsidRPr="007179C8" w:rsidRDefault="006F69D0" w:rsidP="00367DC7">
            <w:pPr>
              <w:spacing w:line="240" w:lineRule="auto"/>
              <w:rPr>
                <w:rFonts w:eastAsia="Times New Roman"/>
                <w:color w:val="000000"/>
                <w:vertAlign w:val="superscript"/>
              </w:rPr>
            </w:pPr>
            <w:r w:rsidRPr="00714FAF">
              <w:rPr>
                <w:rFonts w:eastAsia="Times New Roman"/>
                <w:b/>
                <w:color w:val="000000"/>
              </w:rPr>
              <w:t xml:space="preserve">Housing </w:t>
            </w:r>
            <w:r>
              <w:rPr>
                <w:rFonts w:eastAsia="Times New Roman"/>
                <w:b/>
                <w:color w:val="000000"/>
              </w:rPr>
              <w:t>t</w:t>
            </w:r>
            <w:r w:rsidRPr="00714FAF">
              <w:rPr>
                <w:rFonts w:eastAsia="Times New Roman"/>
                <w:b/>
                <w:color w:val="000000"/>
              </w:rPr>
              <w:t>ype</w:t>
            </w:r>
            <w:r>
              <w:rPr>
                <w:rFonts w:eastAsia="Times New Roman"/>
                <w:b/>
                <w:color w:val="000000"/>
              </w:rPr>
              <w:t xml:space="preserve"> 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4DEABDA8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vAlign w:val="center"/>
          </w:tcPr>
          <w:p w14:paraId="417AADB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0A14F62C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67674722" w14:textId="77777777" w:rsidR="006F69D0" w:rsidRPr="00714FAF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>Apartment/house</w:t>
            </w:r>
          </w:p>
        </w:tc>
        <w:tc>
          <w:tcPr>
            <w:tcW w:w="974" w:type="pct"/>
            <w:vAlign w:val="center"/>
          </w:tcPr>
          <w:p w14:paraId="0020CD14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8,388 (95.6)</w:t>
            </w:r>
          </w:p>
        </w:tc>
        <w:tc>
          <w:tcPr>
            <w:tcW w:w="974" w:type="pct"/>
            <w:vAlign w:val="center"/>
          </w:tcPr>
          <w:p w14:paraId="0568370F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,999 (95.0)</w:t>
            </w:r>
          </w:p>
        </w:tc>
      </w:tr>
      <w:tr w:rsidR="006F69D0" w:rsidRPr="00714FAF" w14:paraId="4619741D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</w:tcPr>
          <w:p w14:paraId="6134AEEA" w14:textId="77777777" w:rsidR="006F69D0" w:rsidRPr="00714FAF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714FAF">
              <w:rPr>
                <w:rFonts w:eastAsia="Times New Roman"/>
                <w:color w:val="000000"/>
              </w:rPr>
              <w:t>Mobile home/trailer</w:t>
            </w:r>
          </w:p>
        </w:tc>
        <w:tc>
          <w:tcPr>
            <w:tcW w:w="974" w:type="pct"/>
            <w:vAlign w:val="center"/>
          </w:tcPr>
          <w:p w14:paraId="3D27321E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309 (4.4)</w:t>
            </w:r>
          </w:p>
        </w:tc>
        <w:tc>
          <w:tcPr>
            <w:tcW w:w="974" w:type="pct"/>
            <w:vAlign w:val="center"/>
          </w:tcPr>
          <w:p w14:paraId="23BA88A9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988 (5.0)</w:t>
            </w:r>
          </w:p>
        </w:tc>
      </w:tr>
      <w:tr w:rsidR="006F69D0" w:rsidRPr="00714FAF" w14:paraId="1A0E6F97" w14:textId="77777777" w:rsidTr="00367DC7">
        <w:trPr>
          <w:trHeight w:val="297"/>
        </w:trPr>
        <w:tc>
          <w:tcPr>
            <w:tcW w:w="30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869A1" w14:textId="77777777" w:rsidR="006F69D0" w:rsidRPr="00D32002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D32002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6149314F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4FF58C26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1</w:t>
            </w:r>
          </w:p>
        </w:tc>
      </w:tr>
      <w:tr w:rsidR="006F69D0" w:rsidRPr="00714FAF" w14:paraId="2F837C85" w14:textId="77777777" w:rsidTr="00367DC7">
        <w:trPr>
          <w:trHeight w:val="300"/>
        </w:trPr>
        <w:tc>
          <w:tcPr>
            <w:tcW w:w="3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BA8E8" w14:textId="77777777" w:rsidR="006F69D0" w:rsidRPr="007179C8" w:rsidRDefault="006F69D0" w:rsidP="00367DC7">
            <w:pPr>
              <w:spacing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 w:rsidRPr="00714FAF">
              <w:rPr>
                <w:rFonts w:eastAsia="Times New Roman"/>
                <w:b/>
                <w:bCs/>
                <w:color w:val="000000"/>
              </w:rPr>
              <w:t>Health Behaviors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B96D6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65F51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126151C4" w14:textId="77777777" w:rsidTr="00367DC7">
        <w:trPr>
          <w:trHeight w:val="300"/>
        </w:trPr>
        <w:tc>
          <w:tcPr>
            <w:tcW w:w="30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4CC8D7" w14:textId="77777777" w:rsidR="006F69D0" w:rsidRPr="00355288" w:rsidRDefault="006F69D0" w:rsidP="00367DC7">
            <w:pPr>
              <w:spacing w:line="240" w:lineRule="auto"/>
              <w:rPr>
                <w:rFonts w:eastAsia="Times New Roman"/>
                <w:color w:val="000000"/>
              </w:rPr>
            </w:pPr>
            <w:r w:rsidRPr="00355288"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  </w:t>
            </w:r>
            <w:r w:rsidRPr="00355288">
              <w:rPr>
                <w:rFonts w:eastAsia="Times New Roman"/>
                <w:color w:val="000000"/>
              </w:rPr>
              <w:t>Sleep duration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36C1C7BB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431832CA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5576ED73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3A8A92A3" w14:textId="77777777" w:rsidR="006F69D0" w:rsidRPr="0076179E" w:rsidRDefault="006F69D0" w:rsidP="00367DC7">
            <w:pPr>
              <w:spacing w:line="240" w:lineRule="auto"/>
              <w:rPr>
                <w:rFonts w:eastAsia="Times New Roman"/>
                <w:color w:val="000000"/>
              </w:rPr>
            </w:pPr>
            <w:r w:rsidRPr="0076179E">
              <w:rPr>
                <w:rFonts w:eastAsia="Times New Roman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 xml:space="preserve">   </w:t>
            </w:r>
            <w:r w:rsidRPr="0076179E">
              <w:rPr>
                <w:rFonts w:eastAsia="Times New Roman"/>
                <w:color w:val="000000"/>
              </w:rPr>
              <w:t>&lt;7 hours</w:t>
            </w:r>
          </w:p>
        </w:tc>
        <w:tc>
          <w:tcPr>
            <w:tcW w:w="974" w:type="pct"/>
            <w:vAlign w:val="center"/>
          </w:tcPr>
          <w:p w14:paraId="71284729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,588 (31.7)</w:t>
            </w:r>
          </w:p>
        </w:tc>
        <w:tc>
          <w:tcPr>
            <w:tcW w:w="974" w:type="pct"/>
            <w:vAlign w:val="center"/>
          </w:tcPr>
          <w:p w14:paraId="313EE8D4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,432 (30.1)</w:t>
            </w:r>
          </w:p>
        </w:tc>
      </w:tr>
      <w:tr w:rsidR="006F69D0" w:rsidRPr="00714FAF" w14:paraId="5572ECF6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  <w:hideMark/>
          </w:tcPr>
          <w:p w14:paraId="4E8025D9" w14:textId="77777777" w:rsidR="006F69D0" w:rsidRPr="0076179E" w:rsidRDefault="006F69D0" w:rsidP="00367DC7">
            <w:pPr>
              <w:spacing w:line="240" w:lineRule="auto"/>
              <w:ind w:left="161" w:firstLine="94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Pr="0076179E">
              <w:rPr>
                <w:rFonts w:eastAsia="Times New Roman"/>
                <w:color w:val="000000"/>
              </w:rPr>
              <w:t>7-9 hours</w:t>
            </w:r>
          </w:p>
        </w:tc>
        <w:tc>
          <w:tcPr>
            <w:tcW w:w="974" w:type="pct"/>
            <w:vAlign w:val="center"/>
          </w:tcPr>
          <w:p w14:paraId="2538E434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,261 (65.2)</w:t>
            </w:r>
          </w:p>
        </w:tc>
        <w:tc>
          <w:tcPr>
            <w:tcW w:w="974" w:type="pct"/>
            <w:vAlign w:val="center"/>
          </w:tcPr>
          <w:p w14:paraId="129767B9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,642 (63.8)</w:t>
            </w:r>
          </w:p>
        </w:tc>
      </w:tr>
      <w:tr w:rsidR="006F69D0" w:rsidRPr="00714FAF" w14:paraId="27ACBA5E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34F98185" w14:textId="77777777" w:rsidR="006F69D0" w:rsidRPr="0076179E" w:rsidRDefault="006F69D0" w:rsidP="00367DC7">
            <w:pPr>
              <w:spacing w:line="240" w:lineRule="auto"/>
              <w:rPr>
                <w:rFonts w:eastAsia="Times New Roman"/>
                <w:color w:val="000000"/>
              </w:rPr>
            </w:pPr>
            <w:r w:rsidRPr="0076179E">
              <w:rPr>
                <w:rFonts w:eastAsia="Times New Roman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 xml:space="preserve">   </w:t>
            </w:r>
            <w:r>
              <w:rPr>
                <w:rFonts w:eastAsia="Times New Roman" w:cs="Arial"/>
                <w:color w:val="000000"/>
              </w:rPr>
              <w:t>≥</w:t>
            </w:r>
            <w:r w:rsidRPr="0076179E">
              <w:rPr>
                <w:rFonts w:eastAsia="Times New Roman"/>
                <w:color w:val="000000"/>
              </w:rPr>
              <w:t>9 hours</w:t>
            </w:r>
          </w:p>
        </w:tc>
        <w:tc>
          <w:tcPr>
            <w:tcW w:w="974" w:type="pct"/>
            <w:vAlign w:val="center"/>
          </w:tcPr>
          <w:p w14:paraId="62EA9139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742 (3.1)</w:t>
            </w:r>
          </w:p>
        </w:tc>
        <w:tc>
          <w:tcPr>
            <w:tcW w:w="974" w:type="pct"/>
            <w:vAlign w:val="center"/>
          </w:tcPr>
          <w:p w14:paraId="5BD2239A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630 (6.2)</w:t>
            </w:r>
          </w:p>
        </w:tc>
      </w:tr>
      <w:tr w:rsidR="006F69D0" w:rsidRPr="00714FAF" w14:paraId="45260011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</w:tcPr>
          <w:p w14:paraId="28765F73" w14:textId="77777777" w:rsidR="006F69D0" w:rsidRPr="0076179E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76179E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vAlign w:val="center"/>
          </w:tcPr>
          <w:p w14:paraId="6038743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106</w:t>
            </w:r>
          </w:p>
        </w:tc>
        <w:tc>
          <w:tcPr>
            <w:tcW w:w="974" w:type="pct"/>
            <w:vAlign w:val="center"/>
          </w:tcPr>
          <w:p w14:paraId="70CEB5EC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834</w:t>
            </w:r>
          </w:p>
        </w:tc>
      </w:tr>
      <w:tr w:rsidR="006F69D0" w:rsidRPr="00714FAF" w14:paraId="1957D4D1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5DDD6437" w14:textId="77777777" w:rsidR="006F69D0" w:rsidRPr="007179C8" w:rsidRDefault="006F69D0" w:rsidP="00367DC7">
            <w:pPr>
              <w:spacing w:line="240" w:lineRule="auto"/>
              <w:ind w:left="75"/>
              <w:rPr>
                <w:rFonts w:eastAsia="Times New Roman"/>
                <w:color w:val="000000"/>
                <w:vertAlign w:val="superscript"/>
              </w:rPr>
            </w:pPr>
            <w:r w:rsidRPr="00355288">
              <w:rPr>
                <w:rFonts w:eastAsia="Times New Roman"/>
                <w:color w:val="000000"/>
              </w:rPr>
              <w:t xml:space="preserve">Trouble falling asleep </w:t>
            </w:r>
            <w:r w:rsidRPr="0076179E">
              <w:rPr>
                <w:rFonts w:eastAsia="Times New Roman"/>
                <w:color w:val="000000"/>
              </w:rPr>
              <w:t xml:space="preserve">(≥3 </w:t>
            </w:r>
            <w:r>
              <w:rPr>
                <w:rFonts w:eastAsia="Times New Roman"/>
                <w:color w:val="000000"/>
              </w:rPr>
              <w:t>times</w:t>
            </w:r>
            <w:r w:rsidRPr="0076179E">
              <w:rPr>
                <w:rFonts w:eastAsia="Times New Roman"/>
                <w:color w:val="000000"/>
              </w:rPr>
              <w:t>)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115A7C3B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,276 (19.7)</w:t>
            </w:r>
          </w:p>
        </w:tc>
        <w:tc>
          <w:tcPr>
            <w:tcW w:w="974" w:type="pct"/>
            <w:vAlign w:val="center"/>
          </w:tcPr>
          <w:p w14:paraId="575CACA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458 (22.7)</w:t>
            </w:r>
          </w:p>
        </w:tc>
      </w:tr>
      <w:tr w:rsidR="006F69D0" w:rsidRPr="00714FAF" w14:paraId="7C1C91A7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</w:tcPr>
          <w:p w14:paraId="598C031B" w14:textId="77777777" w:rsidR="006F69D0" w:rsidRPr="0076179E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76179E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vAlign w:val="center"/>
          </w:tcPr>
          <w:p w14:paraId="6B6010F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,545</w:t>
            </w:r>
          </w:p>
        </w:tc>
        <w:tc>
          <w:tcPr>
            <w:tcW w:w="974" w:type="pct"/>
            <w:vAlign w:val="center"/>
          </w:tcPr>
          <w:p w14:paraId="5F773AED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,000</w:t>
            </w:r>
          </w:p>
        </w:tc>
      </w:tr>
      <w:tr w:rsidR="006F69D0" w:rsidRPr="00714FAF" w14:paraId="0152B58F" w14:textId="77777777" w:rsidTr="00367DC7">
        <w:trPr>
          <w:trHeight w:val="300"/>
        </w:trPr>
        <w:tc>
          <w:tcPr>
            <w:tcW w:w="3052" w:type="pct"/>
            <w:shd w:val="clear" w:color="auto" w:fill="auto"/>
            <w:vAlign w:val="center"/>
            <w:hideMark/>
          </w:tcPr>
          <w:p w14:paraId="6F0CA1A9" w14:textId="77777777" w:rsidR="006F69D0" w:rsidRPr="007179C8" w:rsidRDefault="006F69D0" w:rsidP="00367DC7">
            <w:pPr>
              <w:spacing w:line="240" w:lineRule="auto"/>
              <w:ind w:left="75"/>
              <w:rPr>
                <w:rFonts w:eastAsia="Times New Roman"/>
                <w:color w:val="000000"/>
                <w:vertAlign w:val="superscript"/>
              </w:rPr>
            </w:pPr>
            <w:r w:rsidRPr="00355288">
              <w:rPr>
                <w:rFonts w:eastAsia="Times New Roman"/>
                <w:color w:val="000000"/>
              </w:rPr>
              <w:t xml:space="preserve">Trouble staying asleep </w:t>
            </w:r>
            <w:r w:rsidRPr="0076179E">
              <w:rPr>
                <w:rFonts w:eastAsia="Times New Roman"/>
                <w:color w:val="000000"/>
              </w:rPr>
              <w:t xml:space="preserve">(≥3 </w:t>
            </w:r>
            <w:r>
              <w:rPr>
                <w:rFonts w:eastAsia="Times New Roman"/>
                <w:color w:val="000000"/>
              </w:rPr>
              <w:t>times</w:t>
            </w:r>
            <w:r w:rsidRPr="0076179E">
              <w:rPr>
                <w:rFonts w:eastAsia="Times New Roman"/>
                <w:color w:val="000000"/>
              </w:rPr>
              <w:t>)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52A2C31C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,327 (25.3)</w:t>
            </w:r>
          </w:p>
        </w:tc>
        <w:tc>
          <w:tcPr>
            <w:tcW w:w="974" w:type="pct"/>
            <w:vAlign w:val="center"/>
          </w:tcPr>
          <w:p w14:paraId="4923E69B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856 (31.0)</w:t>
            </w:r>
          </w:p>
        </w:tc>
      </w:tr>
      <w:tr w:rsidR="006F69D0" w:rsidRPr="00714FAF" w14:paraId="1239AA82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</w:tcPr>
          <w:p w14:paraId="5D0BDBFB" w14:textId="77777777" w:rsidR="006F69D0" w:rsidRPr="0076179E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76179E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vAlign w:val="center"/>
          </w:tcPr>
          <w:p w14:paraId="2B030C65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,599</w:t>
            </w:r>
          </w:p>
        </w:tc>
        <w:tc>
          <w:tcPr>
            <w:tcW w:w="974" w:type="pct"/>
            <w:vAlign w:val="center"/>
          </w:tcPr>
          <w:p w14:paraId="2EFF465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,036</w:t>
            </w:r>
          </w:p>
        </w:tc>
      </w:tr>
      <w:tr w:rsidR="006F69D0" w:rsidRPr="00714FAF" w14:paraId="44A6C7FE" w14:textId="77777777" w:rsidTr="00367DC7">
        <w:trPr>
          <w:trHeight w:val="372"/>
        </w:trPr>
        <w:tc>
          <w:tcPr>
            <w:tcW w:w="3052" w:type="pct"/>
            <w:shd w:val="clear" w:color="auto" w:fill="auto"/>
            <w:vAlign w:val="center"/>
            <w:hideMark/>
          </w:tcPr>
          <w:p w14:paraId="494EF439" w14:textId="77777777" w:rsidR="006F69D0" w:rsidRPr="00355288" w:rsidRDefault="006F69D0" w:rsidP="00367DC7">
            <w:pPr>
              <w:spacing w:line="240" w:lineRule="auto"/>
              <w:ind w:left="75"/>
              <w:rPr>
                <w:rFonts w:eastAsia="Times New Roman"/>
                <w:color w:val="000000"/>
              </w:rPr>
            </w:pPr>
            <w:r w:rsidRPr="00355288">
              <w:rPr>
                <w:rFonts w:eastAsia="Times New Roman"/>
                <w:color w:val="000000"/>
              </w:rPr>
              <w:t xml:space="preserve">Restorative sleep </w:t>
            </w:r>
          </w:p>
          <w:p w14:paraId="74FC14FB" w14:textId="77777777" w:rsidR="006F69D0" w:rsidRPr="007179C8" w:rsidRDefault="006F69D0" w:rsidP="00367DC7">
            <w:pPr>
              <w:spacing w:line="240" w:lineRule="auto"/>
              <w:ind w:left="75"/>
              <w:rPr>
                <w:rFonts w:eastAsia="Times New Roman"/>
                <w:color w:val="000000"/>
                <w:vertAlign w:val="superscript"/>
              </w:rPr>
            </w:pPr>
            <w:r w:rsidRPr="0076179E">
              <w:rPr>
                <w:rFonts w:eastAsia="Times New Roman"/>
                <w:color w:val="000000"/>
              </w:rPr>
              <w:t>(Woke up feeling rested</w:t>
            </w:r>
            <w:r w:rsidRPr="00355288">
              <w:rPr>
                <w:rFonts w:eastAsia="Times New Roman"/>
                <w:color w:val="000000"/>
              </w:rPr>
              <w:t xml:space="preserve"> </w:t>
            </w:r>
            <w:r w:rsidRPr="0076179E">
              <w:rPr>
                <w:rFonts w:eastAsia="Times New Roman"/>
                <w:color w:val="000000"/>
              </w:rPr>
              <w:t>≥4 days/week)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05BDDF11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,075 (63.8)</w:t>
            </w:r>
          </w:p>
        </w:tc>
        <w:tc>
          <w:tcPr>
            <w:tcW w:w="974" w:type="pct"/>
            <w:vAlign w:val="center"/>
          </w:tcPr>
          <w:p w14:paraId="602348A5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,083 (64.7)</w:t>
            </w:r>
          </w:p>
        </w:tc>
      </w:tr>
      <w:tr w:rsidR="006F69D0" w:rsidRPr="00714FAF" w14:paraId="176A3621" w14:textId="77777777" w:rsidTr="00367DC7">
        <w:trPr>
          <w:trHeight w:val="297"/>
        </w:trPr>
        <w:tc>
          <w:tcPr>
            <w:tcW w:w="3052" w:type="pct"/>
            <w:shd w:val="clear" w:color="auto" w:fill="auto"/>
            <w:vAlign w:val="center"/>
          </w:tcPr>
          <w:p w14:paraId="4D53443F" w14:textId="77777777" w:rsidR="006F69D0" w:rsidRPr="0076179E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76179E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vAlign w:val="center"/>
          </w:tcPr>
          <w:p w14:paraId="0E6E1116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,857</w:t>
            </w:r>
          </w:p>
        </w:tc>
        <w:tc>
          <w:tcPr>
            <w:tcW w:w="974" w:type="pct"/>
            <w:vAlign w:val="center"/>
          </w:tcPr>
          <w:p w14:paraId="2F92378F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,303</w:t>
            </w:r>
          </w:p>
        </w:tc>
      </w:tr>
      <w:tr w:rsidR="006F69D0" w:rsidRPr="00714FAF" w14:paraId="7791F6D2" w14:textId="77777777" w:rsidTr="00367DC7">
        <w:trPr>
          <w:trHeight w:val="330"/>
        </w:trPr>
        <w:tc>
          <w:tcPr>
            <w:tcW w:w="3052" w:type="pct"/>
            <w:shd w:val="clear" w:color="auto" w:fill="auto"/>
            <w:vAlign w:val="center"/>
            <w:hideMark/>
          </w:tcPr>
          <w:p w14:paraId="60AB46E9" w14:textId="77777777" w:rsidR="006F69D0" w:rsidRPr="00355288" w:rsidRDefault="006F69D0" w:rsidP="00367DC7">
            <w:pPr>
              <w:spacing w:line="240" w:lineRule="auto"/>
              <w:ind w:left="75"/>
              <w:rPr>
                <w:rFonts w:eastAsia="Times New Roman"/>
                <w:color w:val="000000"/>
              </w:rPr>
            </w:pPr>
            <w:r w:rsidRPr="00355288">
              <w:rPr>
                <w:rFonts w:eastAsia="Times New Roman"/>
                <w:color w:val="000000"/>
              </w:rPr>
              <w:t xml:space="preserve">Sleep medication use in the past week </w:t>
            </w:r>
          </w:p>
          <w:p w14:paraId="25CC37F5" w14:textId="77777777" w:rsidR="006F69D0" w:rsidRPr="007179C8" w:rsidRDefault="006F69D0" w:rsidP="00367DC7">
            <w:pPr>
              <w:spacing w:line="240" w:lineRule="auto"/>
              <w:ind w:left="75"/>
              <w:rPr>
                <w:rFonts w:eastAsia="Times New Roman"/>
                <w:color w:val="000000"/>
                <w:vertAlign w:val="superscript"/>
              </w:rPr>
            </w:pPr>
            <w:r w:rsidRPr="0076179E">
              <w:rPr>
                <w:rFonts w:eastAsia="Times New Roman"/>
                <w:color w:val="000000"/>
              </w:rPr>
              <w:t xml:space="preserve">(≥3 </w:t>
            </w:r>
            <w:r>
              <w:rPr>
                <w:rFonts w:eastAsia="Times New Roman"/>
                <w:color w:val="000000"/>
              </w:rPr>
              <w:t>times</w:t>
            </w:r>
            <w:r w:rsidRPr="0076179E">
              <w:rPr>
                <w:rFonts w:eastAsia="Times New Roman"/>
                <w:color w:val="000000"/>
              </w:rPr>
              <w:t>)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vAlign w:val="center"/>
          </w:tcPr>
          <w:p w14:paraId="268B6748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989 (8.4)</w:t>
            </w:r>
          </w:p>
        </w:tc>
        <w:tc>
          <w:tcPr>
            <w:tcW w:w="974" w:type="pct"/>
            <w:vAlign w:val="center"/>
          </w:tcPr>
          <w:p w14:paraId="4D05EE40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663 (12.4)</w:t>
            </w:r>
          </w:p>
        </w:tc>
      </w:tr>
      <w:tr w:rsidR="006F69D0" w:rsidRPr="00714FAF" w14:paraId="78BCE4F6" w14:textId="77777777" w:rsidTr="00367DC7">
        <w:trPr>
          <w:trHeight w:val="297"/>
        </w:trPr>
        <w:tc>
          <w:tcPr>
            <w:tcW w:w="30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6D3DF" w14:textId="77777777" w:rsidR="006F69D0" w:rsidRPr="0076179E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76179E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41EAD5F9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,419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691F81A1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,815</w:t>
            </w:r>
          </w:p>
        </w:tc>
      </w:tr>
      <w:tr w:rsidR="006F69D0" w:rsidRPr="00714FAF" w14:paraId="57FC0EE5" w14:textId="77777777" w:rsidTr="00367DC7">
        <w:trPr>
          <w:trHeight w:val="330"/>
        </w:trPr>
        <w:tc>
          <w:tcPr>
            <w:tcW w:w="3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8ABA7" w14:textId="77777777" w:rsidR="006F69D0" w:rsidRPr="00714FAF" w:rsidRDefault="006F69D0" w:rsidP="00367DC7">
            <w:pPr>
              <w:spacing w:line="240" w:lineRule="auto"/>
              <w:ind w:left="75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linical Characteristics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DE9EE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41524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097B8710" w14:textId="77777777" w:rsidTr="00367DC7">
        <w:trPr>
          <w:trHeight w:val="330"/>
        </w:trPr>
        <w:tc>
          <w:tcPr>
            <w:tcW w:w="30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45B1A" w14:textId="77777777" w:rsidR="006F69D0" w:rsidRPr="007179C8" w:rsidRDefault="006F69D0" w:rsidP="00367DC7">
            <w:pPr>
              <w:spacing w:line="240" w:lineRule="auto"/>
              <w:ind w:left="75"/>
              <w:rPr>
                <w:rFonts w:eastAsia="Times New Roman"/>
                <w:color w:val="000000"/>
                <w:vertAlign w:val="superscript"/>
              </w:rPr>
            </w:pPr>
            <w:r w:rsidRPr="00355288">
              <w:rPr>
                <w:rFonts w:eastAsia="Times New Roman"/>
                <w:color w:val="000000"/>
              </w:rPr>
              <w:t>General health status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1CB7F49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582E7641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F69D0" w:rsidRPr="00714FAF" w14:paraId="6886921D" w14:textId="77777777" w:rsidTr="00367DC7">
        <w:trPr>
          <w:trHeight w:val="330"/>
        </w:trPr>
        <w:tc>
          <w:tcPr>
            <w:tcW w:w="3052" w:type="pct"/>
            <w:shd w:val="clear" w:color="auto" w:fill="auto"/>
            <w:vAlign w:val="center"/>
          </w:tcPr>
          <w:p w14:paraId="62F9366B" w14:textId="77777777" w:rsidR="006F69D0" w:rsidRPr="00714FAF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cellent</w:t>
            </w:r>
          </w:p>
        </w:tc>
        <w:tc>
          <w:tcPr>
            <w:tcW w:w="974" w:type="pct"/>
            <w:vAlign w:val="center"/>
          </w:tcPr>
          <w:p w14:paraId="0DA99D43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,099 (29.7)</w:t>
            </w:r>
          </w:p>
        </w:tc>
        <w:tc>
          <w:tcPr>
            <w:tcW w:w="974" w:type="pct"/>
            <w:vAlign w:val="center"/>
          </w:tcPr>
          <w:p w14:paraId="3F02C684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835 (19.5)</w:t>
            </w:r>
          </w:p>
        </w:tc>
      </w:tr>
      <w:tr w:rsidR="006F69D0" w:rsidRPr="00714FAF" w14:paraId="4E6474DE" w14:textId="77777777" w:rsidTr="00367DC7">
        <w:trPr>
          <w:trHeight w:val="330"/>
        </w:trPr>
        <w:tc>
          <w:tcPr>
            <w:tcW w:w="3052" w:type="pct"/>
            <w:shd w:val="clear" w:color="auto" w:fill="auto"/>
            <w:vAlign w:val="center"/>
          </w:tcPr>
          <w:p w14:paraId="0DA04C6A" w14:textId="77777777" w:rsidR="006F69D0" w:rsidRPr="00714FAF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good</w:t>
            </w:r>
          </w:p>
        </w:tc>
        <w:tc>
          <w:tcPr>
            <w:tcW w:w="974" w:type="pct"/>
            <w:vAlign w:val="center"/>
          </w:tcPr>
          <w:p w14:paraId="59A024DF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,128 (34.6)</w:t>
            </w:r>
          </w:p>
        </w:tc>
        <w:tc>
          <w:tcPr>
            <w:tcW w:w="974" w:type="pct"/>
            <w:vAlign w:val="center"/>
          </w:tcPr>
          <w:p w14:paraId="6FB358D9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817 (27.9)</w:t>
            </w:r>
          </w:p>
        </w:tc>
      </w:tr>
      <w:tr w:rsidR="006F69D0" w:rsidRPr="00714FAF" w14:paraId="406FAEF9" w14:textId="77777777" w:rsidTr="00367DC7">
        <w:trPr>
          <w:trHeight w:val="330"/>
        </w:trPr>
        <w:tc>
          <w:tcPr>
            <w:tcW w:w="3052" w:type="pct"/>
            <w:shd w:val="clear" w:color="auto" w:fill="auto"/>
            <w:vAlign w:val="center"/>
          </w:tcPr>
          <w:p w14:paraId="7EE4422F" w14:textId="77777777" w:rsidR="006F69D0" w:rsidRPr="00714FAF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od</w:t>
            </w:r>
          </w:p>
        </w:tc>
        <w:tc>
          <w:tcPr>
            <w:tcW w:w="974" w:type="pct"/>
            <w:vAlign w:val="center"/>
          </w:tcPr>
          <w:p w14:paraId="15CC079A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,588 (25.4)</w:t>
            </w:r>
          </w:p>
        </w:tc>
        <w:tc>
          <w:tcPr>
            <w:tcW w:w="974" w:type="pct"/>
            <w:vAlign w:val="center"/>
          </w:tcPr>
          <w:p w14:paraId="4F4C629B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,099 (30.2)</w:t>
            </w:r>
          </w:p>
        </w:tc>
      </w:tr>
      <w:tr w:rsidR="006F69D0" w:rsidRPr="00714FAF" w14:paraId="5B3C06C7" w14:textId="77777777" w:rsidTr="00367DC7">
        <w:trPr>
          <w:trHeight w:val="330"/>
        </w:trPr>
        <w:tc>
          <w:tcPr>
            <w:tcW w:w="3052" w:type="pct"/>
            <w:shd w:val="clear" w:color="auto" w:fill="auto"/>
            <w:vAlign w:val="center"/>
          </w:tcPr>
          <w:p w14:paraId="1798580F" w14:textId="77777777" w:rsidR="006F69D0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ir</w:t>
            </w:r>
          </w:p>
        </w:tc>
        <w:tc>
          <w:tcPr>
            <w:tcW w:w="974" w:type="pct"/>
            <w:vAlign w:val="center"/>
          </w:tcPr>
          <w:p w14:paraId="4A76E382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,687 (8.3)</w:t>
            </w:r>
          </w:p>
        </w:tc>
        <w:tc>
          <w:tcPr>
            <w:tcW w:w="974" w:type="pct"/>
            <w:vAlign w:val="center"/>
          </w:tcPr>
          <w:p w14:paraId="4E02C492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738 (16.3)</w:t>
            </w:r>
          </w:p>
        </w:tc>
      </w:tr>
      <w:tr w:rsidR="006F69D0" w:rsidRPr="00714FAF" w14:paraId="606B3A19" w14:textId="77777777" w:rsidTr="00367DC7">
        <w:trPr>
          <w:trHeight w:val="330"/>
        </w:trPr>
        <w:tc>
          <w:tcPr>
            <w:tcW w:w="3052" w:type="pct"/>
            <w:shd w:val="clear" w:color="auto" w:fill="auto"/>
            <w:vAlign w:val="center"/>
          </w:tcPr>
          <w:p w14:paraId="28DCF628" w14:textId="77777777" w:rsidR="006F69D0" w:rsidRPr="00714FAF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or</w:t>
            </w:r>
          </w:p>
        </w:tc>
        <w:tc>
          <w:tcPr>
            <w:tcW w:w="974" w:type="pct"/>
            <w:vAlign w:val="center"/>
          </w:tcPr>
          <w:p w14:paraId="3FDC2BA8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195 (1.9)</w:t>
            </w:r>
          </w:p>
        </w:tc>
        <w:tc>
          <w:tcPr>
            <w:tcW w:w="974" w:type="pct"/>
            <w:vAlign w:val="center"/>
          </w:tcPr>
          <w:p w14:paraId="7C839EAC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945 (6.2)</w:t>
            </w:r>
          </w:p>
        </w:tc>
      </w:tr>
      <w:tr w:rsidR="006F69D0" w:rsidRPr="00714FAF" w14:paraId="0DDDD1D8" w14:textId="77777777" w:rsidTr="00367DC7">
        <w:trPr>
          <w:trHeight w:val="330"/>
        </w:trPr>
        <w:tc>
          <w:tcPr>
            <w:tcW w:w="30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0B69D" w14:textId="77777777" w:rsidR="006F69D0" w:rsidRDefault="006F69D0" w:rsidP="00367DC7">
            <w:pPr>
              <w:spacing w:line="240" w:lineRule="auto"/>
              <w:ind w:firstLine="255"/>
              <w:rPr>
                <w:rFonts w:eastAsia="Times New Roman"/>
                <w:color w:val="000000"/>
              </w:rPr>
            </w:pPr>
            <w:r w:rsidRPr="00D32002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0C8A5D3C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3327831E" w14:textId="77777777" w:rsidR="006F69D0" w:rsidRPr="00714FAF" w:rsidRDefault="006F69D0" w:rsidP="00367DC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</w:tr>
    </w:tbl>
    <w:p w14:paraId="11C80AF0" w14:textId="77777777" w:rsidR="006F69D0" w:rsidRDefault="006F69D0" w:rsidP="006F69D0">
      <w:pPr>
        <w:spacing w:line="240" w:lineRule="auto"/>
        <w:rPr>
          <w:rFonts w:eastAsia="Times New Roman" w:cs="Arial"/>
          <w:color w:val="000000"/>
          <w:szCs w:val="24"/>
        </w:rPr>
      </w:pPr>
    </w:p>
    <w:p w14:paraId="425846E5" w14:textId="77777777" w:rsidR="006F69D0" w:rsidRDefault="006F69D0" w:rsidP="006F69D0">
      <w:r>
        <w:t>Abbreviations: SE (standard error)</w:t>
      </w:r>
    </w:p>
    <w:p w14:paraId="4FA49163" w14:textId="77777777" w:rsidR="006F69D0" w:rsidRDefault="006F69D0" w:rsidP="006F69D0">
      <w:pPr>
        <w:spacing w:line="240" w:lineRule="auto"/>
      </w:pPr>
      <w:r>
        <w:lastRenderedPageBreak/>
        <w:t xml:space="preserve">Note: Data are presented as column percentages or means (standard errors). </w:t>
      </w:r>
      <w:r w:rsidRPr="00DA3E5B">
        <w:t>All estimates are weighted for the survey’s complex sampling design. All estimates except for age are age-standardized to the US 2010 population.</w:t>
      </w:r>
    </w:p>
    <w:p w14:paraId="776A66C4" w14:textId="77777777" w:rsidR="006F69D0" w:rsidRDefault="006F69D0" w:rsidP="006F69D0">
      <w:pPr>
        <w:spacing w:line="240" w:lineRule="auto"/>
      </w:pPr>
    </w:p>
    <w:p w14:paraId="47F56B4F" w14:textId="77777777" w:rsidR="006F69D0" w:rsidRDefault="006F69D0" w:rsidP="006F69D0">
      <w:pPr>
        <w:spacing w:line="240" w:lineRule="auto"/>
      </w:pPr>
      <w:r w:rsidRPr="00DA3E5B">
        <w:rPr>
          <w:vertAlign w:val="superscript"/>
        </w:rPr>
        <w:t>a</w:t>
      </w:r>
      <w:r w:rsidRPr="00DA3E5B">
        <w:t xml:space="preserve"> Percentages may not sum to 100 due to missing values or rounding. Trouble falling asleep, trouble staying asleep, restorative sleep, and sleep medication use data were available for 2013-2017.</w:t>
      </w:r>
    </w:p>
    <w:p w14:paraId="2D228427" w14:textId="77777777" w:rsidR="006F69D0" w:rsidRDefault="006F69D0" w:rsidP="006F69D0">
      <w:pPr>
        <w:spacing w:line="240" w:lineRule="auto"/>
      </w:pPr>
      <w:r>
        <w:rPr>
          <w:vertAlign w:val="superscript"/>
        </w:rPr>
        <w:t xml:space="preserve">b </w:t>
      </w:r>
      <w:r>
        <w:t>Chi-square p&lt;0.05.</w:t>
      </w:r>
    </w:p>
    <w:p w14:paraId="20348677" w14:textId="77777777" w:rsidR="006F69D0" w:rsidRPr="00704BCA" w:rsidRDefault="006F69D0" w:rsidP="006F69D0">
      <w:pPr>
        <w:spacing w:line="240" w:lineRule="auto"/>
      </w:pPr>
      <w:r>
        <w:rPr>
          <w:vertAlign w:val="superscript"/>
        </w:rPr>
        <w:t xml:space="preserve">c </w:t>
      </w:r>
      <w:r>
        <w:t>T-test p&lt;0.05.</w:t>
      </w:r>
    </w:p>
    <w:p w14:paraId="1A1742D9" w14:textId="075F870B" w:rsidR="001124AE" w:rsidRDefault="001124AE" w:rsidP="006F69D0">
      <w:pPr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br w:type="page"/>
      </w:r>
    </w:p>
    <w:p w14:paraId="76CC619F" w14:textId="77777777" w:rsidR="006F69D0" w:rsidRPr="004B7737" w:rsidRDefault="006F69D0" w:rsidP="006F69D0">
      <w:pPr>
        <w:rPr>
          <w:rFonts w:eastAsia="Times New Roman" w:cs="Arial"/>
          <w:szCs w:val="24"/>
        </w:rPr>
        <w:sectPr w:rsidR="006F69D0" w:rsidRPr="004B7737" w:rsidSect="00224599">
          <w:pgSz w:w="12240" w:h="15840" w:code="1"/>
          <w:pgMar w:top="1440" w:right="1440" w:bottom="1440" w:left="1440" w:header="360" w:footer="720" w:gutter="0"/>
          <w:cols w:space="720"/>
          <w:titlePg/>
          <w:docGrid w:linePitch="360"/>
        </w:sectPr>
      </w:pPr>
    </w:p>
    <w:p w14:paraId="096C3A7B" w14:textId="77777777" w:rsidR="006F69D0" w:rsidRPr="00A8347D" w:rsidRDefault="006F69D0" w:rsidP="006F69D0">
      <w:pPr>
        <w:keepNext/>
        <w:spacing w:line="240" w:lineRule="auto"/>
        <w:outlineLvl w:val="0"/>
        <w:rPr>
          <w:rFonts w:eastAsia="Times New Roman" w:cs="Arial"/>
          <w:b/>
          <w:bCs/>
        </w:rPr>
      </w:pPr>
      <w:r w:rsidRPr="00F1279C">
        <w:rPr>
          <w:rFonts w:eastAsia="Times New Roman" w:cs="Arial"/>
          <w:b/>
          <w:bCs/>
        </w:rPr>
        <w:lastRenderedPageBreak/>
        <w:t xml:space="preserve">Supplemental Table </w:t>
      </w:r>
      <w:r>
        <w:rPr>
          <w:rFonts w:eastAsia="Times New Roman" w:cs="Arial"/>
          <w:b/>
          <w:bCs/>
        </w:rPr>
        <w:t>2</w:t>
      </w:r>
      <w:r w:rsidRPr="00A8347D">
        <w:rPr>
          <w:rFonts w:eastAsia="Times New Roman" w:cs="Arial"/>
          <w:b/>
          <w:bCs/>
        </w:rPr>
        <w:t xml:space="preserve">. Associations </w:t>
      </w:r>
      <w:r w:rsidRPr="00F1279C">
        <w:rPr>
          <w:rFonts w:eastAsia="Times New Roman" w:cs="Arial"/>
          <w:b/>
          <w:bCs/>
        </w:rPr>
        <w:t xml:space="preserve">of </w:t>
      </w:r>
      <w:r w:rsidRPr="00A8347D">
        <w:rPr>
          <w:rFonts w:eastAsia="Times New Roman" w:cs="Arial"/>
          <w:b/>
          <w:bCs/>
        </w:rPr>
        <w:t>r</w:t>
      </w:r>
      <w:r w:rsidRPr="00F1279C">
        <w:rPr>
          <w:rFonts w:eastAsia="Times New Roman" w:cs="Arial"/>
          <w:b/>
          <w:bCs/>
        </w:rPr>
        <w:t>acial</w:t>
      </w:r>
      <w:r>
        <w:rPr>
          <w:rFonts w:eastAsia="Times New Roman" w:cs="Arial"/>
          <w:b/>
          <w:bCs/>
        </w:rPr>
        <w:t xml:space="preserve"> and </w:t>
      </w:r>
      <w:r w:rsidRPr="00F1279C">
        <w:rPr>
          <w:rFonts w:eastAsia="Times New Roman" w:cs="Arial"/>
          <w:b/>
          <w:bCs/>
        </w:rPr>
        <w:t>ethnic r</w:t>
      </w:r>
      <w:r w:rsidRPr="00A8347D">
        <w:rPr>
          <w:rFonts w:eastAsia="Times New Roman" w:cs="Arial"/>
          <w:b/>
          <w:bCs/>
        </w:rPr>
        <w:t>esidential segregation</w:t>
      </w:r>
      <w:r w:rsidRPr="00F1279C">
        <w:rPr>
          <w:rFonts w:eastAsia="Times New Roman" w:cs="Arial"/>
          <w:b/>
          <w:bCs/>
        </w:rPr>
        <w:t xml:space="preserve"> with sleep duration and</w:t>
      </w:r>
      <w:r w:rsidRPr="00A8347D">
        <w:rPr>
          <w:rFonts w:eastAsia="Times New Roman" w:cs="Arial"/>
          <w:b/>
          <w:bCs/>
        </w:rPr>
        <w:t xml:space="preserve"> sleep quality by census-tract level poverty, National Health Interview Survey, 2011-2017</w:t>
      </w:r>
    </w:p>
    <w:tbl>
      <w:tblPr>
        <w:tblW w:w="5134" w:type="pct"/>
        <w:jc w:val="center"/>
        <w:tblLook w:val="04A0" w:firstRow="1" w:lastRow="0" w:firstColumn="1" w:lastColumn="0" w:noHBand="0" w:noVBand="1"/>
      </w:tblPr>
      <w:tblGrid>
        <w:gridCol w:w="1547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</w:tblGrid>
      <w:tr w:rsidR="006B3067" w:rsidRPr="00F1279C" w14:paraId="52213901" w14:textId="77777777" w:rsidTr="00F935BA">
        <w:trPr>
          <w:jc w:val="center"/>
        </w:trPr>
        <w:tc>
          <w:tcPr>
            <w:tcW w:w="40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9E373" w14:textId="77777777" w:rsidR="006B3067" w:rsidRPr="00A8347D" w:rsidRDefault="006B3067" w:rsidP="00F935BA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F1279C">
              <w:rPr>
                <w:rFonts w:eastAsia="Times New Roman" w:cs="Arial"/>
                <w:b/>
                <w:color w:val="000000"/>
                <w:sz w:val="18"/>
                <w:szCs w:val="18"/>
              </w:rPr>
              <w:t>Racial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 and E</w:t>
            </w:r>
            <w:r w:rsidRPr="00F1279C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thnic Residential 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Separation</w:t>
            </w:r>
          </w:p>
        </w:tc>
        <w:tc>
          <w:tcPr>
            <w:tcW w:w="4598" w:type="pct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3487A066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Prevalence Ratio (95% Confidence Interval)</w:t>
            </w:r>
          </w:p>
        </w:tc>
      </w:tr>
      <w:tr w:rsidR="006B3067" w:rsidRPr="00F1279C" w14:paraId="1B328F5C" w14:textId="77777777" w:rsidTr="00F935BA">
        <w:trPr>
          <w:jc w:val="center"/>
        </w:trPr>
        <w:tc>
          <w:tcPr>
            <w:tcW w:w="402" w:type="pct"/>
            <w:vMerge/>
            <w:tcBorders>
              <w:top w:val="single" w:sz="4" w:space="0" w:color="auto"/>
            </w:tcBorders>
          </w:tcPr>
          <w:p w14:paraId="5F94ADEF" w14:textId="77777777" w:rsidR="006B3067" w:rsidRPr="00A8347D" w:rsidRDefault="006B3067" w:rsidP="00F935BA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3065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E18A1B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Sleep Quality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 </w:t>
            </w: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7C174F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Sleep Duration </w:t>
            </w:r>
          </w:p>
          <w:p w14:paraId="6B9701F2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(reference: recommended (7-9 hours)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6B3067" w:rsidRPr="00F1279C" w14:paraId="24AFC8D5" w14:textId="77777777" w:rsidTr="00F935BA">
        <w:trPr>
          <w:jc w:val="center"/>
        </w:trPr>
        <w:tc>
          <w:tcPr>
            <w:tcW w:w="402" w:type="pct"/>
            <w:vMerge/>
            <w:tcBorders>
              <w:bottom w:val="single" w:sz="4" w:space="0" w:color="auto"/>
            </w:tcBorders>
            <w:vAlign w:val="bottom"/>
          </w:tcPr>
          <w:p w14:paraId="7DB28C5E" w14:textId="77777777" w:rsidR="006B3067" w:rsidRPr="00A8347D" w:rsidRDefault="006B3067" w:rsidP="00F935BA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BFEB15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Trouble Falling Asleep</w:t>
            </w:r>
          </w:p>
          <w:p w14:paraId="6EAA650F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(≥3 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times</w:t>
            </w: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)</w:t>
            </w:r>
          </w:p>
          <w:p w14:paraId="19F3E7E3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vertAlign w:val="superscript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16,660 vs. n=66,844</w:t>
            </w:r>
          </w:p>
        </w:tc>
        <w:tc>
          <w:tcPr>
            <w:tcW w:w="7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13B79F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Trouble Staying Asleep</w:t>
            </w:r>
          </w:p>
          <w:p w14:paraId="38782588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(≥3 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times</w:t>
            </w: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)</w:t>
            </w:r>
          </w:p>
          <w:p w14:paraId="744492EB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1,638 vs. n=61,820</w:t>
            </w:r>
          </w:p>
        </w:tc>
        <w:tc>
          <w:tcPr>
            <w:tcW w:w="7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52A46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R</w:t>
            </w:r>
            <w:r w:rsidRPr="00F1279C">
              <w:rPr>
                <w:rFonts w:eastAsia="Times New Roman" w:cs="Arial"/>
                <w:b/>
                <w:color w:val="000000"/>
                <w:sz w:val="18"/>
                <w:szCs w:val="18"/>
              </w:rPr>
              <w:t>estorative Sleep</w:t>
            </w:r>
          </w:p>
          <w:p w14:paraId="77F37E4B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(Woke up rested</w:t>
            </w:r>
          </w:p>
          <w:p w14:paraId="5340EC4B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≥4 days)</w:t>
            </w:r>
          </w:p>
          <w:p w14:paraId="7CB5EC8F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52,762 vs. n=30,503</w:t>
            </w:r>
          </w:p>
        </w:tc>
        <w:tc>
          <w:tcPr>
            <w:tcW w:w="766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118B1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Took sleep medication in the Past Week</w:t>
            </w:r>
          </w:p>
          <w:p w14:paraId="5E5D2A1F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(≥3 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times</w:t>
            </w: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)</w:t>
            </w:r>
          </w:p>
          <w:p w14:paraId="3725CFB6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7,171 vs. n=76,428</w:t>
            </w:r>
          </w:p>
        </w:tc>
        <w:tc>
          <w:tcPr>
            <w:tcW w:w="7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09E5AE6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&lt;7 hours</w:t>
            </w:r>
          </w:p>
          <w:p w14:paraId="161204F8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38,242 vs. n=77,317</w:t>
            </w:r>
          </w:p>
        </w:tc>
        <w:tc>
          <w:tcPr>
            <w:tcW w:w="7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568A6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&gt;9 hours</w:t>
            </w:r>
          </w:p>
          <w:p w14:paraId="039C77E2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3,651 vs. n=77,317</w:t>
            </w:r>
          </w:p>
        </w:tc>
      </w:tr>
      <w:tr w:rsidR="006B3067" w:rsidRPr="00F1279C" w14:paraId="27A23E05" w14:textId="77777777" w:rsidTr="00F935BA">
        <w:trPr>
          <w:jc w:val="center"/>
        </w:trPr>
        <w:tc>
          <w:tcPr>
            <w:tcW w:w="402" w:type="pct"/>
            <w:tcBorders>
              <w:top w:val="single" w:sz="4" w:space="0" w:color="auto"/>
            </w:tcBorders>
            <w:vAlign w:val="bottom"/>
          </w:tcPr>
          <w:p w14:paraId="06B861E8" w14:textId="77777777" w:rsidR="006B3067" w:rsidRPr="00A8347D" w:rsidRDefault="006B3067" w:rsidP="00F935BA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F1279C">
              <w:rPr>
                <w:rFonts w:eastAsia="Times New Roman" w:cs="Arial"/>
                <w:b/>
                <w:color w:val="000000"/>
                <w:sz w:val="18"/>
                <w:szCs w:val="18"/>
              </w:rPr>
              <w:t>Neighborhood (census tract-level) poverty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90C28B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Low n=26,15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84305A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Medium</w:t>
            </w:r>
          </w:p>
          <w:p w14:paraId="403FCF14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8,497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7F8B2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High</w:t>
            </w:r>
          </w:p>
          <w:p w14:paraId="460CBAFA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8,85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6DDB77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Low n=26,13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894B7C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Medium</w:t>
            </w:r>
          </w:p>
          <w:p w14:paraId="14219337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8,48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195D2D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High</w:t>
            </w:r>
          </w:p>
          <w:p w14:paraId="53186A07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8,84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870D9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Low</w:t>
            </w:r>
          </w:p>
          <w:p w14:paraId="5AFE1AA9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6,09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519976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Medium</w:t>
            </w:r>
          </w:p>
          <w:p w14:paraId="12793C6E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8,42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100567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High</w:t>
            </w:r>
          </w:p>
          <w:p w14:paraId="11AC182A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8,75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7AB46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Low n=26,175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24FC2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Medium</w:t>
            </w:r>
          </w:p>
          <w:p w14:paraId="031A8937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8,52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0EBE40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High</w:t>
            </w:r>
          </w:p>
          <w:p w14:paraId="4CA56ABA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8,902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0FC4B60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Low n=35,90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44145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Medium</w:t>
            </w:r>
          </w:p>
          <w:p w14:paraId="74A8D206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38,91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E334F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High</w:t>
            </w:r>
          </w:p>
          <w:p w14:paraId="69530C61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40,746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0EC54C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Low</w:t>
            </w:r>
          </w:p>
          <w:p w14:paraId="7BB3C933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5,91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AAC81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Medium</w:t>
            </w:r>
          </w:p>
          <w:p w14:paraId="54F897D2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7,10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52DA7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High</w:t>
            </w:r>
          </w:p>
          <w:p w14:paraId="76153BC0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=27,955</w:t>
            </w:r>
          </w:p>
        </w:tc>
      </w:tr>
      <w:tr w:rsidR="006B3067" w:rsidRPr="00F1279C" w14:paraId="560A2B86" w14:textId="77777777" w:rsidTr="00F935BA">
        <w:trPr>
          <w:jc w:val="center"/>
        </w:trPr>
        <w:tc>
          <w:tcPr>
            <w:tcW w:w="402" w:type="pct"/>
            <w:vAlign w:val="center"/>
          </w:tcPr>
          <w:p w14:paraId="163216AB" w14:textId="77777777" w:rsidR="006B3067" w:rsidRDefault="006B3067" w:rsidP="00F935BA">
            <w:pPr>
              <w:spacing w:line="240" w:lineRule="auto"/>
              <w:ind w:left="-15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Asian</w:t>
            </w:r>
            <w:r w:rsidRPr="00F1279C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 </w:t>
            </w:r>
          </w:p>
          <w:p w14:paraId="1A9C513A" w14:textId="77777777" w:rsidR="006B3067" w:rsidRPr="00A8347D" w:rsidRDefault="006B3067" w:rsidP="00F935BA">
            <w:pPr>
              <w:spacing w:line="240" w:lineRule="auto"/>
              <w:ind w:left="-1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279C">
              <w:rPr>
                <w:rFonts w:eastAsia="Times New Roman" w:cs="Arial"/>
                <w:b/>
                <w:color w:val="000000"/>
                <w:sz w:val="18"/>
                <w:szCs w:val="18"/>
              </w:rPr>
              <w:t>(non-Hispanic)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</w:tcPr>
          <w:p w14:paraId="79E4CCE6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</w:tcPr>
          <w:p w14:paraId="5995818C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</w:tcPr>
          <w:p w14:paraId="5797CA93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</w:tcPr>
          <w:p w14:paraId="754346C3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</w:tcPr>
          <w:p w14:paraId="30FE8D1E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</w:tcPr>
          <w:p w14:paraId="30788F7E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</w:tcPr>
          <w:p w14:paraId="1C259537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</w:tcPr>
          <w:p w14:paraId="68DA1A8C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</w:tcPr>
          <w:p w14:paraId="12395636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</w:tcPr>
          <w:p w14:paraId="3CAD17EE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</w:tcPr>
          <w:p w14:paraId="577BD5C8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4C54F12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</w:tcBorders>
          </w:tcPr>
          <w:p w14:paraId="60773137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57A7F65A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61A2BFB2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3BA10A2C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2C101327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7FBB787C" w14:textId="77777777" w:rsidR="006B3067" w:rsidRPr="00A8347D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6B3067" w:rsidRPr="00F1279C" w14:paraId="1CEFFA21" w14:textId="77777777" w:rsidTr="00F935BA">
        <w:trPr>
          <w:jc w:val="center"/>
        </w:trPr>
        <w:tc>
          <w:tcPr>
            <w:tcW w:w="402" w:type="pct"/>
            <w:vAlign w:val="center"/>
          </w:tcPr>
          <w:p w14:paraId="5F34A4E5" w14:textId="77777777" w:rsidR="006B3067" w:rsidRPr="00A8347D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>Medium vs. Low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01A6D0A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3 </w:t>
            </w:r>
          </w:p>
          <w:p w14:paraId="779EE92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7-1.53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2664A67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67 </w:t>
            </w:r>
          </w:p>
          <w:p w14:paraId="7E52E1F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43-1.04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CB2DC0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3 </w:t>
            </w:r>
          </w:p>
          <w:p w14:paraId="04AFCD9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4-1.30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676ED38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2 </w:t>
            </w:r>
          </w:p>
          <w:p w14:paraId="21B69CD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2-1.36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75AADA89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1 </w:t>
            </w:r>
          </w:p>
          <w:p w14:paraId="368EA71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5-1.21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9ACF7C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0 </w:t>
            </w:r>
          </w:p>
          <w:p w14:paraId="1BAB09CE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0-1.37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0BA3DC4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5 </w:t>
            </w:r>
          </w:p>
          <w:p w14:paraId="2845A13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5-1.16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245F779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7 </w:t>
            </w:r>
          </w:p>
          <w:p w14:paraId="21339D8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7-1.07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42FCD5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1 </w:t>
            </w:r>
          </w:p>
          <w:p w14:paraId="48E649E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0-1.1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5AD994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0 </w:t>
            </w:r>
          </w:p>
          <w:p w14:paraId="2FDD1BE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37-2.16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083EC65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63 </w:t>
            </w:r>
          </w:p>
          <w:p w14:paraId="7010AE1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26-1.53)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F47D0E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53 </w:t>
            </w:r>
          </w:p>
          <w:p w14:paraId="206E58EE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24-1.17)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bottom"/>
          </w:tcPr>
          <w:p w14:paraId="445669F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1 </w:t>
            </w:r>
          </w:p>
          <w:p w14:paraId="422B275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2-1.33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0C90A71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8 </w:t>
            </w:r>
          </w:p>
          <w:p w14:paraId="24680F6E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2-1.08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4724A728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 xml:space="preserve">0.79 </w:t>
            </w:r>
          </w:p>
          <w:p w14:paraId="642D8C36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>(0.65-0.97)</w:t>
            </w: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4268D5E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31 </w:t>
            </w:r>
          </w:p>
          <w:p w14:paraId="4AE3A49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4-2.70)</w:t>
            </w:r>
          </w:p>
        </w:tc>
        <w:tc>
          <w:tcPr>
            <w:tcW w:w="255" w:type="pct"/>
            <w:vAlign w:val="bottom"/>
          </w:tcPr>
          <w:p w14:paraId="1A2CFC62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6 </w:t>
            </w:r>
          </w:p>
          <w:p w14:paraId="4ADB0DC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34-1.71)</w:t>
            </w:r>
          </w:p>
        </w:tc>
        <w:tc>
          <w:tcPr>
            <w:tcW w:w="255" w:type="pct"/>
            <w:vAlign w:val="bottom"/>
          </w:tcPr>
          <w:p w14:paraId="50AD2EEA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88 </w:t>
            </w:r>
          </w:p>
          <w:p w14:paraId="1EED9EC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1-5.79)</w:t>
            </w:r>
          </w:p>
        </w:tc>
      </w:tr>
      <w:tr w:rsidR="006B3067" w:rsidRPr="00F1279C" w14:paraId="77AF3B65" w14:textId="77777777" w:rsidTr="00F935BA">
        <w:trPr>
          <w:jc w:val="center"/>
        </w:trPr>
        <w:tc>
          <w:tcPr>
            <w:tcW w:w="402" w:type="pct"/>
            <w:vAlign w:val="center"/>
          </w:tcPr>
          <w:p w14:paraId="3D5B7751" w14:textId="77777777" w:rsidR="006B3067" w:rsidRDefault="006B3067" w:rsidP="00F935BA">
            <w:pPr>
              <w:spacing w:line="240" w:lineRule="auto"/>
              <w:ind w:left="345" w:hanging="9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 xml:space="preserve">High vs. </w:t>
            </w:r>
          </w:p>
          <w:p w14:paraId="78FD2228" w14:textId="77777777" w:rsidR="006B3067" w:rsidRPr="00A8347D" w:rsidRDefault="006B3067" w:rsidP="00F935BA">
            <w:pPr>
              <w:spacing w:line="240" w:lineRule="auto"/>
              <w:ind w:left="345" w:hanging="9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2214608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36 </w:t>
            </w:r>
          </w:p>
          <w:p w14:paraId="02C7E89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5-2.16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A32E8F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3 </w:t>
            </w:r>
          </w:p>
          <w:p w14:paraId="1E20D64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46-1.15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6CC849C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6 </w:t>
            </w:r>
          </w:p>
          <w:p w14:paraId="5AC2A8F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47-1.23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78D9C228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1 </w:t>
            </w:r>
          </w:p>
          <w:p w14:paraId="54FA66F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6-1.63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254D54C5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3 </w:t>
            </w:r>
          </w:p>
          <w:p w14:paraId="22B9DC2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3-1.39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F3F0AF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5 </w:t>
            </w:r>
          </w:p>
          <w:p w14:paraId="4095C22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47-1.20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C4588F6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2 </w:t>
            </w:r>
          </w:p>
          <w:p w14:paraId="22A433D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2-1.13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064825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5 </w:t>
            </w:r>
          </w:p>
          <w:p w14:paraId="7AE9EE6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6-1.06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7B6C6765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3 </w:t>
            </w:r>
          </w:p>
          <w:p w14:paraId="08C7768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2-1.06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671A8449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71 </w:t>
            </w:r>
          </w:p>
          <w:p w14:paraId="7F51D8A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6-3.83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01F193B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71 </w:t>
            </w:r>
          </w:p>
          <w:p w14:paraId="2BBC1EC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9-4.23)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AF6AA70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54 </w:t>
            </w:r>
          </w:p>
          <w:p w14:paraId="13F5873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22-1.33)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bottom"/>
          </w:tcPr>
          <w:p w14:paraId="4D5144F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7 </w:t>
            </w:r>
          </w:p>
          <w:p w14:paraId="41D068F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7-1.42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73588BE5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 xml:space="preserve">0.79 </w:t>
            </w:r>
          </w:p>
          <w:p w14:paraId="26FBD62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>(0.63-0.99)</w:t>
            </w: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2653DA68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9 </w:t>
            </w:r>
          </w:p>
          <w:p w14:paraId="79EE96C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4-1.08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511A552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61 </w:t>
            </w:r>
          </w:p>
          <w:p w14:paraId="7A42DBA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3-3.55)</w:t>
            </w:r>
          </w:p>
        </w:tc>
        <w:tc>
          <w:tcPr>
            <w:tcW w:w="255" w:type="pct"/>
            <w:vAlign w:val="bottom"/>
          </w:tcPr>
          <w:p w14:paraId="71F10E2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71 </w:t>
            </w:r>
          </w:p>
          <w:p w14:paraId="47B9A7E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2-4.04)</w:t>
            </w:r>
          </w:p>
        </w:tc>
        <w:tc>
          <w:tcPr>
            <w:tcW w:w="255" w:type="pct"/>
            <w:vAlign w:val="bottom"/>
          </w:tcPr>
          <w:p w14:paraId="386AC40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9 </w:t>
            </w:r>
          </w:p>
          <w:p w14:paraId="72EFE19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36-3.89)</w:t>
            </w:r>
          </w:p>
        </w:tc>
      </w:tr>
      <w:tr w:rsidR="006B3067" w:rsidRPr="00F1279C" w14:paraId="12DE5DB6" w14:textId="77777777" w:rsidTr="00F935BA">
        <w:trPr>
          <w:jc w:val="center"/>
        </w:trPr>
        <w:tc>
          <w:tcPr>
            <w:tcW w:w="402" w:type="pct"/>
            <w:vAlign w:val="center"/>
          </w:tcPr>
          <w:p w14:paraId="1886792C" w14:textId="77777777" w:rsidR="006B3067" w:rsidRDefault="006B3067" w:rsidP="00F935BA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Black</w:t>
            </w:r>
            <w:r w:rsidRPr="00F1279C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 </w:t>
            </w:r>
          </w:p>
          <w:p w14:paraId="79E33A9D" w14:textId="77777777" w:rsidR="006B3067" w:rsidRPr="00A8347D" w:rsidRDefault="006B3067" w:rsidP="00F935B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279C">
              <w:rPr>
                <w:rFonts w:eastAsia="Times New Roman" w:cs="Arial"/>
                <w:b/>
                <w:color w:val="000000"/>
                <w:sz w:val="18"/>
                <w:szCs w:val="18"/>
              </w:rPr>
              <w:t>(non-Hispanic)</w:t>
            </w:r>
          </w:p>
        </w:tc>
        <w:tc>
          <w:tcPr>
            <w:tcW w:w="255" w:type="pct"/>
            <w:shd w:val="clear" w:color="auto" w:fill="auto"/>
          </w:tcPr>
          <w:p w14:paraId="1D4C8AA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1C6F040E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69FB3E16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6689CA4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4F20E78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3C5FA7B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3CB23116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1B11DA6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16F4913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3F739EC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519E3FA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</w:tcPr>
          <w:p w14:paraId="3EFCFF4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0ADAFCB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0E1D1CB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0DE29EF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49F8924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6010FBB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0694BB3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</w:tr>
      <w:tr w:rsidR="006B3067" w:rsidRPr="00F1279C" w14:paraId="5533DAC4" w14:textId="77777777" w:rsidTr="00F935BA">
        <w:trPr>
          <w:jc w:val="center"/>
        </w:trPr>
        <w:tc>
          <w:tcPr>
            <w:tcW w:w="402" w:type="pct"/>
            <w:vAlign w:val="center"/>
          </w:tcPr>
          <w:p w14:paraId="77BDBBD9" w14:textId="77777777" w:rsidR="006B3067" w:rsidRPr="00A8347D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>Medium vs. Low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4DC5E8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3 </w:t>
            </w:r>
          </w:p>
          <w:p w14:paraId="5523540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4-1.27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75C9652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6 </w:t>
            </w:r>
          </w:p>
          <w:p w14:paraId="45FF9D9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7-1.29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7A4D362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9 </w:t>
            </w:r>
          </w:p>
          <w:p w14:paraId="7F22FB2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8-1.01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7C0B40DE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8 </w:t>
            </w:r>
          </w:p>
          <w:p w14:paraId="56C47C2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7-1.26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ADBFFF2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5 </w:t>
            </w:r>
          </w:p>
          <w:p w14:paraId="74F6B29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0-1.1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372E363B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0 </w:t>
            </w:r>
          </w:p>
          <w:p w14:paraId="02E3342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8-1.13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615470EA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0 </w:t>
            </w:r>
          </w:p>
          <w:p w14:paraId="7F7CBC6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9-1.2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6F55259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8 </w:t>
            </w:r>
          </w:p>
          <w:p w14:paraId="308F1DA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1-1.05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7D71010E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8 </w:t>
            </w:r>
          </w:p>
          <w:p w14:paraId="7342662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1-1.04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556C25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 xml:space="preserve">0.39 </w:t>
            </w:r>
          </w:p>
          <w:p w14:paraId="7C6B208E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>(0.20-0.79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34CCDF5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8 </w:t>
            </w:r>
          </w:p>
          <w:p w14:paraId="32A030D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7-1.79)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7DAE92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5 </w:t>
            </w:r>
          </w:p>
          <w:p w14:paraId="5E9EFF6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5-1.12)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bottom"/>
          </w:tcPr>
          <w:p w14:paraId="14B9605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9 </w:t>
            </w:r>
          </w:p>
          <w:p w14:paraId="26B1095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7-1.14)</w:t>
            </w:r>
          </w:p>
        </w:tc>
        <w:tc>
          <w:tcPr>
            <w:tcW w:w="255" w:type="pct"/>
            <w:vAlign w:val="bottom"/>
          </w:tcPr>
          <w:p w14:paraId="70BF7F5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3 </w:t>
            </w:r>
          </w:p>
          <w:p w14:paraId="7D84B2F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4-1.12)</w:t>
            </w:r>
          </w:p>
        </w:tc>
        <w:tc>
          <w:tcPr>
            <w:tcW w:w="255" w:type="pct"/>
            <w:vAlign w:val="bottom"/>
          </w:tcPr>
          <w:p w14:paraId="66D2E53A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7 </w:t>
            </w:r>
          </w:p>
          <w:p w14:paraId="43B0DC2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1-1.04)</w:t>
            </w:r>
          </w:p>
        </w:tc>
        <w:tc>
          <w:tcPr>
            <w:tcW w:w="255" w:type="pct"/>
            <w:vAlign w:val="bottom"/>
          </w:tcPr>
          <w:p w14:paraId="72F9B3B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 xml:space="preserve">0.37 </w:t>
            </w:r>
          </w:p>
          <w:p w14:paraId="706FF8C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>(0.16-0.83)</w:t>
            </w: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12A8A66B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34 </w:t>
            </w:r>
          </w:p>
          <w:p w14:paraId="6B05178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5-1.88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3D64B33E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1 </w:t>
            </w:r>
          </w:p>
          <w:p w14:paraId="5B3D2EA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7-1.33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6B3067" w:rsidRPr="00F1279C" w14:paraId="33808E77" w14:textId="77777777" w:rsidTr="00F935BA">
        <w:trPr>
          <w:jc w:val="center"/>
        </w:trPr>
        <w:tc>
          <w:tcPr>
            <w:tcW w:w="402" w:type="pct"/>
            <w:vAlign w:val="center"/>
          </w:tcPr>
          <w:p w14:paraId="415C7515" w14:textId="77777777" w:rsidR="006B3067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 xml:space="preserve">High vs. </w:t>
            </w:r>
          </w:p>
          <w:p w14:paraId="13048557" w14:textId="77777777" w:rsidR="006B3067" w:rsidRPr="00A8347D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2F7C24D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9 </w:t>
            </w:r>
          </w:p>
          <w:p w14:paraId="489EE5F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5-1.67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2E9DB20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0 </w:t>
            </w:r>
          </w:p>
          <w:p w14:paraId="308827A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7-1.38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7266010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 xml:space="preserve">0.86 </w:t>
            </w:r>
          </w:p>
          <w:p w14:paraId="4E41DE0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>(0.76-0.99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FEEA76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26 </w:t>
            </w:r>
          </w:p>
          <w:p w14:paraId="1198E87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6-1.65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321C0DF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0 </w:t>
            </w:r>
          </w:p>
          <w:p w14:paraId="79501DD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2-1.2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196610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4 </w:t>
            </w:r>
          </w:p>
          <w:p w14:paraId="511631B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3-1.06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B7E65AA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4 </w:t>
            </w:r>
          </w:p>
          <w:p w14:paraId="1B0F1456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2-1.07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2C8BD819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9 </w:t>
            </w:r>
          </w:p>
          <w:p w14:paraId="0BEDFB0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1-1.07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3C4A52B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8 </w:t>
            </w:r>
          </w:p>
          <w:p w14:paraId="6A014A1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2-1.04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E847500" w14:textId="77777777" w:rsidR="006B3067" w:rsidRPr="00A83C6E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A83C6E">
              <w:rPr>
                <w:rFonts w:eastAsia="Times New Roman" w:cs="Arial"/>
                <w:color w:val="000000"/>
                <w:sz w:val="14"/>
                <w:szCs w:val="14"/>
              </w:rPr>
              <w:t xml:space="preserve">0.55 </w:t>
            </w:r>
          </w:p>
          <w:p w14:paraId="4A896B9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A83C6E">
              <w:rPr>
                <w:rFonts w:eastAsia="Times New Roman" w:cs="Arial"/>
                <w:color w:val="000000"/>
                <w:sz w:val="14"/>
                <w:szCs w:val="14"/>
              </w:rPr>
              <w:t>(0.23-1.30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4F29ED0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6 </w:t>
            </w:r>
          </w:p>
          <w:p w14:paraId="3AC3423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4-1.36)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CF273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8 </w:t>
            </w:r>
          </w:p>
          <w:p w14:paraId="79206BE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9-1.04)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bottom"/>
          </w:tcPr>
          <w:p w14:paraId="6BD77D2A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6 </w:t>
            </w:r>
          </w:p>
          <w:p w14:paraId="44E999C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3-1.21)</w:t>
            </w:r>
          </w:p>
        </w:tc>
        <w:tc>
          <w:tcPr>
            <w:tcW w:w="255" w:type="pct"/>
            <w:vAlign w:val="bottom"/>
          </w:tcPr>
          <w:p w14:paraId="50BD92A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7 </w:t>
            </w:r>
          </w:p>
          <w:p w14:paraId="13AFFA5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8-1.08)</w:t>
            </w:r>
          </w:p>
        </w:tc>
        <w:tc>
          <w:tcPr>
            <w:tcW w:w="255" w:type="pct"/>
            <w:vAlign w:val="bottom"/>
          </w:tcPr>
          <w:p w14:paraId="6122D39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8 </w:t>
            </w:r>
          </w:p>
          <w:p w14:paraId="101CEDE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1-1.05)</w:t>
            </w:r>
          </w:p>
        </w:tc>
        <w:tc>
          <w:tcPr>
            <w:tcW w:w="255" w:type="pct"/>
            <w:vAlign w:val="bottom"/>
          </w:tcPr>
          <w:p w14:paraId="40DE7AE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2 </w:t>
            </w:r>
          </w:p>
          <w:p w14:paraId="321E93B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36-1.46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5A14AC9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7 </w:t>
            </w:r>
          </w:p>
          <w:p w14:paraId="662EEF8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2-1.46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31A80ED9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3 </w:t>
            </w:r>
          </w:p>
          <w:p w14:paraId="174E578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7-1.46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6B3067" w:rsidRPr="00F1279C" w14:paraId="0BC45A9B" w14:textId="77777777" w:rsidTr="00F935BA">
        <w:trPr>
          <w:jc w:val="center"/>
        </w:trPr>
        <w:tc>
          <w:tcPr>
            <w:tcW w:w="402" w:type="pct"/>
            <w:vAlign w:val="center"/>
          </w:tcPr>
          <w:p w14:paraId="65E63C73" w14:textId="77777777" w:rsidR="006B3067" w:rsidRPr="00A8347D" w:rsidRDefault="006B3067" w:rsidP="00F935B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Mexican</w:t>
            </w: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 Latine</w:t>
            </w:r>
          </w:p>
        </w:tc>
        <w:tc>
          <w:tcPr>
            <w:tcW w:w="255" w:type="pct"/>
            <w:shd w:val="clear" w:color="auto" w:fill="auto"/>
          </w:tcPr>
          <w:p w14:paraId="4CAA041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316B809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04309DA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581C30F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4C8F106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2776153E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7819B7B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0DAA29F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5419E3C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0044B98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678DBD7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</w:tcPr>
          <w:p w14:paraId="43AA672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7B43509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6078083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77DF67D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50A0733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367198A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3EF9AF3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</w:tr>
      <w:tr w:rsidR="006B3067" w:rsidRPr="00F1279C" w14:paraId="09A82DDB" w14:textId="77777777" w:rsidTr="00F935BA">
        <w:trPr>
          <w:jc w:val="center"/>
        </w:trPr>
        <w:tc>
          <w:tcPr>
            <w:tcW w:w="402" w:type="pct"/>
            <w:vAlign w:val="center"/>
          </w:tcPr>
          <w:p w14:paraId="06D49C91" w14:textId="77777777" w:rsidR="006B3067" w:rsidRPr="00A8347D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>Medium vs. Low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2587194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8 </w:t>
            </w:r>
          </w:p>
          <w:p w14:paraId="4AE09D6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5-1.39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2602E9C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20 </w:t>
            </w:r>
          </w:p>
          <w:p w14:paraId="58D073E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3-1.54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FFC411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8 </w:t>
            </w:r>
          </w:p>
          <w:p w14:paraId="1B5AAC3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9-1.2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008E443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3 </w:t>
            </w:r>
          </w:p>
          <w:p w14:paraId="6CDB408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2-1.31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3247596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1 </w:t>
            </w:r>
          </w:p>
          <w:p w14:paraId="763CB7A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7-1.4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25D69B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9 </w:t>
            </w:r>
          </w:p>
          <w:p w14:paraId="24AD5D3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5-1.40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29DE92C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7 </w:t>
            </w:r>
          </w:p>
          <w:p w14:paraId="5AB196D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5-1.11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69F37E1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4 </w:t>
            </w:r>
          </w:p>
          <w:p w14:paraId="3D38C146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4-1.05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55B6582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3 </w:t>
            </w:r>
          </w:p>
          <w:p w14:paraId="5E52063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5-1.1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0BC54B98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2 </w:t>
            </w:r>
          </w:p>
          <w:p w14:paraId="2AF1B10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43-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0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.98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520425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36 </w:t>
            </w:r>
          </w:p>
          <w:p w14:paraId="119DC85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1-2.29)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D1A948E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5 </w:t>
            </w:r>
          </w:p>
          <w:p w14:paraId="2FC1F03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46-1.21)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bottom"/>
          </w:tcPr>
          <w:p w14:paraId="3E2945B9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8 </w:t>
            </w:r>
          </w:p>
          <w:p w14:paraId="5064989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6-1.35)</w:t>
            </w:r>
          </w:p>
        </w:tc>
        <w:tc>
          <w:tcPr>
            <w:tcW w:w="255" w:type="pct"/>
            <w:vAlign w:val="bottom"/>
          </w:tcPr>
          <w:p w14:paraId="3E3E65D2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6 </w:t>
            </w:r>
          </w:p>
          <w:p w14:paraId="7AD4ED0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1-1.23)</w:t>
            </w:r>
          </w:p>
        </w:tc>
        <w:tc>
          <w:tcPr>
            <w:tcW w:w="255" w:type="pct"/>
            <w:vAlign w:val="bottom"/>
          </w:tcPr>
          <w:p w14:paraId="5595E0C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0 </w:t>
            </w:r>
          </w:p>
          <w:p w14:paraId="71DE591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8-1.15)</w:t>
            </w:r>
          </w:p>
        </w:tc>
        <w:tc>
          <w:tcPr>
            <w:tcW w:w="255" w:type="pct"/>
            <w:vAlign w:val="bottom"/>
          </w:tcPr>
          <w:p w14:paraId="7A0D874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4 </w:t>
            </w:r>
          </w:p>
          <w:p w14:paraId="740C5FD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38-2.86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19C50D2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24 </w:t>
            </w:r>
          </w:p>
          <w:p w14:paraId="3797440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4-2.10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411886D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50 </w:t>
            </w:r>
          </w:p>
          <w:p w14:paraId="64FAEEC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5-2.65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6B3067" w:rsidRPr="00F1279C" w14:paraId="03DD8EB6" w14:textId="77777777" w:rsidTr="00F935BA">
        <w:trPr>
          <w:jc w:val="center"/>
        </w:trPr>
        <w:tc>
          <w:tcPr>
            <w:tcW w:w="402" w:type="pct"/>
            <w:vAlign w:val="center"/>
          </w:tcPr>
          <w:p w14:paraId="13F3D5F2" w14:textId="77777777" w:rsidR="006B3067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 xml:space="preserve">High vs. </w:t>
            </w:r>
          </w:p>
          <w:p w14:paraId="0C635EE9" w14:textId="77777777" w:rsidR="006B3067" w:rsidRPr="00A8347D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B3CDAB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3 </w:t>
            </w:r>
          </w:p>
          <w:p w14:paraId="48A0C3E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38-1.40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A87573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7 </w:t>
            </w:r>
          </w:p>
          <w:p w14:paraId="1528E57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2-1.38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CF6F67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1 </w:t>
            </w:r>
          </w:p>
          <w:p w14:paraId="0959377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2-1.15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3EB10DEB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5 </w:t>
            </w:r>
          </w:p>
          <w:p w14:paraId="296FD3B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8-1.54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21A5AD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7 </w:t>
            </w:r>
          </w:p>
          <w:p w14:paraId="081CB76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6-1.05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0B42868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6 </w:t>
            </w:r>
          </w:p>
          <w:p w14:paraId="2A7EF6A6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3-1.25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63C9021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6 </w:t>
            </w:r>
          </w:p>
          <w:p w14:paraId="3162FB2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6-1.40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3D493712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2 </w:t>
            </w:r>
          </w:p>
          <w:p w14:paraId="3CD280B6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9-1.07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72A0916B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4 </w:t>
            </w:r>
          </w:p>
          <w:p w14:paraId="14F7A4C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5-1.14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7B78C672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2.37 </w:t>
            </w:r>
          </w:p>
          <w:p w14:paraId="6361FC0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8-5.76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10F4348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57 </w:t>
            </w:r>
          </w:p>
          <w:p w14:paraId="019502B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24-1.33)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95ECF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7 </w:t>
            </w:r>
          </w:p>
          <w:p w14:paraId="2EB17CD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0-1.57)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bottom"/>
          </w:tcPr>
          <w:p w14:paraId="6A0EAAE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1 </w:t>
            </w:r>
          </w:p>
          <w:p w14:paraId="4FC0451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49-1.04)</w:t>
            </w:r>
          </w:p>
        </w:tc>
        <w:tc>
          <w:tcPr>
            <w:tcW w:w="255" w:type="pct"/>
            <w:vAlign w:val="bottom"/>
          </w:tcPr>
          <w:p w14:paraId="1E27CBB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2 </w:t>
            </w:r>
          </w:p>
          <w:p w14:paraId="77BEFA1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5-1.22)</w:t>
            </w:r>
          </w:p>
        </w:tc>
        <w:tc>
          <w:tcPr>
            <w:tcW w:w="255" w:type="pct"/>
            <w:vAlign w:val="bottom"/>
          </w:tcPr>
          <w:p w14:paraId="748CBFDB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3 </w:t>
            </w:r>
          </w:p>
          <w:p w14:paraId="56A938A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1-1.17)</w:t>
            </w:r>
          </w:p>
        </w:tc>
        <w:tc>
          <w:tcPr>
            <w:tcW w:w="255" w:type="pct"/>
            <w:vAlign w:val="bottom"/>
          </w:tcPr>
          <w:p w14:paraId="34EF67D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 xml:space="preserve">3.45 </w:t>
            </w:r>
          </w:p>
          <w:p w14:paraId="5F70532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>(1.74-6.84)</w:t>
            </w: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73334FD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4 </w:t>
            </w:r>
          </w:p>
          <w:p w14:paraId="128AE64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41-1.73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vAlign w:val="bottom"/>
          </w:tcPr>
          <w:p w14:paraId="75B17008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28 </w:t>
            </w:r>
          </w:p>
          <w:p w14:paraId="3323EA3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6-2.15)</w:t>
            </w:r>
            <w:r w:rsidRPr="006C0B7C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6B3067" w:rsidRPr="00F1279C" w14:paraId="26E4F136" w14:textId="77777777" w:rsidTr="00F935BA">
        <w:trPr>
          <w:jc w:val="center"/>
        </w:trPr>
        <w:tc>
          <w:tcPr>
            <w:tcW w:w="402" w:type="pct"/>
            <w:vAlign w:val="center"/>
          </w:tcPr>
          <w:p w14:paraId="65B89536" w14:textId="77777777" w:rsidR="006B3067" w:rsidRPr="00A8347D" w:rsidRDefault="006B3067" w:rsidP="00F935B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Non-Mexican Hispanic/Latin</w:t>
            </w:r>
            <w:r w:rsidRPr="00F1279C">
              <w:rPr>
                <w:rFonts w:eastAsia="Times New Roman" w:cs="Arial"/>
                <w:b/>
                <w:color w:val="000000"/>
                <w:sz w:val="18"/>
                <w:szCs w:val="18"/>
              </w:rPr>
              <w:t>e</w:t>
            </w:r>
          </w:p>
        </w:tc>
        <w:tc>
          <w:tcPr>
            <w:tcW w:w="255" w:type="pct"/>
            <w:shd w:val="clear" w:color="auto" w:fill="auto"/>
          </w:tcPr>
          <w:p w14:paraId="7541223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5EC9890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749A48C6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5DE6CA7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79F21ED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5896996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24885A0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1DF3060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0F3A1C1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4353B1D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7CDB1E2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</w:tcPr>
          <w:p w14:paraId="7D20F18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73DF5C0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5AD96B9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6201D9A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7C08767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6BB4E0E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1524267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</w:tr>
      <w:tr w:rsidR="006B3067" w:rsidRPr="00F1279C" w14:paraId="5E5DC181" w14:textId="77777777" w:rsidTr="00F935BA">
        <w:trPr>
          <w:jc w:val="center"/>
        </w:trPr>
        <w:tc>
          <w:tcPr>
            <w:tcW w:w="402" w:type="pct"/>
            <w:vAlign w:val="center"/>
          </w:tcPr>
          <w:p w14:paraId="380664C2" w14:textId="77777777" w:rsidR="006B3067" w:rsidRPr="00A8347D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>Medium vs. Low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68542C8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38 </w:t>
            </w:r>
          </w:p>
          <w:p w14:paraId="003D573E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9-1.9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C48A656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5 </w:t>
            </w:r>
          </w:p>
          <w:p w14:paraId="1A220FA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2-1.25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27BF5CC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1 </w:t>
            </w:r>
          </w:p>
          <w:p w14:paraId="7357E3D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3-1.15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0DCD626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30 </w:t>
            </w:r>
          </w:p>
          <w:p w14:paraId="1B44465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6-1.77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254BFB75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0 </w:t>
            </w:r>
          </w:p>
          <w:p w14:paraId="6EFA8EA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6-1.33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D3F334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8 </w:t>
            </w:r>
          </w:p>
          <w:p w14:paraId="1C9FBF0E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1-1.10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37714AC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5 </w:t>
            </w:r>
          </w:p>
          <w:p w14:paraId="104DEA0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5-1.08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8185B40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5 </w:t>
            </w:r>
          </w:p>
          <w:p w14:paraId="7971630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4-1.16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0DF07636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5 </w:t>
            </w:r>
          </w:p>
          <w:p w14:paraId="5CF39C8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4-1.17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08C7E51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6 </w:t>
            </w:r>
          </w:p>
          <w:p w14:paraId="77AD8B1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8-1.98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7BDA70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25 </w:t>
            </w:r>
          </w:p>
          <w:p w14:paraId="21BCAD4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7-2.03)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5137F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7 </w:t>
            </w:r>
          </w:p>
          <w:p w14:paraId="6CDBF1A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9-1.28)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bottom"/>
          </w:tcPr>
          <w:p w14:paraId="4CD1F94B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1 </w:t>
            </w:r>
          </w:p>
          <w:p w14:paraId="2E558E7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1-1.35)</w:t>
            </w:r>
          </w:p>
        </w:tc>
        <w:tc>
          <w:tcPr>
            <w:tcW w:w="255" w:type="pct"/>
            <w:vAlign w:val="bottom"/>
          </w:tcPr>
          <w:p w14:paraId="2347F58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7 </w:t>
            </w:r>
          </w:p>
          <w:p w14:paraId="1AA304A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3-1.13)</w:t>
            </w:r>
          </w:p>
        </w:tc>
        <w:tc>
          <w:tcPr>
            <w:tcW w:w="255" w:type="pct"/>
            <w:vAlign w:val="bottom"/>
          </w:tcPr>
          <w:p w14:paraId="7AF62E8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3 </w:t>
            </w:r>
          </w:p>
          <w:p w14:paraId="5163727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1-1.05)</w:t>
            </w:r>
          </w:p>
        </w:tc>
        <w:tc>
          <w:tcPr>
            <w:tcW w:w="255" w:type="pct"/>
            <w:vAlign w:val="bottom"/>
          </w:tcPr>
          <w:p w14:paraId="6F2B2A7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7 </w:t>
            </w:r>
          </w:p>
          <w:p w14:paraId="66087B3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6-2.46)</w:t>
            </w:r>
          </w:p>
        </w:tc>
        <w:tc>
          <w:tcPr>
            <w:tcW w:w="255" w:type="pct"/>
            <w:vAlign w:val="bottom"/>
          </w:tcPr>
          <w:p w14:paraId="6E6B7CCA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48 </w:t>
            </w:r>
          </w:p>
          <w:p w14:paraId="2C9F37B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5-3.37)</w:t>
            </w:r>
          </w:p>
        </w:tc>
        <w:tc>
          <w:tcPr>
            <w:tcW w:w="255" w:type="pct"/>
            <w:vAlign w:val="bottom"/>
          </w:tcPr>
          <w:p w14:paraId="732A05EE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1 </w:t>
            </w:r>
          </w:p>
          <w:p w14:paraId="2E32651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5-1.51)</w:t>
            </w:r>
          </w:p>
        </w:tc>
      </w:tr>
      <w:tr w:rsidR="006B3067" w:rsidRPr="00F1279C" w14:paraId="7A52203D" w14:textId="77777777" w:rsidTr="00F935BA">
        <w:trPr>
          <w:jc w:val="center"/>
        </w:trPr>
        <w:tc>
          <w:tcPr>
            <w:tcW w:w="402" w:type="pct"/>
            <w:vAlign w:val="center"/>
          </w:tcPr>
          <w:p w14:paraId="4DD56600" w14:textId="77777777" w:rsidR="006B3067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 xml:space="preserve">High vs. </w:t>
            </w:r>
          </w:p>
          <w:p w14:paraId="0EB6FCAC" w14:textId="77777777" w:rsidR="006B3067" w:rsidRPr="00A8347D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D0810D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0 </w:t>
            </w:r>
          </w:p>
          <w:p w14:paraId="597A4D4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2-1.6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43F3D32B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7 </w:t>
            </w:r>
          </w:p>
          <w:p w14:paraId="7BF8F6C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8-1.0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921230A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7 </w:t>
            </w:r>
          </w:p>
          <w:p w14:paraId="274A072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2-0.95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E0253AA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9 </w:t>
            </w:r>
          </w:p>
          <w:p w14:paraId="1A50867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2-1.66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1E423CD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3 </w:t>
            </w:r>
          </w:p>
          <w:p w14:paraId="6E241EB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1-1.1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7ABBA89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 xml:space="preserve">0.80 </w:t>
            </w:r>
          </w:p>
          <w:p w14:paraId="0C40E11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>(0.65-0.99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3006DBA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3 </w:t>
            </w:r>
          </w:p>
          <w:p w14:paraId="12269D3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0-1.09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6E6B371A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7 </w:t>
            </w:r>
          </w:p>
          <w:p w14:paraId="222DC9A6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8-1.18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19D99AE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08 </w:t>
            </w:r>
          </w:p>
          <w:p w14:paraId="261D80C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8-1.19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54E22098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34 </w:t>
            </w:r>
          </w:p>
          <w:p w14:paraId="020939F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2-2.52)</w:t>
            </w:r>
          </w:p>
        </w:tc>
        <w:tc>
          <w:tcPr>
            <w:tcW w:w="255" w:type="pct"/>
            <w:shd w:val="clear" w:color="auto" w:fill="auto"/>
            <w:vAlign w:val="bottom"/>
          </w:tcPr>
          <w:p w14:paraId="37009A68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85 </w:t>
            </w:r>
          </w:p>
          <w:p w14:paraId="2D30690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52-1.40)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3A8CA2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6 </w:t>
            </w:r>
          </w:p>
          <w:p w14:paraId="2232013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67-1.37)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bottom"/>
          </w:tcPr>
          <w:p w14:paraId="73645C36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17 </w:t>
            </w:r>
          </w:p>
          <w:p w14:paraId="6C32724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95-1.46)</w:t>
            </w:r>
          </w:p>
        </w:tc>
        <w:tc>
          <w:tcPr>
            <w:tcW w:w="255" w:type="pct"/>
            <w:vAlign w:val="bottom"/>
          </w:tcPr>
          <w:p w14:paraId="66573F4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0 </w:t>
            </w:r>
          </w:p>
          <w:p w14:paraId="3C242C4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78-1.05)</w:t>
            </w:r>
          </w:p>
        </w:tc>
        <w:tc>
          <w:tcPr>
            <w:tcW w:w="255" w:type="pct"/>
            <w:vAlign w:val="bottom"/>
          </w:tcPr>
          <w:p w14:paraId="52C3D90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92 </w:t>
            </w:r>
          </w:p>
          <w:p w14:paraId="3E6948E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81-1.03)</w:t>
            </w:r>
          </w:p>
        </w:tc>
        <w:tc>
          <w:tcPr>
            <w:tcW w:w="255" w:type="pct"/>
            <w:vAlign w:val="bottom"/>
          </w:tcPr>
          <w:p w14:paraId="681E35E2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1.30 </w:t>
            </w:r>
          </w:p>
          <w:p w14:paraId="6A05FDE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47-3.60)</w:t>
            </w:r>
          </w:p>
        </w:tc>
        <w:tc>
          <w:tcPr>
            <w:tcW w:w="255" w:type="pct"/>
            <w:vAlign w:val="bottom"/>
          </w:tcPr>
          <w:p w14:paraId="02E9BEB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2.69 </w:t>
            </w:r>
          </w:p>
          <w:p w14:paraId="5C453BE1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1.35-5.36)</w:t>
            </w:r>
          </w:p>
        </w:tc>
        <w:tc>
          <w:tcPr>
            <w:tcW w:w="255" w:type="pct"/>
            <w:vAlign w:val="bottom"/>
          </w:tcPr>
          <w:p w14:paraId="67170DB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 xml:space="preserve">0.79 </w:t>
            </w:r>
          </w:p>
          <w:p w14:paraId="7A751FCE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color w:val="000000"/>
                <w:sz w:val="14"/>
                <w:szCs w:val="14"/>
              </w:rPr>
              <w:t>(0.49-1.27)</w:t>
            </w:r>
          </w:p>
        </w:tc>
      </w:tr>
      <w:tr w:rsidR="006B3067" w:rsidRPr="00F1279C" w14:paraId="4FE75290" w14:textId="77777777" w:rsidTr="00F935BA">
        <w:trPr>
          <w:jc w:val="center"/>
        </w:trPr>
        <w:tc>
          <w:tcPr>
            <w:tcW w:w="402" w:type="pct"/>
            <w:vAlign w:val="center"/>
          </w:tcPr>
          <w:p w14:paraId="3BABAE7C" w14:textId="77777777" w:rsidR="006B3067" w:rsidRDefault="006B3067" w:rsidP="00F935BA">
            <w:pPr>
              <w:spacing w:line="240" w:lineRule="auto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b/>
                <w:color w:val="000000"/>
                <w:sz w:val="18"/>
                <w:szCs w:val="18"/>
              </w:rPr>
              <w:t>White</w:t>
            </w:r>
            <w:r w:rsidRPr="00F1279C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 </w:t>
            </w:r>
          </w:p>
          <w:p w14:paraId="44519B4C" w14:textId="77777777" w:rsidR="006B3067" w:rsidRPr="00A8347D" w:rsidRDefault="006B3067" w:rsidP="00F935B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279C">
              <w:rPr>
                <w:rFonts w:eastAsia="Times New Roman" w:cs="Arial"/>
                <w:b/>
                <w:color w:val="000000"/>
                <w:sz w:val="18"/>
                <w:szCs w:val="18"/>
              </w:rPr>
              <w:t>(non-Hispanic)</w:t>
            </w:r>
          </w:p>
        </w:tc>
        <w:tc>
          <w:tcPr>
            <w:tcW w:w="255" w:type="pct"/>
            <w:shd w:val="clear" w:color="auto" w:fill="auto"/>
          </w:tcPr>
          <w:p w14:paraId="09BF7AB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11D2A81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5987B21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45C791C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1430DB2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31537EA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6B2E4ADE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69FB191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60FD62B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73C1C406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shd w:val="clear" w:color="auto" w:fill="auto"/>
          </w:tcPr>
          <w:p w14:paraId="6B8A127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</w:tcPr>
          <w:p w14:paraId="2AF2410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2AB6A55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3BF263C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5CEAD3A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37C7CD3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0718C5B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  <w:tc>
          <w:tcPr>
            <w:tcW w:w="255" w:type="pct"/>
          </w:tcPr>
          <w:p w14:paraId="5C65FEA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</w:p>
        </w:tc>
      </w:tr>
      <w:tr w:rsidR="006B3067" w:rsidRPr="00F1279C" w14:paraId="24819538" w14:textId="77777777" w:rsidTr="00F935BA">
        <w:trPr>
          <w:jc w:val="center"/>
        </w:trPr>
        <w:tc>
          <w:tcPr>
            <w:tcW w:w="402" w:type="pct"/>
            <w:vAlign w:val="center"/>
          </w:tcPr>
          <w:p w14:paraId="78574EDA" w14:textId="77777777" w:rsidR="006B3067" w:rsidRPr="00A8347D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>Medium vs. Low</w:t>
            </w:r>
          </w:p>
        </w:tc>
        <w:tc>
          <w:tcPr>
            <w:tcW w:w="255" w:type="pct"/>
            <w:shd w:val="clear" w:color="auto" w:fill="auto"/>
          </w:tcPr>
          <w:p w14:paraId="4878FAA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1.01 </w:t>
            </w:r>
          </w:p>
          <w:p w14:paraId="6434C37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3-1.10)</w:t>
            </w:r>
          </w:p>
        </w:tc>
        <w:tc>
          <w:tcPr>
            <w:tcW w:w="255" w:type="pct"/>
            <w:shd w:val="clear" w:color="auto" w:fill="auto"/>
          </w:tcPr>
          <w:p w14:paraId="573A99AB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9 </w:t>
            </w:r>
          </w:p>
          <w:p w14:paraId="7E262A3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3-1.06)</w:t>
            </w:r>
          </w:p>
        </w:tc>
        <w:tc>
          <w:tcPr>
            <w:tcW w:w="255" w:type="pct"/>
            <w:shd w:val="clear" w:color="auto" w:fill="auto"/>
          </w:tcPr>
          <w:p w14:paraId="192F15F8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6 </w:t>
            </w:r>
          </w:p>
          <w:p w14:paraId="3E6A7A6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88-1.03)</w:t>
            </w:r>
          </w:p>
        </w:tc>
        <w:tc>
          <w:tcPr>
            <w:tcW w:w="255" w:type="pct"/>
            <w:shd w:val="clear" w:color="auto" w:fill="auto"/>
          </w:tcPr>
          <w:p w14:paraId="15E57FF5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1.01 </w:t>
            </w:r>
          </w:p>
          <w:p w14:paraId="206A8DA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4-1.08)</w:t>
            </w:r>
            <w:r w:rsidRPr="006C0B7C">
              <w:rPr>
                <w:rFonts w:eastAsia="Times New Roman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shd w:val="clear" w:color="auto" w:fill="auto"/>
          </w:tcPr>
          <w:p w14:paraId="32C83919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5 </w:t>
            </w:r>
          </w:p>
          <w:p w14:paraId="4643453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0-1.01)</w:t>
            </w:r>
            <w:r w:rsidRPr="006C0B7C">
              <w:rPr>
                <w:rFonts w:eastAsia="Times New Roman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shd w:val="clear" w:color="auto" w:fill="auto"/>
          </w:tcPr>
          <w:p w14:paraId="1DC3B769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1.02 </w:t>
            </w:r>
          </w:p>
          <w:p w14:paraId="785FFBDA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5-1.08)</w:t>
            </w:r>
            <w:r w:rsidRPr="006C0B7C">
              <w:rPr>
                <w:rFonts w:eastAsia="Times New Roman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shd w:val="clear" w:color="auto" w:fill="auto"/>
          </w:tcPr>
          <w:p w14:paraId="154DC9B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1.00 </w:t>
            </w:r>
          </w:p>
          <w:p w14:paraId="643F4990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7-1.03)</w:t>
            </w:r>
            <w:r w:rsidRPr="006C0B7C">
              <w:rPr>
                <w:rFonts w:eastAsia="Times New Roman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shd w:val="clear" w:color="auto" w:fill="auto"/>
          </w:tcPr>
          <w:p w14:paraId="6AF61757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1.01 </w:t>
            </w:r>
          </w:p>
          <w:p w14:paraId="7DEA525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8-1.04)</w:t>
            </w:r>
            <w:r w:rsidRPr="006C0B7C">
              <w:rPr>
                <w:rFonts w:eastAsia="Times New Roman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shd w:val="clear" w:color="auto" w:fill="auto"/>
          </w:tcPr>
          <w:p w14:paraId="21670AC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9 </w:t>
            </w:r>
          </w:p>
          <w:p w14:paraId="0914A53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5-1.02)</w:t>
            </w:r>
            <w:r w:rsidRPr="006C0B7C">
              <w:rPr>
                <w:rFonts w:eastAsia="Times New Roman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shd w:val="clear" w:color="auto" w:fill="auto"/>
          </w:tcPr>
          <w:p w14:paraId="78142385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7 </w:t>
            </w:r>
          </w:p>
          <w:p w14:paraId="37A3AA0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85-1.10)</w:t>
            </w:r>
          </w:p>
        </w:tc>
        <w:tc>
          <w:tcPr>
            <w:tcW w:w="255" w:type="pct"/>
            <w:shd w:val="clear" w:color="auto" w:fill="auto"/>
          </w:tcPr>
          <w:p w14:paraId="1CBE294E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1.11 </w:t>
            </w:r>
          </w:p>
          <w:p w14:paraId="4643649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9-1.24)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</w:tcPr>
          <w:p w14:paraId="22779542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8 </w:t>
            </w:r>
          </w:p>
          <w:p w14:paraId="60A5BD9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87-1.11)</w:t>
            </w:r>
          </w:p>
        </w:tc>
        <w:tc>
          <w:tcPr>
            <w:tcW w:w="255" w:type="pct"/>
            <w:tcBorders>
              <w:left w:val="single" w:sz="4" w:space="0" w:color="auto"/>
            </w:tcBorders>
          </w:tcPr>
          <w:p w14:paraId="516862E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1.02 </w:t>
            </w:r>
          </w:p>
          <w:p w14:paraId="2CA68E6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7-1.08)</w:t>
            </w:r>
          </w:p>
        </w:tc>
        <w:tc>
          <w:tcPr>
            <w:tcW w:w="255" w:type="pct"/>
          </w:tcPr>
          <w:p w14:paraId="0CB213DC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9 </w:t>
            </w:r>
          </w:p>
          <w:p w14:paraId="26B09DD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5-1.03)</w:t>
            </w:r>
          </w:p>
        </w:tc>
        <w:tc>
          <w:tcPr>
            <w:tcW w:w="255" w:type="pct"/>
          </w:tcPr>
          <w:p w14:paraId="60A4F0F0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7 </w:t>
            </w:r>
          </w:p>
          <w:p w14:paraId="32BC163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3-1.02)</w:t>
            </w:r>
          </w:p>
        </w:tc>
        <w:tc>
          <w:tcPr>
            <w:tcW w:w="255" w:type="pct"/>
          </w:tcPr>
          <w:p w14:paraId="74ADB69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6 </w:t>
            </w:r>
          </w:p>
          <w:p w14:paraId="4743956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77-1.21)</w:t>
            </w:r>
          </w:p>
        </w:tc>
        <w:tc>
          <w:tcPr>
            <w:tcW w:w="255" w:type="pct"/>
          </w:tcPr>
          <w:p w14:paraId="06C86220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8 </w:t>
            </w:r>
          </w:p>
          <w:p w14:paraId="50690BD6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83-1.17)</w:t>
            </w:r>
          </w:p>
        </w:tc>
        <w:tc>
          <w:tcPr>
            <w:tcW w:w="255" w:type="pct"/>
          </w:tcPr>
          <w:p w14:paraId="68F8030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2 </w:t>
            </w:r>
          </w:p>
          <w:p w14:paraId="0D983DA5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78-1.10)</w:t>
            </w:r>
          </w:p>
        </w:tc>
      </w:tr>
      <w:tr w:rsidR="006B3067" w:rsidRPr="00F1279C" w14:paraId="48CABD9F" w14:textId="77777777" w:rsidTr="00F935BA">
        <w:trPr>
          <w:jc w:val="center"/>
        </w:trPr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1A465A9D" w14:textId="77777777" w:rsidR="006B3067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 xml:space="preserve">High vs. </w:t>
            </w:r>
          </w:p>
          <w:p w14:paraId="180F07A3" w14:textId="77777777" w:rsidR="006B3067" w:rsidRPr="00A8347D" w:rsidRDefault="006B3067" w:rsidP="00F935BA">
            <w:pPr>
              <w:spacing w:line="240" w:lineRule="auto"/>
              <w:ind w:left="255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8347D">
              <w:rPr>
                <w:rFonts w:eastAsia="Times New Roman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13A4C07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8 </w:t>
            </w:r>
          </w:p>
          <w:p w14:paraId="3277B32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88-1.08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35209B90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7 </w:t>
            </w:r>
          </w:p>
          <w:p w14:paraId="3EFCA639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87-1.08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7D81BA69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5 </w:t>
            </w:r>
          </w:p>
          <w:p w14:paraId="74D948F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81-1.13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4ED08764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5 </w:t>
            </w:r>
          </w:p>
          <w:p w14:paraId="30E6DD9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88-1.03)</w:t>
            </w:r>
            <w:r w:rsidRPr="006C0B7C">
              <w:rPr>
                <w:rFonts w:eastAsia="Times New Roman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23CF0681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1.07 </w:t>
            </w:r>
          </w:p>
          <w:p w14:paraId="58393BE2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9-1.17)</w:t>
            </w:r>
            <w:r w:rsidRPr="006C0B7C">
              <w:rPr>
                <w:rFonts w:eastAsia="Times New Roman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26BB2FB6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0 </w:t>
            </w:r>
          </w:p>
          <w:p w14:paraId="76220E1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77-1.05)</w:t>
            </w:r>
            <w:r w:rsidRPr="006C0B7C">
              <w:rPr>
                <w:rFonts w:eastAsia="Times New Roman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1383724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1.03 </w:t>
            </w:r>
          </w:p>
          <w:p w14:paraId="34C4EE2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1.00-1.07)</w:t>
            </w:r>
            <w:r w:rsidRPr="006C0B7C">
              <w:rPr>
                <w:rFonts w:eastAsia="Times New Roman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01F23E5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9 </w:t>
            </w:r>
          </w:p>
          <w:p w14:paraId="454F65F4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5-1.03)</w:t>
            </w:r>
            <w:r w:rsidRPr="006C0B7C">
              <w:rPr>
                <w:rFonts w:eastAsia="Times New Roman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1207184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sz w:val="14"/>
                <w:szCs w:val="14"/>
              </w:rPr>
              <w:t xml:space="preserve">1.13 </w:t>
            </w:r>
          </w:p>
          <w:p w14:paraId="353A8BEC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b/>
                <w:bCs/>
                <w:sz w:val="14"/>
                <w:szCs w:val="14"/>
              </w:rPr>
              <w:t>(1.06-1.20)</w:t>
            </w:r>
            <w:r w:rsidRPr="006C0B7C">
              <w:rPr>
                <w:rFonts w:eastAsia="Times New Roman" w:cs="Arial"/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22169E7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4 </w:t>
            </w:r>
          </w:p>
          <w:p w14:paraId="58C960B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80-1.10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14:paraId="40903C80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1.12 </w:t>
            </w:r>
          </w:p>
          <w:p w14:paraId="786DC32D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6-1.31)</w:t>
            </w:r>
          </w:p>
        </w:tc>
        <w:tc>
          <w:tcPr>
            <w:tcW w:w="2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59CE5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1.29 </w:t>
            </w:r>
          </w:p>
          <w:p w14:paraId="74C0C74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9-1.68)</w:t>
            </w:r>
          </w:p>
        </w:tc>
        <w:tc>
          <w:tcPr>
            <w:tcW w:w="255" w:type="pct"/>
            <w:tcBorders>
              <w:left w:val="single" w:sz="4" w:space="0" w:color="auto"/>
              <w:bottom w:val="single" w:sz="4" w:space="0" w:color="auto"/>
            </w:tcBorders>
          </w:tcPr>
          <w:p w14:paraId="22AA7AB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7 </w:t>
            </w:r>
          </w:p>
          <w:p w14:paraId="01336D1F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1-1.05)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2CEDE42D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8 </w:t>
            </w:r>
          </w:p>
          <w:p w14:paraId="3D5768BE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91-1.05)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5D5A108F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0 </w:t>
            </w:r>
          </w:p>
          <w:p w14:paraId="633A23B3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80-1.01)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48787D7E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78 </w:t>
            </w:r>
          </w:p>
          <w:p w14:paraId="51732117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59-1.01)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48C952C9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93 </w:t>
            </w:r>
          </w:p>
          <w:p w14:paraId="6E79C448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71-1.22)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506BE123" w14:textId="77777777" w:rsidR="006B3067" w:rsidRDefault="006B3067" w:rsidP="00F935BA">
            <w:pPr>
              <w:spacing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 xml:space="preserve">0.53 </w:t>
            </w:r>
          </w:p>
          <w:p w14:paraId="55A8D39B" w14:textId="77777777" w:rsidR="006B3067" w:rsidRPr="006C0B7C" w:rsidRDefault="006B3067" w:rsidP="00F935B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6C0B7C">
              <w:rPr>
                <w:rFonts w:eastAsia="Times New Roman" w:cs="Arial"/>
                <w:sz w:val="14"/>
                <w:szCs w:val="14"/>
              </w:rPr>
              <w:t>(0.30-0.93)</w:t>
            </w:r>
          </w:p>
        </w:tc>
      </w:tr>
    </w:tbl>
    <w:p w14:paraId="73A3F98F" w14:textId="77777777" w:rsidR="006B3067" w:rsidRDefault="006B3067" w:rsidP="006F69D0">
      <w:pPr>
        <w:spacing w:line="240" w:lineRule="auto"/>
        <w:ind w:left="180" w:hanging="450"/>
        <w:rPr>
          <w:rFonts w:eastAsia="Times New Roman" w:cs="Arial"/>
          <w:szCs w:val="24"/>
          <w:vertAlign w:val="superscript"/>
        </w:rPr>
      </w:pPr>
    </w:p>
    <w:p w14:paraId="70E64A6B" w14:textId="7DF6799A" w:rsidR="006F69D0" w:rsidRPr="00A8347D" w:rsidRDefault="006F69D0" w:rsidP="006F69D0">
      <w:pPr>
        <w:spacing w:line="240" w:lineRule="auto"/>
        <w:ind w:left="180" w:hanging="450"/>
        <w:rPr>
          <w:rFonts w:eastAsia="Times New Roman" w:cs="Arial"/>
          <w:szCs w:val="24"/>
        </w:rPr>
      </w:pPr>
      <w:r w:rsidRPr="00A8347D">
        <w:rPr>
          <w:rFonts w:eastAsia="Times New Roman" w:cs="Arial"/>
          <w:szCs w:val="24"/>
          <w:vertAlign w:val="superscript"/>
        </w:rPr>
        <w:t>a</w:t>
      </w:r>
      <w:r w:rsidRPr="00A8347D">
        <w:rPr>
          <w:rFonts w:eastAsia="Times New Roman" w:cs="Arial"/>
          <w:szCs w:val="24"/>
        </w:rPr>
        <w:t xml:space="preserve"> Sleep quality was available for survey years 2013-2017. </w:t>
      </w:r>
    </w:p>
    <w:p w14:paraId="4DC1D0FF" w14:textId="700B22D6" w:rsidR="006F69D0" w:rsidRPr="00A8347D" w:rsidRDefault="006F69D0" w:rsidP="006F69D0">
      <w:pPr>
        <w:spacing w:line="240" w:lineRule="auto"/>
        <w:ind w:left="180" w:hanging="450"/>
        <w:rPr>
          <w:rFonts w:eastAsia="Times New Roman" w:cs="Arial"/>
          <w:color w:val="000000"/>
          <w:szCs w:val="24"/>
        </w:rPr>
      </w:pPr>
      <w:r w:rsidRPr="00A8347D">
        <w:rPr>
          <w:rFonts w:eastAsia="Times New Roman" w:cs="Arial"/>
          <w:color w:val="000000"/>
          <w:szCs w:val="24"/>
          <w:vertAlign w:val="superscript"/>
        </w:rPr>
        <w:t xml:space="preserve">b </w:t>
      </w:r>
      <w:r w:rsidRPr="006D4D76">
        <w:rPr>
          <w:rFonts w:eastAsia="Times New Roman" w:cs="Arial"/>
          <w:color w:val="000000"/>
          <w:szCs w:val="24"/>
        </w:rPr>
        <w:t>C</w:t>
      </w:r>
      <w:r w:rsidRPr="00A8347D">
        <w:rPr>
          <w:rFonts w:eastAsia="Times New Roman" w:cs="Arial"/>
          <w:color w:val="000000"/>
          <w:szCs w:val="24"/>
        </w:rPr>
        <w:t>ensus-tract level poverty*residential se</w:t>
      </w:r>
      <w:r w:rsidR="00A31B08">
        <w:rPr>
          <w:rFonts w:eastAsia="Times New Roman" w:cs="Arial"/>
          <w:color w:val="000000"/>
          <w:szCs w:val="24"/>
        </w:rPr>
        <w:t>paration</w:t>
      </w:r>
      <w:r w:rsidRPr="00A8347D">
        <w:rPr>
          <w:rFonts w:eastAsia="Times New Roman" w:cs="Arial"/>
          <w:color w:val="000000"/>
          <w:szCs w:val="24"/>
        </w:rPr>
        <w:t xml:space="preserve"> interaction p&lt;0.05. </w:t>
      </w:r>
    </w:p>
    <w:p w14:paraId="1F7BB6A8" w14:textId="77777777" w:rsidR="006F69D0" w:rsidRPr="00A8347D" w:rsidRDefault="006F69D0" w:rsidP="006F69D0">
      <w:pPr>
        <w:spacing w:line="240" w:lineRule="auto"/>
        <w:ind w:hanging="450"/>
        <w:rPr>
          <w:rFonts w:eastAsia="Calibri" w:cs="Arial"/>
        </w:rPr>
      </w:pPr>
    </w:p>
    <w:p w14:paraId="681B13B6" w14:textId="77777777" w:rsidR="006F69D0" w:rsidRPr="00F1279C" w:rsidRDefault="006F69D0" w:rsidP="006F69D0">
      <w:pPr>
        <w:spacing w:line="240" w:lineRule="auto"/>
        <w:ind w:left="-270" w:right="180"/>
        <w:rPr>
          <w:rFonts w:eastAsia="Times New Roman" w:cs="Arial"/>
          <w:color w:val="000000"/>
          <w:szCs w:val="24"/>
        </w:rPr>
      </w:pPr>
      <w:r w:rsidRPr="00F1279C">
        <w:rPr>
          <w:rFonts w:eastAsia="Times New Roman" w:cs="Arial"/>
          <w:color w:val="000000"/>
          <w:szCs w:val="24"/>
        </w:rPr>
        <w:t xml:space="preserve">Note: </w:t>
      </w:r>
      <w:r w:rsidRPr="003A42C6">
        <w:rPr>
          <w:rFonts w:eastAsia="Times New Roman" w:cs="Arial"/>
          <w:color w:val="000000"/>
          <w:szCs w:val="24"/>
        </w:rPr>
        <w:t xml:space="preserve">Models adjusted for sex (unless stratified by sex), age, </w:t>
      </w:r>
      <w:r w:rsidRPr="00F1279C">
        <w:rPr>
          <w:rFonts w:eastAsia="Times New Roman" w:cs="Arial"/>
          <w:color w:val="000000"/>
          <w:szCs w:val="24"/>
        </w:rPr>
        <w:t xml:space="preserve">annual household </w:t>
      </w:r>
      <w:r w:rsidRPr="003A42C6">
        <w:rPr>
          <w:rFonts w:eastAsia="Times New Roman" w:cs="Arial"/>
          <w:color w:val="000000"/>
          <w:szCs w:val="24"/>
        </w:rPr>
        <w:t>income, education</w:t>
      </w:r>
      <w:r w:rsidRPr="00F1279C">
        <w:rPr>
          <w:rFonts w:eastAsia="Times New Roman" w:cs="Arial"/>
          <w:color w:val="000000"/>
          <w:szCs w:val="24"/>
        </w:rPr>
        <w:t>al attainment</w:t>
      </w:r>
      <w:r w:rsidRPr="003A42C6">
        <w:rPr>
          <w:rFonts w:eastAsia="Times New Roman" w:cs="Arial"/>
          <w:color w:val="000000"/>
          <w:szCs w:val="24"/>
        </w:rPr>
        <w:t>, employment status</w:t>
      </w:r>
      <w:r>
        <w:rPr>
          <w:rFonts w:eastAsia="Times New Roman" w:cs="Arial"/>
          <w:color w:val="000000"/>
          <w:szCs w:val="24"/>
        </w:rPr>
        <w:t>, occupational category</w:t>
      </w:r>
      <w:r w:rsidRPr="003A42C6">
        <w:rPr>
          <w:rFonts w:eastAsia="Times New Roman" w:cs="Arial"/>
          <w:color w:val="000000"/>
          <w:szCs w:val="24"/>
        </w:rPr>
        <w:t xml:space="preserve">, </w:t>
      </w:r>
      <w:r w:rsidRPr="00F1279C">
        <w:rPr>
          <w:rFonts w:eastAsia="Times New Roman" w:cs="Arial"/>
          <w:color w:val="000000"/>
          <w:szCs w:val="24"/>
        </w:rPr>
        <w:t>birthplace/</w:t>
      </w:r>
      <w:r w:rsidRPr="003A42C6">
        <w:rPr>
          <w:rFonts w:eastAsia="Times New Roman" w:cs="Arial"/>
          <w:color w:val="000000"/>
          <w:szCs w:val="24"/>
        </w:rPr>
        <w:t xml:space="preserve">nativity status, </w:t>
      </w:r>
      <w:r w:rsidRPr="00F1279C">
        <w:rPr>
          <w:rFonts w:eastAsia="Times New Roman" w:cs="Arial"/>
          <w:color w:val="000000"/>
          <w:szCs w:val="24"/>
        </w:rPr>
        <w:t xml:space="preserve">US </w:t>
      </w:r>
      <w:r w:rsidRPr="003A42C6">
        <w:rPr>
          <w:rFonts w:eastAsia="Times New Roman" w:cs="Arial"/>
          <w:color w:val="000000"/>
          <w:szCs w:val="24"/>
        </w:rPr>
        <w:t>region of</w:t>
      </w:r>
      <w:r>
        <w:rPr>
          <w:rFonts w:eastAsia="Times New Roman" w:cs="Arial"/>
          <w:color w:val="000000"/>
          <w:szCs w:val="24"/>
        </w:rPr>
        <w:t xml:space="preserve"> </w:t>
      </w:r>
      <w:r w:rsidRPr="003A42C6">
        <w:rPr>
          <w:rFonts w:eastAsia="Times New Roman" w:cs="Arial"/>
          <w:color w:val="000000"/>
          <w:szCs w:val="24"/>
        </w:rPr>
        <w:t xml:space="preserve">residence, housing </w:t>
      </w:r>
      <w:r w:rsidRPr="00F1279C">
        <w:rPr>
          <w:rFonts w:eastAsia="Times New Roman" w:cs="Arial"/>
          <w:color w:val="000000"/>
          <w:szCs w:val="24"/>
        </w:rPr>
        <w:t>arrangement</w:t>
      </w:r>
      <w:r w:rsidRPr="003A42C6">
        <w:rPr>
          <w:rFonts w:eastAsia="Times New Roman" w:cs="Arial"/>
          <w:color w:val="000000"/>
          <w:szCs w:val="24"/>
        </w:rPr>
        <w:t>, housing type, urbanicity,</w:t>
      </w:r>
      <w:r w:rsidRPr="00F1279C">
        <w:rPr>
          <w:rFonts w:eastAsia="Times New Roman" w:cs="Arial"/>
          <w:color w:val="000000"/>
          <w:szCs w:val="24"/>
        </w:rPr>
        <w:t xml:space="preserve"> and </w:t>
      </w:r>
      <w:r w:rsidRPr="003A42C6">
        <w:rPr>
          <w:rFonts w:eastAsia="Times New Roman" w:cs="Arial"/>
          <w:color w:val="000000"/>
          <w:szCs w:val="24"/>
        </w:rPr>
        <w:t>general health status.</w:t>
      </w:r>
    </w:p>
    <w:p w14:paraId="71D00E4C" w14:textId="77777777" w:rsidR="006F69D0" w:rsidRPr="00A8347D" w:rsidRDefault="006F69D0" w:rsidP="006F69D0">
      <w:pPr>
        <w:spacing w:line="240" w:lineRule="auto"/>
        <w:ind w:left="180" w:right="180" w:hanging="450"/>
        <w:rPr>
          <w:rFonts w:eastAsia="Calibri" w:cs="Arial"/>
        </w:rPr>
      </w:pPr>
      <w:r w:rsidRPr="00F1279C">
        <w:rPr>
          <w:rFonts w:eastAsia="Times New Roman" w:cs="Arial"/>
          <w:color w:val="000000"/>
          <w:szCs w:val="24"/>
        </w:rPr>
        <w:t>Bolded values indicate statistical significance at a two-sided p-value &lt;0.05.</w:t>
      </w:r>
    </w:p>
    <w:p w14:paraId="55C16A00" w14:textId="77777777" w:rsidR="002A35C8" w:rsidRDefault="002A35C8"/>
    <w:sectPr w:rsidR="002A35C8" w:rsidSect="00A31B08">
      <w:pgSz w:w="20160" w:h="12240" w:orient="landscape" w:code="5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A1095"/>
    <w:multiLevelType w:val="hybridMultilevel"/>
    <w:tmpl w:val="CE2855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6022240"/>
    <w:multiLevelType w:val="hybridMultilevel"/>
    <w:tmpl w:val="2DAEC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56DF6"/>
    <w:multiLevelType w:val="hybridMultilevel"/>
    <w:tmpl w:val="430EF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728AB"/>
    <w:multiLevelType w:val="hybridMultilevel"/>
    <w:tmpl w:val="C6AAEE8A"/>
    <w:lvl w:ilvl="0" w:tplc="32AC390C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0DE52D7"/>
    <w:multiLevelType w:val="hybridMultilevel"/>
    <w:tmpl w:val="8048B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411925"/>
    <w:multiLevelType w:val="hybridMultilevel"/>
    <w:tmpl w:val="EC5C2A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B356BF7"/>
    <w:multiLevelType w:val="hybridMultilevel"/>
    <w:tmpl w:val="9A9E3F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491F5A"/>
    <w:multiLevelType w:val="hybridMultilevel"/>
    <w:tmpl w:val="D0B8CB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EF7247"/>
    <w:multiLevelType w:val="hybridMultilevel"/>
    <w:tmpl w:val="2F9A8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3C70D8"/>
    <w:multiLevelType w:val="hybridMultilevel"/>
    <w:tmpl w:val="04F0AF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B70928"/>
    <w:multiLevelType w:val="hybridMultilevel"/>
    <w:tmpl w:val="EF262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A362E3"/>
    <w:multiLevelType w:val="hybridMultilevel"/>
    <w:tmpl w:val="273ED17E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3" w15:restartNumberingAfterBreak="0">
    <w:nsid w:val="2BEE0882"/>
    <w:multiLevelType w:val="hybridMultilevel"/>
    <w:tmpl w:val="0AAA781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6E23B52"/>
    <w:multiLevelType w:val="hybridMultilevel"/>
    <w:tmpl w:val="E86AC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5577C2"/>
    <w:multiLevelType w:val="hybridMultilevel"/>
    <w:tmpl w:val="FAB6B932"/>
    <w:lvl w:ilvl="0" w:tplc="A5066C2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2F97FC3"/>
    <w:multiLevelType w:val="hybridMultilevel"/>
    <w:tmpl w:val="7A8CEED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43AE2456"/>
    <w:multiLevelType w:val="hybridMultilevel"/>
    <w:tmpl w:val="C0F63840"/>
    <w:lvl w:ilvl="0" w:tplc="2EEC7832">
      <w:numFmt w:val="bullet"/>
      <w:lvlText w:val="-"/>
      <w:lvlJc w:val="left"/>
      <w:pPr>
        <w:ind w:left="144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4DD1D0A"/>
    <w:multiLevelType w:val="hybridMultilevel"/>
    <w:tmpl w:val="75081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7D0323"/>
    <w:multiLevelType w:val="hybridMultilevel"/>
    <w:tmpl w:val="C010C9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8936314"/>
    <w:multiLevelType w:val="hybridMultilevel"/>
    <w:tmpl w:val="DBD2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8E3B22"/>
    <w:multiLevelType w:val="hybridMultilevel"/>
    <w:tmpl w:val="C2EA27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5F1335"/>
    <w:multiLevelType w:val="hybridMultilevel"/>
    <w:tmpl w:val="12DE3098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48E2550"/>
    <w:multiLevelType w:val="hybridMultilevel"/>
    <w:tmpl w:val="87DEF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1E7B92"/>
    <w:multiLevelType w:val="hybridMultilevel"/>
    <w:tmpl w:val="1734A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F567CF"/>
    <w:multiLevelType w:val="hybridMultilevel"/>
    <w:tmpl w:val="87680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4F77F7"/>
    <w:multiLevelType w:val="hybridMultilevel"/>
    <w:tmpl w:val="6A0605CA"/>
    <w:lvl w:ilvl="0" w:tplc="86CA7D0C">
      <w:start w:val="1"/>
      <w:numFmt w:val="bullet"/>
      <w:pStyle w:val="ResumeBullet"/>
      <w:lvlText w:val=""/>
      <w:lvlJc w:val="left"/>
      <w:pPr>
        <w:ind w:left="360" w:hanging="360"/>
      </w:pPr>
      <w:rPr>
        <w:rFonts w:ascii="Wingdings" w:hAnsi="Wingdings" w:hint="default"/>
        <w:color w:val="20406B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391E24"/>
    <w:multiLevelType w:val="hybridMultilevel"/>
    <w:tmpl w:val="679E9DCC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8" w15:restartNumberingAfterBreak="0">
    <w:nsid w:val="65B341C7"/>
    <w:multiLevelType w:val="hybridMultilevel"/>
    <w:tmpl w:val="A4F49A5E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9" w15:restartNumberingAfterBreak="0">
    <w:nsid w:val="66B8742B"/>
    <w:multiLevelType w:val="hybridMultilevel"/>
    <w:tmpl w:val="E0887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733000"/>
    <w:multiLevelType w:val="hybridMultilevel"/>
    <w:tmpl w:val="684A4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C61DCB"/>
    <w:multiLevelType w:val="hybridMultilevel"/>
    <w:tmpl w:val="185CE374"/>
    <w:lvl w:ilvl="0" w:tplc="C532A9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EF26E4"/>
    <w:multiLevelType w:val="hybridMultilevel"/>
    <w:tmpl w:val="83549A2E"/>
    <w:lvl w:ilvl="0" w:tplc="32AC390C">
      <w:numFmt w:val="bullet"/>
      <w:lvlText w:val="-"/>
      <w:lvlJc w:val="left"/>
      <w:pPr>
        <w:ind w:left="144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33" w15:restartNumberingAfterBreak="0">
    <w:nsid w:val="709F5F7D"/>
    <w:multiLevelType w:val="hybridMultilevel"/>
    <w:tmpl w:val="FBA47902"/>
    <w:lvl w:ilvl="0" w:tplc="37B46E3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B93A1F"/>
    <w:multiLevelType w:val="hybridMultilevel"/>
    <w:tmpl w:val="FCD63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F65218"/>
    <w:multiLevelType w:val="hybridMultilevel"/>
    <w:tmpl w:val="CC380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146562"/>
    <w:multiLevelType w:val="hybridMultilevel"/>
    <w:tmpl w:val="A306B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0E141F"/>
    <w:multiLevelType w:val="hybridMultilevel"/>
    <w:tmpl w:val="445E3D48"/>
    <w:lvl w:ilvl="0" w:tplc="2EEC7832">
      <w:numFmt w:val="bullet"/>
      <w:lvlText w:val="-"/>
      <w:lvlJc w:val="left"/>
      <w:pPr>
        <w:ind w:left="144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AA8550F"/>
    <w:multiLevelType w:val="hybridMultilevel"/>
    <w:tmpl w:val="AACAA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C32D67"/>
    <w:multiLevelType w:val="hybridMultilevel"/>
    <w:tmpl w:val="C6683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9412910">
    <w:abstractNumId w:val="18"/>
  </w:num>
  <w:num w:numId="2" w16cid:durableId="1482388097">
    <w:abstractNumId w:val="31"/>
  </w:num>
  <w:num w:numId="3" w16cid:durableId="1846092457">
    <w:abstractNumId w:val="16"/>
  </w:num>
  <w:num w:numId="4" w16cid:durableId="385496631">
    <w:abstractNumId w:val="11"/>
  </w:num>
  <w:num w:numId="5" w16cid:durableId="75054393">
    <w:abstractNumId w:val="36"/>
  </w:num>
  <w:num w:numId="6" w16cid:durableId="1585335986">
    <w:abstractNumId w:val="14"/>
  </w:num>
  <w:num w:numId="7" w16cid:durableId="778717446">
    <w:abstractNumId w:val="29"/>
  </w:num>
  <w:num w:numId="8" w16cid:durableId="278224240">
    <w:abstractNumId w:val="0"/>
  </w:num>
  <w:num w:numId="9" w16cid:durableId="1496453987">
    <w:abstractNumId w:val="5"/>
  </w:num>
  <w:num w:numId="10" w16cid:durableId="1704745617">
    <w:abstractNumId w:val="30"/>
  </w:num>
  <w:num w:numId="11" w16cid:durableId="1010789728">
    <w:abstractNumId w:val="8"/>
  </w:num>
  <w:num w:numId="12" w16cid:durableId="1295794022">
    <w:abstractNumId w:val="10"/>
  </w:num>
  <w:num w:numId="13" w16cid:durableId="897974491">
    <w:abstractNumId w:val="9"/>
  </w:num>
  <w:num w:numId="14" w16cid:durableId="371269246">
    <w:abstractNumId w:val="12"/>
  </w:num>
  <w:num w:numId="15" w16cid:durableId="1502770158">
    <w:abstractNumId w:val="19"/>
  </w:num>
  <w:num w:numId="16" w16cid:durableId="1760978663">
    <w:abstractNumId w:val="1"/>
  </w:num>
  <w:num w:numId="17" w16cid:durableId="1799370611">
    <w:abstractNumId w:val="4"/>
  </w:num>
  <w:num w:numId="18" w16cid:durableId="905258391">
    <w:abstractNumId w:val="3"/>
  </w:num>
  <w:num w:numId="19" w16cid:durableId="1477910889">
    <w:abstractNumId w:val="32"/>
  </w:num>
  <w:num w:numId="20" w16cid:durableId="844518857">
    <w:abstractNumId w:val="37"/>
  </w:num>
  <w:num w:numId="21" w16cid:durableId="231430812">
    <w:abstractNumId w:val="17"/>
  </w:num>
  <w:num w:numId="22" w16cid:durableId="1683164307">
    <w:abstractNumId w:val="6"/>
  </w:num>
  <w:num w:numId="23" w16cid:durableId="367610083">
    <w:abstractNumId w:val="39"/>
  </w:num>
  <w:num w:numId="24" w16cid:durableId="561529172">
    <w:abstractNumId w:val="13"/>
  </w:num>
  <w:num w:numId="25" w16cid:durableId="1573269535">
    <w:abstractNumId w:val="27"/>
  </w:num>
  <w:num w:numId="26" w16cid:durableId="180507850">
    <w:abstractNumId w:val="22"/>
  </w:num>
  <w:num w:numId="27" w16cid:durableId="1076438413">
    <w:abstractNumId w:val="28"/>
  </w:num>
  <w:num w:numId="28" w16cid:durableId="214658098">
    <w:abstractNumId w:val="35"/>
  </w:num>
  <w:num w:numId="29" w16cid:durableId="1213424978">
    <w:abstractNumId w:val="33"/>
  </w:num>
  <w:num w:numId="30" w16cid:durableId="1679116055">
    <w:abstractNumId w:val="15"/>
  </w:num>
  <w:num w:numId="31" w16cid:durableId="581523541">
    <w:abstractNumId w:val="21"/>
  </w:num>
  <w:num w:numId="32" w16cid:durableId="1621111021">
    <w:abstractNumId w:val="7"/>
  </w:num>
  <w:num w:numId="33" w16cid:durableId="1001160512">
    <w:abstractNumId w:val="38"/>
  </w:num>
  <w:num w:numId="34" w16cid:durableId="912467989">
    <w:abstractNumId w:val="26"/>
  </w:num>
  <w:num w:numId="35" w16cid:durableId="292030146">
    <w:abstractNumId w:val="20"/>
  </w:num>
  <w:num w:numId="36" w16cid:durableId="1879850183">
    <w:abstractNumId w:val="25"/>
  </w:num>
  <w:num w:numId="37" w16cid:durableId="1440029712">
    <w:abstractNumId w:val="2"/>
  </w:num>
  <w:num w:numId="38" w16cid:durableId="1277711250">
    <w:abstractNumId w:val="34"/>
  </w:num>
  <w:num w:numId="39" w16cid:durableId="1831797762">
    <w:abstractNumId w:val="24"/>
  </w:num>
  <w:num w:numId="40" w16cid:durableId="17774851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D0"/>
    <w:rsid w:val="0000042C"/>
    <w:rsid w:val="0000090A"/>
    <w:rsid w:val="0000139F"/>
    <w:rsid w:val="00001D0F"/>
    <w:rsid w:val="00005DEF"/>
    <w:rsid w:val="000068D6"/>
    <w:rsid w:val="00006F51"/>
    <w:rsid w:val="000071D8"/>
    <w:rsid w:val="00007C1A"/>
    <w:rsid w:val="00010ADD"/>
    <w:rsid w:val="0001115B"/>
    <w:rsid w:val="00011909"/>
    <w:rsid w:val="00011A01"/>
    <w:rsid w:val="000121B9"/>
    <w:rsid w:val="00013A88"/>
    <w:rsid w:val="00013E19"/>
    <w:rsid w:val="00016C11"/>
    <w:rsid w:val="000178D2"/>
    <w:rsid w:val="0002050A"/>
    <w:rsid w:val="0002095B"/>
    <w:rsid w:val="00020D1D"/>
    <w:rsid w:val="00021FAD"/>
    <w:rsid w:val="00022455"/>
    <w:rsid w:val="0002327D"/>
    <w:rsid w:val="000242D4"/>
    <w:rsid w:val="000304F3"/>
    <w:rsid w:val="000312B6"/>
    <w:rsid w:val="00031768"/>
    <w:rsid w:val="00031CCC"/>
    <w:rsid w:val="00031EB0"/>
    <w:rsid w:val="000327BE"/>
    <w:rsid w:val="00032C9C"/>
    <w:rsid w:val="000340A3"/>
    <w:rsid w:val="00034540"/>
    <w:rsid w:val="00034610"/>
    <w:rsid w:val="00034A61"/>
    <w:rsid w:val="00037435"/>
    <w:rsid w:val="00037C0A"/>
    <w:rsid w:val="00040686"/>
    <w:rsid w:val="000411E1"/>
    <w:rsid w:val="00041B4D"/>
    <w:rsid w:val="00041E96"/>
    <w:rsid w:val="00041FBE"/>
    <w:rsid w:val="00042B97"/>
    <w:rsid w:val="000436C4"/>
    <w:rsid w:val="00043F18"/>
    <w:rsid w:val="00045941"/>
    <w:rsid w:val="00045C6E"/>
    <w:rsid w:val="0004624A"/>
    <w:rsid w:val="00046BC0"/>
    <w:rsid w:val="00047D96"/>
    <w:rsid w:val="00047F53"/>
    <w:rsid w:val="00050366"/>
    <w:rsid w:val="0005208B"/>
    <w:rsid w:val="00052E52"/>
    <w:rsid w:val="0005360C"/>
    <w:rsid w:val="00056F5E"/>
    <w:rsid w:val="0005736F"/>
    <w:rsid w:val="0006021D"/>
    <w:rsid w:val="000608CD"/>
    <w:rsid w:val="000628BD"/>
    <w:rsid w:val="00062EEC"/>
    <w:rsid w:val="00063DB1"/>
    <w:rsid w:val="000657D0"/>
    <w:rsid w:val="000660CD"/>
    <w:rsid w:val="00066167"/>
    <w:rsid w:val="0006772C"/>
    <w:rsid w:val="000706B4"/>
    <w:rsid w:val="00071722"/>
    <w:rsid w:val="00071D19"/>
    <w:rsid w:val="00073C2C"/>
    <w:rsid w:val="00074CD3"/>
    <w:rsid w:val="00074FCD"/>
    <w:rsid w:val="00075412"/>
    <w:rsid w:val="00075467"/>
    <w:rsid w:val="0007562F"/>
    <w:rsid w:val="00075F7A"/>
    <w:rsid w:val="0007638C"/>
    <w:rsid w:val="0008011A"/>
    <w:rsid w:val="00081EDB"/>
    <w:rsid w:val="00082BBD"/>
    <w:rsid w:val="0008308E"/>
    <w:rsid w:val="000843E4"/>
    <w:rsid w:val="00084E03"/>
    <w:rsid w:val="00085FFD"/>
    <w:rsid w:val="000926CD"/>
    <w:rsid w:val="000933D7"/>
    <w:rsid w:val="00093B6D"/>
    <w:rsid w:val="00093BEF"/>
    <w:rsid w:val="00093E0D"/>
    <w:rsid w:val="00093E77"/>
    <w:rsid w:val="000A04C0"/>
    <w:rsid w:val="000A0933"/>
    <w:rsid w:val="000A0D91"/>
    <w:rsid w:val="000A1667"/>
    <w:rsid w:val="000A186F"/>
    <w:rsid w:val="000A2215"/>
    <w:rsid w:val="000A2E82"/>
    <w:rsid w:val="000A364A"/>
    <w:rsid w:val="000A3DC7"/>
    <w:rsid w:val="000A4623"/>
    <w:rsid w:val="000A4853"/>
    <w:rsid w:val="000A48C8"/>
    <w:rsid w:val="000A4AB2"/>
    <w:rsid w:val="000A550F"/>
    <w:rsid w:val="000A73F9"/>
    <w:rsid w:val="000B011E"/>
    <w:rsid w:val="000B0B63"/>
    <w:rsid w:val="000B0BAC"/>
    <w:rsid w:val="000B1FE0"/>
    <w:rsid w:val="000B2EF9"/>
    <w:rsid w:val="000B3DAD"/>
    <w:rsid w:val="000B4F0A"/>
    <w:rsid w:val="000B5B3C"/>
    <w:rsid w:val="000B5F4E"/>
    <w:rsid w:val="000B6E73"/>
    <w:rsid w:val="000B7D43"/>
    <w:rsid w:val="000C046A"/>
    <w:rsid w:val="000C0EC0"/>
    <w:rsid w:val="000C12F0"/>
    <w:rsid w:val="000C1D6A"/>
    <w:rsid w:val="000C230F"/>
    <w:rsid w:val="000C30AD"/>
    <w:rsid w:val="000C57F3"/>
    <w:rsid w:val="000C5B23"/>
    <w:rsid w:val="000C64D0"/>
    <w:rsid w:val="000C6E8E"/>
    <w:rsid w:val="000D032E"/>
    <w:rsid w:val="000D0DA7"/>
    <w:rsid w:val="000D0F0B"/>
    <w:rsid w:val="000D3914"/>
    <w:rsid w:val="000D49E4"/>
    <w:rsid w:val="000D4C88"/>
    <w:rsid w:val="000D6042"/>
    <w:rsid w:val="000D6AC9"/>
    <w:rsid w:val="000E05F2"/>
    <w:rsid w:val="000E0D1A"/>
    <w:rsid w:val="000E128A"/>
    <w:rsid w:val="000E20DC"/>
    <w:rsid w:val="000E3542"/>
    <w:rsid w:val="000E3964"/>
    <w:rsid w:val="000E3B40"/>
    <w:rsid w:val="000E3DAF"/>
    <w:rsid w:val="000E4BDA"/>
    <w:rsid w:val="000E5373"/>
    <w:rsid w:val="000E5A32"/>
    <w:rsid w:val="000E7A0A"/>
    <w:rsid w:val="000E7A6F"/>
    <w:rsid w:val="000F0407"/>
    <w:rsid w:val="000F2DDE"/>
    <w:rsid w:val="000F2E7F"/>
    <w:rsid w:val="000F480B"/>
    <w:rsid w:val="000F4E3D"/>
    <w:rsid w:val="000F51AA"/>
    <w:rsid w:val="000F57B4"/>
    <w:rsid w:val="000F6EF4"/>
    <w:rsid w:val="000F7798"/>
    <w:rsid w:val="001001B5"/>
    <w:rsid w:val="00100E8E"/>
    <w:rsid w:val="00104333"/>
    <w:rsid w:val="0010511A"/>
    <w:rsid w:val="00105673"/>
    <w:rsid w:val="00105777"/>
    <w:rsid w:val="0010637A"/>
    <w:rsid w:val="00106D25"/>
    <w:rsid w:val="00107551"/>
    <w:rsid w:val="00110165"/>
    <w:rsid w:val="00110851"/>
    <w:rsid w:val="00110BB2"/>
    <w:rsid w:val="00110CEF"/>
    <w:rsid w:val="001117B0"/>
    <w:rsid w:val="00112069"/>
    <w:rsid w:val="001122D4"/>
    <w:rsid w:val="001122F3"/>
    <w:rsid w:val="001124AE"/>
    <w:rsid w:val="00112A5C"/>
    <w:rsid w:val="001131FC"/>
    <w:rsid w:val="00114187"/>
    <w:rsid w:val="00115320"/>
    <w:rsid w:val="00116447"/>
    <w:rsid w:val="001172DB"/>
    <w:rsid w:val="00117FC9"/>
    <w:rsid w:val="001202B7"/>
    <w:rsid w:val="00120887"/>
    <w:rsid w:val="00120B7D"/>
    <w:rsid w:val="00120C3B"/>
    <w:rsid w:val="00121498"/>
    <w:rsid w:val="0012150A"/>
    <w:rsid w:val="00123160"/>
    <w:rsid w:val="00123815"/>
    <w:rsid w:val="00124604"/>
    <w:rsid w:val="00124885"/>
    <w:rsid w:val="001253F5"/>
    <w:rsid w:val="001254C8"/>
    <w:rsid w:val="00125FA3"/>
    <w:rsid w:val="00126688"/>
    <w:rsid w:val="00126B85"/>
    <w:rsid w:val="00127682"/>
    <w:rsid w:val="00132383"/>
    <w:rsid w:val="00136F92"/>
    <w:rsid w:val="00136FEA"/>
    <w:rsid w:val="00137D19"/>
    <w:rsid w:val="00137E47"/>
    <w:rsid w:val="00140AEA"/>
    <w:rsid w:val="001422D4"/>
    <w:rsid w:val="001424E4"/>
    <w:rsid w:val="00142795"/>
    <w:rsid w:val="001439DA"/>
    <w:rsid w:val="001441F4"/>
    <w:rsid w:val="001457B5"/>
    <w:rsid w:val="001477E4"/>
    <w:rsid w:val="00150088"/>
    <w:rsid w:val="00151346"/>
    <w:rsid w:val="0015150F"/>
    <w:rsid w:val="00152A1F"/>
    <w:rsid w:val="00152DDE"/>
    <w:rsid w:val="00153481"/>
    <w:rsid w:val="00153C45"/>
    <w:rsid w:val="001540D5"/>
    <w:rsid w:val="00154D47"/>
    <w:rsid w:val="001556CD"/>
    <w:rsid w:val="00160257"/>
    <w:rsid w:val="00161BCC"/>
    <w:rsid w:val="00161F0D"/>
    <w:rsid w:val="00162204"/>
    <w:rsid w:val="00162A35"/>
    <w:rsid w:val="00163207"/>
    <w:rsid w:val="00164391"/>
    <w:rsid w:val="001655D3"/>
    <w:rsid w:val="0016572E"/>
    <w:rsid w:val="001657B2"/>
    <w:rsid w:val="0016585C"/>
    <w:rsid w:val="00165B17"/>
    <w:rsid w:val="00166949"/>
    <w:rsid w:val="001669A6"/>
    <w:rsid w:val="00166B2A"/>
    <w:rsid w:val="00166D1E"/>
    <w:rsid w:val="00166E6E"/>
    <w:rsid w:val="001676D0"/>
    <w:rsid w:val="00167EB4"/>
    <w:rsid w:val="00170208"/>
    <w:rsid w:val="001723DB"/>
    <w:rsid w:val="00172DA2"/>
    <w:rsid w:val="00172EDD"/>
    <w:rsid w:val="00173F4C"/>
    <w:rsid w:val="0017527B"/>
    <w:rsid w:val="00175E7E"/>
    <w:rsid w:val="001765BA"/>
    <w:rsid w:val="00180BD2"/>
    <w:rsid w:val="00181254"/>
    <w:rsid w:val="00181CC2"/>
    <w:rsid w:val="00181E7E"/>
    <w:rsid w:val="00183806"/>
    <w:rsid w:val="001841C0"/>
    <w:rsid w:val="001846CE"/>
    <w:rsid w:val="001849B9"/>
    <w:rsid w:val="00185EA5"/>
    <w:rsid w:val="00186113"/>
    <w:rsid w:val="00186237"/>
    <w:rsid w:val="00186683"/>
    <w:rsid w:val="00190071"/>
    <w:rsid w:val="00190BC1"/>
    <w:rsid w:val="00191091"/>
    <w:rsid w:val="001920ED"/>
    <w:rsid w:val="001925DA"/>
    <w:rsid w:val="00193272"/>
    <w:rsid w:val="00193AC6"/>
    <w:rsid w:val="00194CB0"/>
    <w:rsid w:val="0019688A"/>
    <w:rsid w:val="00196D28"/>
    <w:rsid w:val="0019730F"/>
    <w:rsid w:val="00197A58"/>
    <w:rsid w:val="001A05BF"/>
    <w:rsid w:val="001A36A6"/>
    <w:rsid w:val="001A4CAA"/>
    <w:rsid w:val="001A4D46"/>
    <w:rsid w:val="001A5836"/>
    <w:rsid w:val="001A6131"/>
    <w:rsid w:val="001A73EC"/>
    <w:rsid w:val="001A7AA2"/>
    <w:rsid w:val="001B0BC0"/>
    <w:rsid w:val="001B0E14"/>
    <w:rsid w:val="001B1721"/>
    <w:rsid w:val="001B1A00"/>
    <w:rsid w:val="001B2C6A"/>
    <w:rsid w:val="001B39B2"/>
    <w:rsid w:val="001B39D5"/>
    <w:rsid w:val="001B3C25"/>
    <w:rsid w:val="001B426B"/>
    <w:rsid w:val="001B46C1"/>
    <w:rsid w:val="001B55B3"/>
    <w:rsid w:val="001B6E87"/>
    <w:rsid w:val="001B7263"/>
    <w:rsid w:val="001B7BE1"/>
    <w:rsid w:val="001C07C4"/>
    <w:rsid w:val="001C0959"/>
    <w:rsid w:val="001C4627"/>
    <w:rsid w:val="001C53A8"/>
    <w:rsid w:val="001C53B2"/>
    <w:rsid w:val="001C5F4D"/>
    <w:rsid w:val="001C62BC"/>
    <w:rsid w:val="001C754F"/>
    <w:rsid w:val="001C76CD"/>
    <w:rsid w:val="001D0041"/>
    <w:rsid w:val="001D0C60"/>
    <w:rsid w:val="001D0DDC"/>
    <w:rsid w:val="001D1281"/>
    <w:rsid w:val="001D1C8B"/>
    <w:rsid w:val="001D2394"/>
    <w:rsid w:val="001D2687"/>
    <w:rsid w:val="001D295B"/>
    <w:rsid w:val="001D385D"/>
    <w:rsid w:val="001D52A4"/>
    <w:rsid w:val="001D5C6E"/>
    <w:rsid w:val="001D649E"/>
    <w:rsid w:val="001D65FF"/>
    <w:rsid w:val="001D78BE"/>
    <w:rsid w:val="001E1972"/>
    <w:rsid w:val="001E1B31"/>
    <w:rsid w:val="001E1D3B"/>
    <w:rsid w:val="001E204A"/>
    <w:rsid w:val="001E36A8"/>
    <w:rsid w:val="001E491C"/>
    <w:rsid w:val="001E7E96"/>
    <w:rsid w:val="001F042C"/>
    <w:rsid w:val="001F1093"/>
    <w:rsid w:val="001F1D8B"/>
    <w:rsid w:val="001F32DC"/>
    <w:rsid w:val="001F380C"/>
    <w:rsid w:val="001F4A66"/>
    <w:rsid w:val="001F4FEF"/>
    <w:rsid w:val="001F65BD"/>
    <w:rsid w:val="001F6E0F"/>
    <w:rsid w:val="001F6E62"/>
    <w:rsid w:val="001F749E"/>
    <w:rsid w:val="0020024A"/>
    <w:rsid w:val="002037F6"/>
    <w:rsid w:val="00206666"/>
    <w:rsid w:val="002067DB"/>
    <w:rsid w:val="00206BC8"/>
    <w:rsid w:val="002076E8"/>
    <w:rsid w:val="00210797"/>
    <w:rsid w:val="0021090A"/>
    <w:rsid w:val="00211220"/>
    <w:rsid w:val="00215261"/>
    <w:rsid w:val="00215EB1"/>
    <w:rsid w:val="00215FFF"/>
    <w:rsid w:val="00216379"/>
    <w:rsid w:val="00217286"/>
    <w:rsid w:val="002200C0"/>
    <w:rsid w:val="002203F1"/>
    <w:rsid w:val="00220BDE"/>
    <w:rsid w:val="002212F8"/>
    <w:rsid w:val="002218D3"/>
    <w:rsid w:val="00221F49"/>
    <w:rsid w:val="00221FAA"/>
    <w:rsid w:val="00224DE6"/>
    <w:rsid w:val="00225158"/>
    <w:rsid w:val="002259B6"/>
    <w:rsid w:val="00226689"/>
    <w:rsid w:val="00226A96"/>
    <w:rsid w:val="0023119A"/>
    <w:rsid w:val="00233CAA"/>
    <w:rsid w:val="00233D05"/>
    <w:rsid w:val="002342F9"/>
    <w:rsid w:val="00235438"/>
    <w:rsid w:val="0023588D"/>
    <w:rsid w:val="0023634B"/>
    <w:rsid w:val="002373E6"/>
    <w:rsid w:val="00240AA6"/>
    <w:rsid w:val="00240EA0"/>
    <w:rsid w:val="00241B87"/>
    <w:rsid w:val="00242D9C"/>
    <w:rsid w:val="00243B09"/>
    <w:rsid w:val="00243D13"/>
    <w:rsid w:val="00246F33"/>
    <w:rsid w:val="00247652"/>
    <w:rsid w:val="00250378"/>
    <w:rsid w:val="0025064C"/>
    <w:rsid w:val="002517B5"/>
    <w:rsid w:val="00251C30"/>
    <w:rsid w:val="0025255B"/>
    <w:rsid w:val="002542DE"/>
    <w:rsid w:val="00255A2D"/>
    <w:rsid w:val="00255B06"/>
    <w:rsid w:val="00255F17"/>
    <w:rsid w:val="002571A1"/>
    <w:rsid w:val="0025728D"/>
    <w:rsid w:val="00257BBB"/>
    <w:rsid w:val="00261438"/>
    <w:rsid w:val="00263039"/>
    <w:rsid w:val="002634DB"/>
    <w:rsid w:val="0026371B"/>
    <w:rsid w:val="002640B0"/>
    <w:rsid w:val="00265A60"/>
    <w:rsid w:val="00265D32"/>
    <w:rsid w:val="00267CE6"/>
    <w:rsid w:val="00270D33"/>
    <w:rsid w:val="00271E7B"/>
    <w:rsid w:val="00271F05"/>
    <w:rsid w:val="00273283"/>
    <w:rsid w:val="00276EA6"/>
    <w:rsid w:val="0027770F"/>
    <w:rsid w:val="002803F9"/>
    <w:rsid w:val="002815F3"/>
    <w:rsid w:val="00281D7C"/>
    <w:rsid w:val="00282625"/>
    <w:rsid w:val="00282BE7"/>
    <w:rsid w:val="00283A1C"/>
    <w:rsid w:val="00284E34"/>
    <w:rsid w:val="00285399"/>
    <w:rsid w:val="002863C8"/>
    <w:rsid w:val="00290C11"/>
    <w:rsid w:val="00294CB2"/>
    <w:rsid w:val="00294F14"/>
    <w:rsid w:val="00295DCA"/>
    <w:rsid w:val="00296C0D"/>
    <w:rsid w:val="0029735E"/>
    <w:rsid w:val="00297491"/>
    <w:rsid w:val="0029760D"/>
    <w:rsid w:val="00297E98"/>
    <w:rsid w:val="002A038F"/>
    <w:rsid w:val="002A0CCC"/>
    <w:rsid w:val="002A0CEB"/>
    <w:rsid w:val="002A1DC3"/>
    <w:rsid w:val="002A2AFD"/>
    <w:rsid w:val="002A35C8"/>
    <w:rsid w:val="002A4123"/>
    <w:rsid w:val="002A5453"/>
    <w:rsid w:val="002B1F7C"/>
    <w:rsid w:val="002B1F7F"/>
    <w:rsid w:val="002B2302"/>
    <w:rsid w:val="002B259B"/>
    <w:rsid w:val="002B327A"/>
    <w:rsid w:val="002B33CF"/>
    <w:rsid w:val="002B4972"/>
    <w:rsid w:val="002B59F3"/>
    <w:rsid w:val="002B6D6F"/>
    <w:rsid w:val="002B6F11"/>
    <w:rsid w:val="002B72C7"/>
    <w:rsid w:val="002C070D"/>
    <w:rsid w:val="002C3220"/>
    <w:rsid w:val="002C3A8D"/>
    <w:rsid w:val="002C586D"/>
    <w:rsid w:val="002C7D5E"/>
    <w:rsid w:val="002D0B65"/>
    <w:rsid w:val="002D1235"/>
    <w:rsid w:val="002D3B06"/>
    <w:rsid w:val="002D4479"/>
    <w:rsid w:val="002D4725"/>
    <w:rsid w:val="002D4C65"/>
    <w:rsid w:val="002D5BB2"/>
    <w:rsid w:val="002D60A2"/>
    <w:rsid w:val="002D6CDA"/>
    <w:rsid w:val="002D74C6"/>
    <w:rsid w:val="002E0386"/>
    <w:rsid w:val="002E1679"/>
    <w:rsid w:val="002E1950"/>
    <w:rsid w:val="002E1C87"/>
    <w:rsid w:val="002E3E92"/>
    <w:rsid w:val="002E516D"/>
    <w:rsid w:val="002E537B"/>
    <w:rsid w:val="002E58D7"/>
    <w:rsid w:val="002E609A"/>
    <w:rsid w:val="002E6ED5"/>
    <w:rsid w:val="002E76C1"/>
    <w:rsid w:val="002E7D6A"/>
    <w:rsid w:val="002F03D5"/>
    <w:rsid w:val="002F2528"/>
    <w:rsid w:val="002F2D85"/>
    <w:rsid w:val="002F5A84"/>
    <w:rsid w:val="002F5CDA"/>
    <w:rsid w:val="002F6EEA"/>
    <w:rsid w:val="0030192D"/>
    <w:rsid w:val="00301A48"/>
    <w:rsid w:val="00303208"/>
    <w:rsid w:val="00303327"/>
    <w:rsid w:val="003036FF"/>
    <w:rsid w:val="0030412C"/>
    <w:rsid w:val="003061A7"/>
    <w:rsid w:val="003064EB"/>
    <w:rsid w:val="0030695B"/>
    <w:rsid w:val="0030739A"/>
    <w:rsid w:val="0030753A"/>
    <w:rsid w:val="00310DEB"/>
    <w:rsid w:val="00311E01"/>
    <w:rsid w:val="003135ED"/>
    <w:rsid w:val="0031380C"/>
    <w:rsid w:val="0031404B"/>
    <w:rsid w:val="00316EB9"/>
    <w:rsid w:val="00320BF8"/>
    <w:rsid w:val="00320C0A"/>
    <w:rsid w:val="00321740"/>
    <w:rsid w:val="0032300E"/>
    <w:rsid w:val="0032304C"/>
    <w:rsid w:val="003240D9"/>
    <w:rsid w:val="003240EB"/>
    <w:rsid w:val="003245A6"/>
    <w:rsid w:val="00324A9C"/>
    <w:rsid w:val="00327612"/>
    <w:rsid w:val="003301CE"/>
    <w:rsid w:val="003313B8"/>
    <w:rsid w:val="00331CE9"/>
    <w:rsid w:val="00332466"/>
    <w:rsid w:val="00332ABB"/>
    <w:rsid w:val="00332FB6"/>
    <w:rsid w:val="0033342B"/>
    <w:rsid w:val="003335F5"/>
    <w:rsid w:val="003337DC"/>
    <w:rsid w:val="003358A9"/>
    <w:rsid w:val="003359EE"/>
    <w:rsid w:val="0033649D"/>
    <w:rsid w:val="003374C8"/>
    <w:rsid w:val="00337FD4"/>
    <w:rsid w:val="0034066B"/>
    <w:rsid w:val="00340A65"/>
    <w:rsid w:val="003414A1"/>
    <w:rsid w:val="0034185F"/>
    <w:rsid w:val="00344C26"/>
    <w:rsid w:val="003454AC"/>
    <w:rsid w:val="00346142"/>
    <w:rsid w:val="0034634C"/>
    <w:rsid w:val="003514B2"/>
    <w:rsid w:val="0035151E"/>
    <w:rsid w:val="00351614"/>
    <w:rsid w:val="003516CE"/>
    <w:rsid w:val="00352061"/>
    <w:rsid w:val="003526A7"/>
    <w:rsid w:val="00352C00"/>
    <w:rsid w:val="00353094"/>
    <w:rsid w:val="0035370B"/>
    <w:rsid w:val="00355E28"/>
    <w:rsid w:val="003561D6"/>
    <w:rsid w:val="00356381"/>
    <w:rsid w:val="00356760"/>
    <w:rsid w:val="00360850"/>
    <w:rsid w:val="00360D9C"/>
    <w:rsid w:val="0036170B"/>
    <w:rsid w:val="003617A2"/>
    <w:rsid w:val="00361DBF"/>
    <w:rsid w:val="003641A5"/>
    <w:rsid w:val="0036513F"/>
    <w:rsid w:val="00366D4F"/>
    <w:rsid w:val="00371C4B"/>
    <w:rsid w:val="00371E2F"/>
    <w:rsid w:val="003724CD"/>
    <w:rsid w:val="003729E0"/>
    <w:rsid w:val="00372B10"/>
    <w:rsid w:val="00375688"/>
    <w:rsid w:val="0037680B"/>
    <w:rsid w:val="0037767D"/>
    <w:rsid w:val="003805DD"/>
    <w:rsid w:val="0038066A"/>
    <w:rsid w:val="00381165"/>
    <w:rsid w:val="00381F68"/>
    <w:rsid w:val="0038312E"/>
    <w:rsid w:val="00384240"/>
    <w:rsid w:val="00384778"/>
    <w:rsid w:val="00384AAD"/>
    <w:rsid w:val="003869E1"/>
    <w:rsid w:val="003875F6"/>
    <w:rsid w:val="00387D39"/>
    <w:rsid w:val="003900E9"/>
    <w:rsid w:val="0039187A"/>
    <w:rsid w:val="00392804"/>
    <w:rsid w:val="00392F4F"/>
    <w:rsid w:val="003936EB"/>
    <w:rsid w:val="00393934"/>
    <w:rsid w:val="00394497"/>
    <w:rsid w:val="00394B6F"/>
    <w:rsid w:val="00394CE9"/>
    <w:rsid w:val="00395D6C"/>
    <w:rsid w:val="0039613C"/>
    <w:rsid w:val="0039626C"/>
    <w:rsid w:val="0039691F"/>
    <w:rsid w:val="003A0454"/>
    <w:rsid w:val="003A0D9C"/>
    <w:rsid w:val="003A1075"/>
    <w:rsid w:val="003A27C0"/>
    <w:rsid w:val="003A3411"/>
    <w:rsid w:val="003B01E0"/>
    <w:rsid w:val="003B0221"/>
    <w:rsid w:val="003B365E"/>
    <w:rsid w:val="003B3C7E"/>
    <w:rsid w:val="003B4928"/>
    <w:rsid w:val="003B4AE8"/>
    <w:rsid w:val="003B4EC9"/>
    <w:rsid w:val="003B5E70"/>
    <w:rsid w:val="003B6601"/>
    <w:rsid w:val="003B7E6A"/>
    <w:rsid w:val="003C0736"/>
    <w:rsid w:val="003C19CF"/>
    <w:rsid w:val="003C2977"/>
    <w:rsid w:val="003C302D"/>
    <w:rsid w:val="003C3141"/>
    <w:rsid w:val="003C49BA"/>
    <w:rsid w:val="003C49F5"/>
    <w:rsid w:val="003C5D5B"/>
    <w:rsid w:val="003D0B06"/>
    <w:rsid w:val="003D1A80"/>
    <w:rsid w:val="003D23B6"/>
    <w:rsid w:val="003D2918"/>
    <w:rsid w:val="003D29BF"/>
    <w:rsid w:val="003D3717"/>
    <w:rsid w:val="003D4081"/>
    <w:rsid w:val="003D42F4"/>
    <w:rsid w:val="003D48B9"/>
    <w:rsid w:val="003D5F9B"/>
    <w:rsid w:val="003D6369"/>
    <w:rsid w:val="003D6BC5"/>
    <w:rsid w:val="003D6D63"/>
    <w:rsid w:val="003D71E4"/>
    <w:rsid w:val="003E040C"/>
    <w:rsid w:val="003E0823"/>
    <w:rsid w:val="003E1764"/>
    <w:rsid w:val="003E27BA"/>
    <w:rsid w:val="003E4DD6"/>
    <w:rsid w:val="003E57B9"/>
    <w:rsid w:val="003E5AFC"/>
    <w:rsid w:val="003E5ED7"/>
    <w:rsid w:val="003F0969"/>
    <w:rsid w:val="003F11B7"/>
    <w:rsid w:val="003F1C38"/>
    <w:rsid w:val="003F22CD"/>
    <w:rsid w:val="003F36BA"/>
    <w:rsid w:val="003F3C53"/>
    <w:rsid w:val="003F4955"/>
    <w:rsid w:val="003F6EFF"/>
    <w:rsid w:val="003F723C"/>
    <w:rsid w:val="00400BC5"/>
    <w:rsid w:val="004014A7"/>
    <w:rsid w:val="004015BD"/>
    <w:rsid w:val="00401E42"/>
    <w:rsid w:val="00402BA7"/>
    <w:rsid w:val="00402F58"/>
    <w:rsid w:val="00404429"/>
    <w:rsid w:val="00405D4F"/>
    <w:rsid w:val="00406918"/>
    <w:rsid w:val="004075D9"/>
    <w:rsid w:val="00411A9C"/>
    <w:rsid w:val="00411D10"/>
    <w:rsid w:val="004120DE"/>
    <w:rsid w:val="004123C6"/>
    <w:rsid w:val="00412C1A"/>
    <w:rsid w:val="00413C83"/>
    <w:rsid w:val="004146E0"/>
    <w:rsid w:val="00414AB8"/>
    <w:rsid w:val="00414CC7"/>
    <w:rsid w:val="00414E39"/>
    <w:rsid w:val="004153BB"/>
    <w:rsid w:val="004155AD"/>
    <w:rsid w:val="004166D2"/>
    <w:rsid w:val="00417B6D"/>
    <w:rsid w:val="0042107D"/>
    <w:rsid w:val="0042128A"/>
    <w:rsid w:val="004212A2"/>
    <w:rsid w:val="00421ABB"/>
    <w:rsid w:val="00422C16"/>
    <w:rsid w:val="0042422F"/>
    <w:rsid w:val="004244A5"/>
    <w:rsid w:val="00425BF8"/>
    <w:rsid w:val="004264BB"/>
    <w:rsid w:val="00426614"/>
    <w:rsid w:val="00426824"/>
    <w:rsid w:val="004304A5"/>
    <w:rsid w:val="00430BA8"/>
    <w:rsid w:val="00430CA1"/>
    <w:rsid w:val="0043155A"/>
    <w:rsid w:val="004319FC"/>
    <w:rsid w:val="0043223B"/>
    <w:rsid w:val="004332C1"/>
    <w:rsid w:val="00433F6A"/>
    <w:rsid w:val="00435761"/>
    <w:rsid w:val="00436A81"/>
    <w:rsid w:val="00437134"/>
    <w:rsid w:val="00437471"/>
    <w:rsid w:val="00437651"/>
    <w:rsid w:val="00437A4C"/>
    <w:rsid w:val="00437EC9"/>
    <w:rsid w:val="004407B9"/>
    <w:rsid w:val="00442528"/>
    <w:rsid w:val="00442FB1"/>
    <w:rsid w:val="00443028"/>
    <w:rsid w:val="00443CD3"/>
    <w:rsid w:val="00446AF7"/>
    <w:rsid w:val="00446C6D"/>
    <w:rsid w:val="00446D5D"/>
    <w:rsid w:val="00450FDD"/>
    <w:rsid w:val="0045158F"/>
    <w:rsid w:val="00451676"/>
    <w:rsid w:val="00451BD3"/>
    <w:rsid w:val="004521DD"/>
    <w:rsid w:val="00452947"/>
    <w:rsid w:val="004560E4"/>
    <w:rsid w:val="00461C23"/>
    <w:rsid w:val="0046225C"/>
    <w:rsid w:val="00462E44"/>
    <w:rsid w:val="0046350E"/>
    <w:rsid w:val="00463741"/>
    <w:rsid w:val="00463F9F"/>
    <w:rsid w:val="00465B90"/>
    <w:rsid w:val="00466E9D"/>
    <w:rsid w:val="0046746C"/>
    <w:rsid w:val="00467AA1"/>
    <w:rsid w:val="00471D49"/>
    <w:rsid w:val="00472877"/>
    <w:rsid w:val="004738ED"/>
    <w:rsid w:val="004739AD"/>
    <w:rsid w:val="00473BC1"/>
    <w:rsid w:val="00473C60"/>
    <w:rsid w:val="00473F6B"/>
    <w:rsid w:val="0047482D"/>
    <w:rsid w:val="00474B63"/>
    <w:rsid w:val="00475A9A"/>
    <w:rsid w:val="00475DA2"/>
    <w:rsid w:val="004766E5"/>
    <w:rsid w:val="004767E9"/>
    <w:rsid w:val="00476FFC"/>
    <w:rsid w:val="00480A4C"/>
    <w:rsid w:val="00480BC0"/>
    <w:rsid w:val="0048232B"/>
    <w:rsid w:val="004852D1"/>
    <w:rsid w:val="004871AD"/>
    <w:rsid w:val="0049078A"/>
    <w:rsid w:val="004908F5"/>
    <w:rsid w:val="0049429E"/>
    <w:rsid w:val="004942EA"/>
    <w:rsid w:val="00494C77"/>
    <w:rsid w:val="00495019"/>
    <w:rsid w:val="00495379"/>
    <w:rsid w:val="00496034"/>
    <w:rsid w:val="0049650B"/>
    <w:rsid w:val="004A031E"/>
    <w:rsid w:val="004A0625"/>
    <w:rsid w:val="004A0A73"/>
    <w:rsid w:val="004A0FB7"/>
    <w:rsid w:val="004A21CE"/>
    <w:rsid w:val="004A24E0"/>
    <w:rsid w:val="004A288E"/>
    <w:rsid w:val="004A3584"/>
    <w:rsid w:val="004A4F1E"/>
    <w:rsid w:val="004A78A5"/>
    <w:rsid w:val="004B0074"/>
    <w:rsid w:val="004B0570"/>
    <w:rsid w:val="004B35A0"/>
    <w:rsid w:val="004B589D"/>
    <w:rsid w:val="004B7993"/>
    <w:rsid w:val="004C041D"/>
    <w:rsid w:val="004C160A"/>
    <w:rsid w:val="004C2068"/>
    <w:rsid w:val="004C2BDB"/>
    <w:rsid w:val="004C42C8"/>
    <w:rsid w:val="004C4B8E"/>
    <w:rsid w:val="004C54F8"/>
    <w:rsid w:val="004C5AF1"/>
    <w:rsid w:val="004C6A7E"/>
    <w:rsid w:val="004C7386"/>
    <w:rsid w:val="004D1951"/>
    <w:rsid w:val="004D1C84"/>
    <w:rsid w:val="004D2A45"/>
    <w:rsid w:val="004D2ACF"/>
    <w:rsid w:val="004D2E4E"/>
    <w:rsid w:val="004D3789"/>
    <w:rsid w:val="004D3AE7"/>
    <w:rsid w:val="004D4416"/>
    <w:rsid w:val="004D49CA"/>
    <w:rsid w:val="004D5176"/>
    <w:rsid w:val="004D5735"/>
    <w:rsid w:val="004D63A7"/>
    <w:rsid w:val="004D69BE"/>
    <w:rsid w:val="004D7EF1"/>
    <w:rsid w:val="004E05C4"/>
    <w:rsid w:val="004E3C02"/>
    <w:rsid w:val="004E42D0"/>
    <w:rsid w:val="004E4337"/>
    <w:rsid w:val="004E5009"/>
    <w:rsid w:val="004E5800"/>
    <w:rsid w:val="004E5980"/>
    <w:rsid w:val="004E70D2"/>
    <w:rsid w:val="004E7A82"/>
    <w:rsid w:val="004F11AF"/>
    <w:rsid w:val="004F3258"/>
    <w:rsid w:val="004F45FA"/>
    <w:rsid w:val="004F490C"/>
    <w:rsid w:val="004F54EA"/>
    <w:rsid w:val="004F5A8D"/>
    <w:rsid w:val="004F5F26"/>
    <w:rsid w:val="004F6942"/>
    <w:rsid w:val="004F6DAE"/>
    <w:rsid w:val="004F7857"/>
    <w:rsid w:val="005000E8"/>
    <w:rsid w:val="005010AB"/>
    <w:rsid w:val="00502FB7"/>
    <w:rsid w:val="005038C0"/>
    <w:rsid w:val="00505CAE"/>
    <w:rsid w:val="00506506"/>
    <w:rsid w:val="0050658D"/>
    <w:rsid w:val="00506BAC"/>
    <w:rsid w:val="00507BC7"/>
    <w:rsid w:val="00507E42"/>
    <w:rsid w:val="00507EA8"/>
    <w:rsid w:val="005105DA"/>
    <w:rsid w:val="005115BC"/>
    <w:rsid w:val="00512853"/>
    <w:rsid w:val="00512A7D"/>
    <w:rsid w:val="00513271"/>
    <w:rsid w:val="00513B2E"/>
    <w:rsid w:val="00513EFF"/>
    <w:rsid w:val="00514FE1"/>
    <w:rsid w:val="005159D2"/>
    <w:rsid w:val="005171CC"/>
    <w:rsid w:val="005201BA"/>
    <w:rsid w:val="00520F9B"/>
    <w:rsid w:val="00522EF0"/>
    <w:rsid w:val="005241B2"/>
    <w:rsid w:val="00524A1C"/>
    <w:rsid w:val="005252DE"/>
    <w:rsid w:val="00526E95"/>
    <w:rsid w:val="0052761A"/>
    <w:rsid w:val="005300CF"/>
    <w:rsid w:val="00530915"/>
    <w:rsid w:val="00532333"/>
    <w:rsid w:val="00532D1C"/>
    <w:rsid w:val="005337EE"/>
    <w:rsid w:val="00533D9E"/>
    <w:rsid w:val="00534262"/>
    <w:rsid w:val="00534AF8"/>
    <w:rsid w:val="0053538E"/>
    <w:rsid w:val="00535ABB"/>
    <w:rsid w:val="00536163"/>
    <w:rsid w:val="005361F3"/>
    <w:rsid w:val="005365D6"/>
    <w:rsid w:val="00540B48"/>
    <w:rsid w:val="00541409"/>
    <w:rsid w:val="0054184C"/>
    <w:rsid w:val="0054380A"/>
    <w:rsid w:val="0054398D"/>
    <w:rsid w:val="00543ECA"/>
    <w:rsid w:val="00543F47"/>
    <w:rsid w:val="0054426A"/>
    <w:rsid w:val="005475F6"/>
    <w:rsid w:val="00547C1E"/>
    <w:rsid w:val="00550117"/>
    <w:rsid w:val="00550E06"/>
    <w:rsid w:val="005516B4"/>
    <w:rsid w:val="005517CD"/>
    <w:rsid w:val="005520FE"/>
    <w:rsid w:val="00552536"/>
    <w:rsid w:val="005527B9"/>
    <w:rsid w:val="00553BED"/>
    <w:rsid w:val="0055416B"/>
    <w:rsid w:val="00555BBC"/>
    <w:rsid w:val="005562F5"/>
    <w:rsid w:val="00556ADA"/>
    <w:rsid w:val="00561C5B"/>
    <w:rsid w:val="0056212C"/>
    <w:rsid w:val="005629B1"/>
    <w:rsid w:val="00563A2C"/>
    <w:rsid w:val="005641BE"/>
    <w:rsid w:val="00564B91"/>
    <w:rsid w:val="0056683C"/>
    <w:rsid w:val="00566B17"/>
    <w:rsid w:val="005702BC"/>
    <w:rsid w:val="0057403B"/>
    <w:rsid w:val="0057494C"/>
    <w:rsid w:val="00576DA4"/>
    <w:rsid w:val="0057779E"/>
    <w:rsid w:val="00577A29"/>
    <w:rsid w:val="0058028F"/>
    <w:rsid w:val="005803FD"/>
    <w:rsid w:val="00581E55"/>
    <w:rsid w:val="005841C9"/>
    <w:rsid w:val="00584385"/>
    <w:rsid w:val="005843BE"/>
    <w:rsid w:val="0058554D"/>
    <w:rsid w:val="00585D76"/>
    <w:rsid w:val="00587B7D"/>
    <w:rsid w:val="0059303F"/>
    <w:rsid w:val="00595809"/>
    <w:rsid w:val="00595C02"/>
    <w:rsid w:val="005A076D"/>
    <w:rsid w:val="005A0955"/>
    <w:rsid w:val="005A0C43"/>
    <w:rsid w:val="005A0E4E"/>
    <w:rsid w:val="005A0F2A"/>
    <w:rsid w:val="005A1870"/>
    <w:rsid w:val="005A38C3"/>
    <w:rsid w:val="005A3FE9"/>
    <w:rsid w:val="005A5D59"/>
    <w:rsid w:val="005A6C10"/>
    <w:rsid w:val="005A719D"/>
    <w:rsid w:val="005B0255"/>
    <w:rsid w:val="005B07E1"/>
    <w:rsid w:val="005B27E5"/>
    <w:rsid w:val="005B3D3B"/>
    <w:rsid w:val="005B4644"/>
    <w:rsid w:val="005B4F56"/>
    <w:rsid w:val="005B590B"/>
    <w:rsid w:val="005C11D3"/>
    <w:rsid w:val="005C149B"/>
    <w:rsid w:val="005C182B"/>
    <w:rsid w:val="005C1A5B"/>
    <w:rsid w:val="005C2697"/>
    <w:rsid w:val="005C2804"/>
    <w:rsid w:val="005C3A51"/>
    <w:rsid w:val="005C4CD1"/>
    <w:rsid w:val="005C4E9F"/>
    <w:rsid w:val="005C5468"/>
    <w:rsid w:val="005C70A1"/>
    <w:rsid w:val="005C71F6"/>
    <w:rsid w:val="005D0459"/>
    <w:rsid w:val="005D0BCA"/>
    <w:rsid w:val="005D1155"/>
    <w:rsid w:val="005D1782"/>
    <w:rsid w:val="005D2BA3"/>
    <w:rsid w:val="005D3DDC"/>
    <w:rsid w:val="005D4700"/>
    <w:rsid w:val="005D4D86"/>
    <w:rsid w:val="005D5FD6"/>
    <w:rsid w:val="005D79DD"/>
    <w:rsid w:val="005E03BC"/>
    <w:rsid w:val="005E0DF7"/>
    <w:rsid w:val="005E1868"/>
    <w:rsid w:val="005E22CD"/>
    <w:rsid w:val="005E4D9E"/>
    <w:rsid w:val="005E52A9"/>
    <w:rsid w:val="005E6990"/>
    <w:rsid w:val="005E7688"/>
    <w:rsid w:val="005F0376"/>
    <w:rsid w:val="005F2A08"/>
    <w:rsid w:val="005F3C20"/>
    <w:rsid w:val="005F4369"/>
    <w:rsid w:val="005F4F60"/>
    <w:rsid w:val="005F5A06"/>
    <w:rsid w:val="005F6F2D"/>
    <w:rsid w:val="005F7223"/>
    <w:rsid w:val="00600571"/>
    <w:rsid w:val="0060064C"/>
    <w:rsid w:val="00601052"/>
    <w:rsid w:val="00601DFA"/>
    <w:rsid w:val="0060357B"/>
    <w:rsid w:val="00603A8B"/>
    <w:rsid w:val="00603FE6"/>
    <w:rsid w:val="00605DE3"/>
    <w:rsid w:val="00607445"/>
    <w:rsid w:val="006077B6"/>
    <w:rsid w:val="0061323D"/>
    <w:rsid w:val="006138E0"/>
    <w:rsid w:val="006149CA"/>
    <w:rsid w:val="00614F12"/>
    <w:rsid w:val="00617B7E"/>
    <w:rsid w:val="00621710"/>
    <w:rsid w:val="00626147"/>
    <w:rsid w:val="00626CE7"/>
    <w:rsid w:val="0062713B"/>
    <w:rsid w:val="00627EC4"/>
    <w:rsid w:val="00630C41"/>
    <w:rsid w:val="00630CD1"/>
    <w:rsid w:val="0063124E"/>
    <w:rsid w:val="00631331"/>
    <w:rsid w:val="00636084"/>
    <w:rsid w:val="006372E5"/>
    <w:rsid w:val="00637D1F"/>
    <w:rsid w:val="00641BD4"/>
    <w:rsid w:val="00641C77"/>
    <w:rsid w:val="006425CF"/>
    <w:rsid w:val="0064273B"/>
    <w:rsid w:val="00642876"/>
    <w:rsid w:val="006430D0"/>
    <w:rsid w:val="00643283"/>
    <w:rsid w:val="0064368B"/>
    <w:rsid w:val="00647E5B"/>
    <w:rsid w:val="00650227"/>
    <w:rsid w:val="00650654"/>
    <w:rsid w:val="006513E3"/>
    <w:rsid w:val="006523B7"/>
    <w:rsid w:val="0065252E"/>
    <w:rsid w:val="006525B1"/>
    <w:rsid w:val="00652F5F"/>
    <w:rsid w:val="00654407"/>
    <w:rsid w:val="00654EF6"/>
    <w:rsid w:val="00655F85"/>
    <w:rsid w:val="00656CC8"/>
    <w:rsid w:val="0065707D"/>
    <w:rsid w:val="00657E07"/>
    <w:rsid w:val="006608BE"/>
    <w:rsid w:val="00661A19"/>
    <w:rsid w:val="00661C1A"/>
    <w:rsid w:val="00662ABC"/>
    <w:rsid w:val="00663BE7"/>
    <w:rsid w:val="0066412E"/>
    <w:rsid w:val="006642BD"/>
    <w:rsid w:val="006642DC"/>
    <w:rsid w:val="006645B1"/>
    <w:rsid w:val="00664EDF"/>
    <w:rsid w:val="00665FD5"/>
    <w:rsid w:val="0066708F"/>
    <w:rsid w:val="006705A5"/>
    <w:rsid w:val="0067075E"/>
    <w:rsid w:val="00671E83"/>
    <w:rsid w:val="0067232D"/>
    <w:rsid w:val="00672743"/>
    <w:rsid w:val="00672760"/>
    <w:rsid w:val="00674C3C"/>
    <w:rsid w:val="00674CD0"/>
    <w:rsid w:val="00676B36"/>
    <w:rsid w:val="0068044F"/>
    <w:rsid w:val="00680662"/>
    <w:rsid w:val="00681C2C"/>
    <w:rsid w:val="0068471F"/>
    <w:rsid w:val="00685773"/>
    <w:rsid w:val="00686715"/>
    <w:rsid w:val="00690EA4"/>
    <w:rsid w:val="006912C0"/>
    <w:rsid w:val="00691A34"/>
    <w:rsid w:val="00693828"/>
    <w:rsid w:val="00694E89"/>
    <w:rsid w:val="0069665D"/>
    <w:rsid w:val="00696956"/>
    <w:rsid w:val="006A07F6"/>
    <w:rsid w:val="006A1B2F"/>
    <w:rsid w:val="006A20BF"/>
    <w:rsid w:val="006A25A0"/>
    <w:rsid w:val="006A25D7"/>
    <w:rsid w:val="006A2927"/>
    <w:rsid w:val="006A2F08"/>
    <w:rsid w:val="006A609A"/>
    <w:rsid w:val="006A65D5"/>
    <w:rsid w:val="006A6EB3"/>
    <w:rsid w:val="006A7F8F"/>
    <w:rsid w:val="006A7FE8"/>
    <w:rsid w:val="006B0635"/>
    <w:rsid w:val="006B0B7A"/>
    <w:rsid w:val="006B3067"/>
    <w:rsid w:val="006B32BF"/>
    <w:rsid w:val="006B4CF3"/>
    <w:rsid w:val="006B542B"/>
    <w:rsid w:val="006B61DB"/>
    <w:rsid w:val="006B62D0"/>
    <w:rsid w:val="006B6354"/>
    <w:rsid w:val="006C1A68"/>
    <w:rsid w:val="006C1ED6"/>
    <w:rsid w:val="006C2CDB"/>
    <w:rsid w:val="006C2EF9"/>
    <w:rsid w:val="006C3368"/>
    <w:rsid w:val="006C474C"/>
    <w:rsid w:val="006C482A"/>
    <w:rsid w:val="006C6A2F"/>
    <w:rsid w:val="006C6F9F"/>
    <w:rsid w:val="006C728E"/>
    <w:rsid w:val="006D0BDA"/>
    <w:rsid w:val="006D1502"/>
    <w:rsid w:val="006D1B73"/>
    <w:rsid w:val="006D4B1F"/>
    <w:rsid w:val="006D4EDA"/>
    <w:rsid w:val="006D575D"/>
    <w:rsid w:val="006D6003"/>
    <w:rsid w:val="006D751A"/>
    <w:rsid w:val="006D7830"/>
    <w:rsid w:val="006D7EA5"/>
    <w:rsid w:val="006E0C94"/>
    <w:rsid w:val="006E2569"/>
    <w:rsid w:val="006E2674"/>
    <w:rsid w:val="006E2991"/>
    <w:rsid w:val="006E2EE6"/>
    <w:rsid w:val="006E3066"/>
    <w:rsid w:val="006E3375"/>
    <w:rsid w:val="006E5762"/>
    <w:rsid w:val="006E6253"/>
    <w:rsid w:val="006F0001"/>
    <w:rsid w:val="006F0052"/>
    <w:rsid w:val="006F05DA"/>
    <w:rsid w:val="006F1B2F"/>
    <w:rsid w:val="006F1D5B"/>
    <w:rsid w:val="006F1EE5"/>
    <w:rsid w:val="006F1F24"/>
    <w:rsid w:val="006F40DA"/>
    <w:rsid w:val="006F453C"/>
    <w:rsid w:val="006F52BA"/>
    <w:rsid w:val="006F53D6"/>
    <w:rsid w:val="006F63E3"/>
    <w:rsid w:val="006F69D0"/>
    <w:rsid w:val="006F72CE"/>
    <w:rsid w:val="006F74EC"/>
    <w:rsid w:val="00700F6A"/>
    <w:rsid w:val="00701463"/>
    <w:rsid w:val="0070162B"/>
    <w:rsid w:val="00702A20"/>
    <w:rsid w:val="00702F28"/>
    <w:rsid w:val="00702F3F"/>
    <w:rsid w:val="00704C47"/>
    <w:rsid w:val="007060A2"/>
    <w:rsid w:val="00706E4A"/>
    <w:rsid w:val="007074BE"/>
    <w:rsid w:val="007075EA"/>
    <w:rsid w:val="00710874"/>
    <w:rsid w:val="00710EA7"/>
    <w:rsid w:val="00711157"/>
    <w:rsid w:val="007119E7"/>
    <w:rsid w:val="00711E9C"/>
    <w:rsid w:val="007126F6"/>
    <w:rsid w:val="007129ED"/>
    <w:rsid w:val="00712D2E"/>
    <w:rsid w:val="00714EAC"/>
    <w:rsid w:val="0071587E"/>
    <w:rsid w:val="00715D57"/>
    <w:rsid w:val="00715E55"/>
    <w:rsid w:val="00716F3A"/>
    <w:rsid w:val="007176D2"/>
    <w:rsid w:val="007214C3"/>
    <w:rsid w:val="0072375A"/>
    <w:rsid w:val="00724E0A"/>
    <w:rsid w:val="00724F19"/>
    <w:rsid w:val="00725DB9"/>
    <w:rsid w:val="00726E45"/>
    <w:rsid w:val="00727010"/>
    <w:rsid w:val="00727945"/>
    <w:rsid w:val="00727FB7"/>
    <w:rsid w:val="00732641"/>
    <w:rsid w:val="00734D11"/>
    <w:rsid w:val="0073567C"/>
    <w:rsid w:val="00736BED"/>
    <w:rsid w:val="00737E5F"/>
    <w:rsid w:val="007402D9"/>
    <w:rsid w:val="00740470"/>
    <w:rsid w:val="00740EE9"/>
    <w:rsid w:val="00742D12"/>
    <w:rsid w:val="0074312B"/>
    <w:rsid w:val="00743A12"/>
    <w:rsid w:val="00745015"/>
    <w:rsid w:val="00745387"/>
    <w:rsid w:val="00745624"/>
    <w:rsid w:val="007458C4"/>
    <w:rsid w:val="00745A75"/>
    <w:rsid w:val="00745B56"/>
    <w:rsid w:val="007466A6"/>
    <w:rsid w:val="0074719D"/>
    <w:rsid w:val="007503DD"/>
    <w:rsid w:val="007521BB"/>
    <w:rsid w:val="00752529"/>
    <w:rsid w:val="00754E09"/>
    <w:rsid w:val="00754EFC"/>
    <w:rsid w:val="00755523"/>
    <w:rsid w:val="00756D3F"/>
    <w:rsid w:val="00757A8C"/>
    <w:rsid w:val="007604C7"/>
    <w:rsid w:val="00761345"/>
    <w:rsid w:val="00762B93"/>
    <w:rsid w:val="00763138"/>
    <w:rsid w:val="00763146"/>
    <w:rsid w:val="00763401"/>
    <w:rsid w:val="0076499B"/>
    <w:rsid w:val="00770BC1"/>
    <w:rsid w:val="0077186A"/>
    <w:rsid w:val="0077300E"/>
    <w:rsid w:val="00773835"/>
    <w:rsid w:val="00774601"/>
    <w:rsid w:val="007772F4"/>
    <w:rsid w:val="00780CE6"/>
    <w:rsid w:val="007813BD"/>
    <w:rsid w:val="00781FAA"/>
    <w:rsid w:val="00782693"/>
    <w:rsid w:val="007837F9"/>
    <w:rsid w:val="00784CE9"/>
    <w:rsid w:val="00785BBA"/>
    <w:rsid w:val="00785D06"/>
    <w:rsid w:val="007876B0"/>
    <w:rsid w:val="007901F8"/>
    <w:rsid w:val="007928FA"/>
    <w:rsid w:val="0079536C"/>
    <w:rsid w:val="00797A3D"/>
    <w:rsid w:val="00797E1D"/>
    <w:rsid w:val="00797E49"/>
    <w:rsid w:val="007A0506"/>
    <w:rsid w:val="007A2E2B"/>
    <w:rsid w:val="007A4C9C"/>
    <w:rsid w:val="007A5713"/>
    <w:rsid w:val="007A5A21"/>
    <w:rsid w:val="007A5C3D"/>
    <w:rsid w:val="007A63E8"/>
    <w:rsid w:val="007A6AD7"/>
    <w:rsid w:val="007A6C69"/>
    <w:rsid w:val="007B081B"/>
    <w:rsid w:val="007B0D42"/>
    <w:rsid w:val="007B1F17"/>
    <w:rsid w:val="007B20E5"/>
    <w:rsid w:val="007B4AA2"/>
    <w:rsid w:val="007B52B7"/>
    <w:rsid w:val="007B54C2"/>
    <w:rsid w:val="007B5975"/>
    <w:rsid w:val="007B5DB2"/>
    <w:rsid w:val="007B641F"/>
    <w:rsid w:val="007B6E20"/>
    <w:rsid w:val="007C02DD"/>
    <w:rsid w:val="007C074F"/>
    <w:rsid w:val="007C0836"/>
    <w:rsid w:val="007C1539"/>
    <w:rsid w:val="007C1685"/>
    <w:rsid w:val="007C1DC3"/>
    <w:rsid w:val="007C2EB8"/>
    <w:rsid w:val="007C4742"/>
    <w:rsid w:val="007C47E7"/>
    <w:rsid w:val="007C48DE"/>
    <w:rsid w:val="007C76B4"/>
    <w:rsid w:val="007C7AE8"/>
    <w:rsid w:val="007D0F88"/>
    <w:rsid w:val="007D1E2E"/>
    <w:rsid w:val="007D1EF8"/>
    <w:rsid w:val="007D1F87"/>
    <w:rsid w:val="007D2112"/>
    <w:rsid w:val="007D3C20"/>
    <w:rsid w:val="007D4041"/>
    <w:rsid w:val="007D5161"/>
    <w:rsid w:val="007D5951"/>
    <w:rsid w:val="007D5E7A"/>
    <w:rsid w:val="007D6763"/>
    <w:rsid w:val="007D75F0"/>
    <w:rsid w:val="007D7903"/>
    <w:rsid w:val="007E0935"/>
    <w:rsid w:val="007E0B9C"/>
    <w:rsid w:val="007E137D"/>
    <w:rsid w:val="007E19AD"/>
    <w:rsid w:val="007E5D86"/>
    <w:rsid w:val="007E7B4A"/>
    <w:rsid w:val="007F1C87"/>
    <w:rsid w:val="007F2183"/>
    <w:rsid w:val="007F24B5"/>
    <w:rsid w:val="007F2B27"/>
    <w:rsid w:val="007F2F14"/>
    <w:rsid w:val="007F362A"/>
    <w:rsid w:val="007F3B1A"/>
    <w:rsid w:val="007F4437"/>
    <w:rsid w:val="007F4507"/>
    <w:rsid w:val="007F5B7C"/>
    <w:rsid w:val="007F61EE"/>
    <w:rsid w:val="007F6293"/>
    <w:rsid w:val="007F666F"/>
    <w:rsid w:val="0080004D"/>
    <w:rsid w:val="0080110C"/>
    <w:rsid w:val="00801A9F"/>
    <w:rsid w:val="00801EEB"/>
    <w:rsid w:val="00802AA8"/>
    <w:rsid w:val="008033B2"/>
    <w:rsid w:val="00804BB9"/>
    <w:rsid w:val="0080594E"/>
    <w:rsid w:val="00806EFF"/>
    <w:rsid w:val="00810946"/>
    <w:rsid w:val="008117DA"/>
    <w:rsid w:val="00812247"/>
    <w:rsid w:val="008134AB"/>
    <w:rsid w:val="00814F16"/>
    <w:rsid w:val="00815761"/>
    <w:rsid w:val="0081586C"/>
    <w:rsid w:val="00816094"/>
    <w:rsid w:val="008162E6"/>
    <w:rsid w:val="00816527"/>
    <w:rsid w:val="00817503"/>
    <w:rsid w:val="0081783F"/>
    <w:rsid w:val="00820184"/>
    <w:rsid w:val="00820870"/>
    <w:rsid w:val="0082123A"/>
    <w:rsid w:val="00821924"/>
    <w:rsid w:val="00822493"/>
    <w:rsid w:val="008229A0"/>
    <w:rsid w:val="00822BC1"/>
    <w:rsid w:val="00822E55"/>
    <w:rsid w:val="00823B84"/>
    <w:rsid w:val="00827324"/>
    <w:rsid w:val="00830248"/>
    <w:rsid w:val="0083077E"/>
    <w:rsid w:val="0083160D"/>
    <w:rsid w:val="0083182C"/>
    <w:rsid w:val="00831B8B"/>
    <w:rsid w:val="00832171"/>
    <w:rsid w:val="008322DA"/>
    <w:rsid w:val="0083230A"/>
    <w:rsid w:val="00832620"/>
    <w:rsid w:val="00833F31"/>
    <w:rsid w:val="0083408F"/>
    <w:rsid w:val="00834D9E"/>
    <w:rsid w:val="008370AA"/>
    <w:rsid w:val="0083744F"/>
    <w:rsid w:val="00840799"/>
    <w:rsid w:val="00842FAB"/>
    <w:rsid w:val="00844720"/>
    <w:rsid w:val="0084602F"/>
    <w:rsid w:val="008475C2"/>
    <w:rsid w:val="0085464A"/>
    <w:rsid w:val="00854781"/>
    <w:rsid w:val="00856166"/>
    <w:rsid w:val="00857112"/>
    <w:rsid w:val="0086090A"/>
    <w:rsid w:val="008614DE"/>
    <w:rsid w:val="00861E28"/>
    <w:rsid w:val="00862CF8"/>
    <w:rsid w:val="00863714"/>
    <w:rsid w:val="00863D65"/>
    <w:rsid w:val="008654BB"/>
    <w:rsid w:val="008654FF"/>
    <w:rsid w:val="00865E54"/>
    <w:rsid w:val="00867565"/>
    <w:rsid w:val="0087079A"/>
    <w:rsid w:val="00870F60"/>
    <w:rsid w:val="00871462"/>
    <w:rsid w:val="008716DB"/>
    <w:rsid w:val="00872BDB"/>
    <w:rsid w:val="008732D8"/>
    <w:rsid w:val="0087373B"/>
    <w:rsid w:val="00874408"/>
    <w:rsid w:val="00874946"/>
    <w:rsid w:val="00876AD1"/>
    <w:rsid w:val="008770B4"/>
    <w:rsid w:val="00877494"/>
    <w:rsid w:val="00880541"/>
    <w:rsid w:val="00880B37"/>
    <w:rsid w:val="0088235D"/>
    <w:rsid w:val="008825AE"/>
    <w:rsid w:val="0088264D"/>
    <w:rsid w:val="00882BB0"/>
    <w:rsid w:val="008830D5"/>
    <w:rsid w:val="008851B1"/>
    <w:rsid w:val="00886834"/>
    <w:rsid w:val="00893467"/>
    <w:rsid w:val="00893EE0"/>
    <w:rsid w:val="00893F24"/>
    <w:rsid w:val="00894046"/>
    <w:rsid w:val="008945F4"/>
    <w:rsid w:val="0089509F"/>
    <w:rsid w:val="0089580C"/>
    <w:rsid w:val="0089582E"/>
    <w:rsid w:val="00896916"/>
    <w:rsid w:val="00896BF4"/>
    <w:rsid w:val="008A0399"/>
    <w:rsid w:val="008A0FC4"/>
    <w:rsid w:val="008A16A6"/>
    <w:rsid w:val="008A3C39"/>
    <w:rsid w:val="008A3C6C"/>
    <w:rsid w:val="008A3D80"/>
    <w:rsid w:val="008A517D"/>
    <w:rsid w:val="008A672E"/>
    <w:rsid w:val="008A6BA7"/>
    <w:rsid w:val="008A79F9"/>
    <w:rsid w:val="008B0D14"/>
    <w:rsid w:val="008B1FBC"/>
    <w:rsid w:val="008B26E1"/>
    <w:rsid w:val="008B28EA"/>
    <w:rsid w:val="008B4FB7"/>
    <w:rsid w:val="008B69D9"/>
    <w:rsid w:val="008B76DE"/>
    <w:rsid w:val="008B7F1E"/>
    <w:rsid w:val="008C092B"/>
    <w:rsid w:val="008C2C7A"/>
    <w:rsid w:val="008C3512"/>
    <w:rsid w:val="008C3C55"/>
    <w:rsid w:val="008C3DDC"/>
    <w:rsid w:val="008C5269"/>
    <w:rsid w:val="008C52C2"/>
    <w:rsid w:val="008C547C"/>
    <w:rsid w:val="008C5F9E"/>
    <w:rsid w:val="008C61BF"/>
    <w:rsid w:val="008C65CB"/>
    <w:rsid w:val="008C77BB"/>
    <w:rsid w:val="008D0748"/>
    <w:rsid w:val="008D0829"/>
    <w:rsid w:val="008D11AB"/>
    <w:rsid w:val="008D173C"/>
    <w:rsid w:val="008D2446"/>
    <w:rsid w:val="008D2CBE"/>
    <w:rsid w:val="008D34DF"/>
    <w:rsid w:val="008D372A"/>
    <w:rsid w:val="008D39C9"/>
    <w:rsid w:val="008D6EB9"/>
    <w:rsid w:val="008D7437"/>
    <w:rsid w:val="008D7A53"/>
    <w:rsid w:val="008D7F41"/>
    <w:rsid w:val="008E0915"/>
    <w:rsid w:val="008E16B9"/>
    <w:rsid w:val="008E51BB"/>
    <w:rsid w:val="008E5B4F"/>
    <w:rsid w:val="008E5FD4"/>
    <w:rsid w:val="008E74F2"/>
    <w:rsid w:val="008E77A3"/>
    <w:rsid w:val="008F1E68"/>
    <w:rsid w:val="008F355D"/>
    <w:rsid w:val="008F46D3"/>
    <w:rsid w:val="008F4720"/>
    <w:rsid w:val="008F4860"/>
    <w:rsid w:val="008F4937"/>
    <w:rsid w:val="008F4ABB"/>
    <w:rsid w:val="008F4FC1"/>
    <w:rsid w:val="008F4FCA"/>
    <w:rsid w:val="008F5C2C"/>
    <w:rsid w:val="008F5DA7"/>
    <w:rsid w:val="00900600"/>
    <w:rsid w:val="00900804"/>
    <w:rsid w:val="00900A7E"/>
    <w:rsid w:val="00901E75"/>
    <w:rsid w:val="0090369D"/>
    <w:rsid w:val="009076F0"/>
    <w:rsid w:val="0091325E"/>
    <w:rsid w:val="009138C8"/>
    <w:rsid w:val="00913D5D"/>
    <w:rsid w:val="0091450D"/>
    <w:rsid w:val="0091451B"/>
    <w:rsid w:val="00914ED5"/>
    <w:rsid w:val="0091536A"/>
    <w:rsid w:val="00916535"/>
    <w:rsid w:val="00920243"/>
    <w:rsid w:val="00920BBF"/>
    <w:rsid w:val="009210D1"/>
    <w:rsid w:val="00924609"/>
    <w:rsid w:val="00925E48"/>
    <w:rsid w:val="009265BC"/>
    <w:rsid w:val="00926CF0"/>
    <w:rsid w:val="00926D14"/>
    <w:rsid w:val="00926F59"/>
    <w:rsid w:val="00927771"/>
    <w:rsid w:val="00927931"/>
    <w:rsid w:val="00931304"/>
    <w:rsid w:val="0093133D"/>
    <w:rsid w:val="009327A4"/>
    <w:rsid w:val="00932EDC"/>
    <w:rsid w:val="0093406B"/>
    <w:rsid w:val="009340CC"/>
    <w:rsid w:val="0093545E"/>
    <w:rsid w:val="00935692"/>
    <w:rsid w:val="00937C4C"/>
    <w:rsid w:val="00937C90"/>
    <w:rsid w:val="00937F86"/>
    <w:rsid w:val="00940D4C"/>
    <w:rsid w:val="00941510"/>
    <w:rsid w:val="00941560"/>
    <w:rsid w:val="00941EB1"/>
    <w:rsid w:val="00942AAE"/>
    <w:rsid w:val="00944059"/>
    <w:rsid w:val="00944AF2"/>
    <w:rsid w:val="0094572E"/>
    <w:rsid w:val="00946C8C"/>
    <w:rsid w:val="00947A7C"/>
    <w:rsid w:val="00947F42"/>
    <w:rsid w:val="00953712"/>
    <w:rsid w:val="0095431D"/>
    <w:rsid w:val="00954C08"/>
    <w:rsid w:val="00954CF5"/>
    <w:rsid w:val="0095548A"/>
    <w:rsid w:val="009558AC"/>
    <w:rsid w:val="00955B52"/>
    <w:rsid w:val="00956ABE"/>
    <w:rsid w:val="00956B1E"/>
    <w:rsid w:val="00956EEF"/>
    <w:rsid w:val="00960045"/>
    <w:rsid w:val="009606FD"/>
    <w:rsid w:val="00962D39"/>
    <w:rsid w:val="0096576E"/>
    <w:rsid w:val="0096588C"/>
    <w:rsid w:val="0096739B"/>
    <w:rsid w:val="00967524"/>
    <w:rsid w:val="0096758C"/>
    <w:rsid w:val="00967A1C"/>
    <w:rsid w:val="00970AD2"/>
    <w:rsid w:val="00971FFD"/>
    <w:rsid w:val="009721DF"/>
    <w:rsid w:val="00972ABC"/>
    <w:rsid w:val="00972DA4"/>
    <w:rsid w:val="00973628"/>
    <w:rsid w:val="009746BA"/>
    <w:rsid w:val="00975750"/>
    <w:rsid w:val="009759B4"/>
    <w:rsid w:val="009765A7"/>
    <w:rsid w:val="0097735D"/>
    <w:rsid w:val="0097786F"/>
    <w:rsid w:val="009778DA"/>
    <w:rsid w:val="00977BC0"/>
    <w:rsid w:val="009815E1"/>
    <w:rsid w:val="00983E97"/>
    <w:rsid w:val="009873D2"/>
    <w:rsid w:val="009874F8"/>
    <w:rsid w:val="00987A12"/>
    <w:rsid w:val="0099246A"/>
    <w:rsid w:val="009929CF"/>
    <w:rsid w:val="0099309A"/>
    <w:rsid w:val="009944CC"/>
    <w:rsid w:val="00995189"/>
    <w:rsid w:val="00996C23"/>
    <w:rsid w:val="009975EB"/>
    <w:rsid w:val="009A0016"/>
    <w:rsid w:val="009A20FE"/>
    <w:rsid w:val="009A2A2C"/>
    <w:rsid w:val="009A2C23"/>
    <w:rsid w:val="009A2EE5"/>
    <w:rsid w:val="009A2F32"/>
    <w:rsid w:val="009A3577"/>
    <w:rsid w:val="009A3F77"/>
    <w:rsid w:val="009A6539"/>
    <w:rsid w:val="009A6671"/>
    <w:rsid w:val="009A720E"/>
    <w:rsid w:val="009A7599"/>
    <w:rsid w:val="009B0ABA"/>
    <w:rsid w:val="009B0CC5"/>
    <w:rsid w:val="009B54E9"/>
    <w:rsid w:val="009C1D2C"/>
    <w:rsid w:val="009C283B"/>
    <w:rsid w:val="009C291D"/>
    <w:rsid w:val="009C3015"/>
    <w:rsid w:val="009C38E1"/>
    <w:rsid w:val="009C42CE"/>
    <w:rsid w:val="009C4B0B"/>
    <w:rsid w:val="009C4E49"/>
    <w:rsid w:val="009C5028"/>
    <w:rsid w:val="009C7CDA"/>
    <w:rsid w:val="009D02D2"/>
    <w:rsid w:val="009D0E36"/>
    <w:rsid w:val="009D1BE5"/>
    <w:rsid w:val="009D246D"/>
    <w:rsid w:val="009D24F0"/>
    <w:rsid w:val="009D25AA"/>
    <w:rsid w:val="009D2E81"/>
    <w:rsid w:val="009D58A7"/>
    <w:rsid w:val="009D5BDA"/>
    <w:rsid w:val="009D675C"/>
    <w:rsid w:val="009E1C01"/>
    <w:rsid w:val="009E2A61"/>
    <w:rsid w:val="009E30CB"/>
    <w:rsid w:val="009E4646"/>
    <w:rsid w:val="009E5E73"/>
    <w:rsid w:val="009E661B"/>
    <w:rsid w:val="009E726B"/>
    <w:rsid w:val="009F221A"/>
    <w:rsid w:val="009F7429"/>
    <w:rsid w:val="009F775A"/>
    <w:rsid w:val="009F7AB0"/>
    <w:rsid w:val="00A03C70"/>
    <w:rsid w:val="00A0448D"/>
    <w:rsid w:val="00A04B31"/>
    <w:rsid w:val="00A052FA"/>
    <w:rsid w:val="00A05714"/>
    <w:rsid w:val="00A10D04"/>
    <w:rsid w:val="00A12B46"/>
    <w:rsid w:val="00A138E3"/>
    <w:rsid w:val="00A16F0D"/>
    <w:rsid w:val="00A21E62"/>
    <w:rsid w:val="00A21F6F"/>
    <w:rsid w:val="00A220E3"/>
    <w:rsid w:val="00A234B0"/>
    <w:rsid w:val="00A2399A"/>
    <w:rsid w:val="00A24F9F"/>
    <w:rsid w:val="00A25D1B"/>
    <w:rsid w:val="00A266F7"/>
    <w:rsid w:val="00A27F61"/>
    <w:rsid w:val="00A3121E"/>
    <w:rsid w:val="00A31B08"/>
    <w:rsid w:val="00A31BB9"/>
    <w:rsid w:val="00A32808"/>
    <w:rsid w:val="00A3298B"/>
    <w:rsid w:val="00A32A37"/>
    <w:rsid w:val="00A35152"/>
    <w:rsid w:val="00A3729D"/>
    <w:rsid w:val="00A376ED"/>
    <w:rsid w:val="00A401EA"/>
    <w:rsid w:val="00A40273"/>
    <w:rsid w:val="00A41A71"/>
    <w:rsid w:val="00A42809"/>
    <w:rsid w:val="00A42B38"/>
    <w:rsid w:val="00A43002"/>
    <w:rsid w:val="00A46EB4"/>
    <w:rsid w:val="00A47E78"/>
    <w:rsid w:val="00A50094"/>
    <w:rsid w:val="00A50E29"/>
    <w:rsid w:val="00A50FCA"/>
    <w:rsid w:val="00A5143A"/>
    <w:rsid w:val="00A5183F"/>
    <w:rsid w:val="00A5481A"/>
    <w:rsid w:val="00A56AB9"/>
    <w:rsid w:val="00A61768"/>
    <w:rsid w:val="00A61DF9"/>
    <w:rsid w:val="00A62E20"/>
    <w:rsid w:val="00A62EB4"/>
    <w:rsid w:val="00A62F13"/>
    <w:rsid w:val="00A63A13"/>
    <w:rsid w:val="00A63E86"/>
    <w:rsid w:val="00A6403B"/>
    <w:rsid w:val="00A64C29"/>
    <w:rsid w:val="00A64FA2"/>
    <w:rsid w:val="00A65175"/>
    <w:rsid w:val="00A651C2"/>
    <w:rsid w:val="00A65A6C"/>
    <w:rsid w:val="00A65BEF"/>
    <w:rsid w:val="00A65D1A"/>
    <w:rsid w:val="00A6765C"/>
    <w:rsid w:val="00A67EEC"/>
    <w:rsid w:val="00A70306"/>
    <w:rsid w:val="00A718DB"/>
    <w:rsid w:val="00A71BB9"/>
    <w:rsid w:val="00A71FD6"/>
    <w:rsid w:val="00A7351C"/>
    <w:rsid w:val="00A73740"/>
    <w:rsid w:val="00A738B1"/>
    <w:rsid w:val="00A745BD"/>
    <w:rsid w:val="00A762DE"/>
    <w:rsid w:val="00A76AE8"/>
    <w:rsid w:val="00A77229"/>
    <w:rsid w:val="00A772DE"/>
    <w:rsid w:val="00A82DDD"/>
    <w:rsid w:val="00A83576"/>
    <w:rsid w:val="00A8383F"/>
    <w:rsid w:val="00A83B7F"/>
    <w:rsid w:val="00A83B95"/>
    <w:rsid w:val="00A8403F"/>
    <w:rsid w:val="00A841F4"/>
    <w:rsid w:val="00A8427B"/>
    <w:rsid w:val="00A84AB7"/>
    <w:rsid w:val="00A85B64"/>
    <w:rsid w:val="00A8631E"/>
    <w:rsid w:val="00A87472"/>
    <w:rsid w:val="00A9005C"/>
    <w:rsid w:val="00A908D3"/>
    <w:rsid w:val="00A91E02"/>
    <w:rsid w:val="00A92D68"/>
    <w:rsid w:val="00A948CD"/>
    <w:rsid w:val="00A94959"/>
    <w:rsid w:val="00A95F3D"/>
    <w:rsid w:val="00A96311"/>
    <w:rsid w:val="00A964CE"/>
    <w:rsid w:val="00A96986"/>
    <w:rsid w:val="00A96CE5"/>
    <w:rsid w:val="00A96F4F"/>
    <w:rsid w:val="00AA00C9"/>
    <w:rsid w:val="00AA0567"/>
    <w:rsid w:val="00AA1E27"/>
    <w:rsid w:val="00AA20C8"/>
    <w:rsid w:val="00AA2283"/>
    <w:rsid w:val="00AA2F66"/>
    <w:rsid w:val="00AA5FE0"/>
    <w:rsid w:val="00AA6642"/>
    <w:rsid w:val="00AA71AE"/>
    <w:rsid w:val="00AA7C1B"/>
    <w:rsid w:val="00AB0B46"/>
    <w:rsid w:val="00AB1201"/>
    <w:rsid w:val="00AB1969"/>
    <w:rsid w:val="00AB314F"/>
    <w:rsid w:val="00AB356A"/>
    <w:rsid w:val="00AB36EE"/>
    <w:rsid w:val="00AB392D"/>
    <w:rsid w:val="00AB3B57"/>
    <w:rsid w:val="00AB3FFC"/>
    <w:rsid w:val="00AB445B"/>
    <w:rsid w:val="00AB616E"/>
    <w:rsid w:val="00AB725C"/>
    <w:rsid w:val="00AB7E20"/>
    <w:rsid w:val="00AC034D"/>
    <w:rsid w:val="00AC03FA"/>
    <w:rsid w:val="00AC075B"/>
    <w:rsid w:val="00AC0F1A"/>
    <w:rsid w:val="00AC2002"/>
    <w:rsid w:val="00AC3217"/>
    <w:rsid w:val="00AC629F"/>
    <w:rsid w:val="00AC6FC0"/>
    <w:rsid w:val="00AC7539"/>
    <w:rsid w:val="00AD0108"/>
    <w:rsid w:val="00AD048C"/>
    <w:rsid w:val="00AD1647"/>
    <w:rsid w:val="00AD1656"/>
    <w:rsid w:val="00AD1FAB"/>
    <w:rsid w:val="00AD2780"/>
    <w:rsid w:val="00AD3962"/>
    <w:rsid w:val="00AD3E94"/>
    <w:rsid w:val="00AD413D"/>
    <w:rsid w:val="00AD6660"/>
    <w:rsid w:val="00AD76DB"/>
    <w:rsid w:val="00AE0714"/>
    <w:rsid w:val="00AE1619"/>
    <w:rsid w:val="00AE18B4"/>
    <w:rsid w:val="00AE2066"/>
    <w:rsid w:val="00AE298B"/>
    <w:rsid w:val="00AF015C"/>
    <w:rsid w:val="00AF0660"/>
    <w:rsid w:val="00AF09CD"/>
    <w:rsid w:val="00AF4038"/>
    <w:rsid w:val="00AF4093"/>
    <w:rsid w:val="00AF4EF3"/>
    <w:rsid w:val="00AF6F4D"/>
    <w:rsid w:val="00AF7105"/>
    <w:rsid w:val="00AF78AE"/>
    <w:rsid w:val="00B0170A"/>
    <w:rsid w:val="00B02822"/>
    <w:rsid w:val="00B036E8"/>
    <w:rsid w:val="00B036EF"/>
    <w:rsid w:val="00B042DE"/>
    <w:rsid w:val="00B05F3D"/>
    <w:rsid w:val="00B06C3D"/>
    <w:rsid w:val="00B0723A"/>
    <w:rsid w:val="00B07D9B"/>
    <w:rsid w:val="00B10105"/>
    <w:rsid w:val="00B10CD0"/>
    <w:rsid w:val="00B12A8B"/>
    <w:rsid w:val="00B135AE"/>
    <w:rsid w:val="00B1391B"/>
    <w:rsid w:val="00B13DC5"/>
    <w:rsid w:val="00B13F95"/>
    <w:rsid w:val="00B14149"/>
    <w:rsid w:val="00B152FA"/>
    <w:rsid w:val="00B211FB"/>
    <w:rsid w:val="00B21E5A"/>
    <w:rsid w:val="00B21EBB"/>
    <w:rsid w:val="00B22382"/>
    <w:rsid w:val="00B23A3F"/>
    <w:rsid w:val="00B23DD4"/>
    <w:rsid w:val="00B2475A"/>
    <w:rsid w:val="00B24C51"/>
    <w:rsid w:val="00B2789C"/>
    <w:rsid w:val="00B27DC8"/>
    <w:rsid w:val="00B27F11"/>
    <w:rsid w:val="00B30C53"/>
    <w:rsid w:val="00B30CEB"/>
    <w:rsid w:val="00B31B49"/>
    <w:rsid w:val="00B33412"/>
    <w:rsid w:val="00B33F4E"/>
    <w:rsid w:val="00B3499C"/>
    <w:rsid w:val="00B34C5B"/>
    <w:rsid w:val="00B3531A"/>
    <w:rsid w:val="00B3591D"/>
    <w:rsid w:val="00B369BE"/>
    <w:rsid w:val="00B36BE3"/>
    <w:rsid w:val="00B36CFE"/>
    <w:rsid w:val="00B36D5C"/>
    <w:rsid w:val="00B4009C"/>
    <w:rsid w:val="00B40F2F"/>
    <w:rsid w:val="00B435AD"/>
    <w:rsid w:val="00B43EDF"/>
    <w:rsid w:val="00B442B7"/>
    <w:rsid w:val="00B46AA0"/>
    <w:rsid w:val="00B51352"/>
    <w:rsid w:val="00B549B1"/>
    <w:rsid w:val="00B549BC"/>
    <w:rsid w:val="00B55050"/>
    <w:rsid w:val="00B552DC"/>
    <w:rsid w:val="00B55689"/>
    <w:rsid w:val="00B55C6F"/>
    <w:rsid w:val="00B62751"/>
    <w:rsid w:val="00B65573"/>
    <w:rsid w:val="00B65C10"/>
    <w:rsid w:val="00B6664C"/>
    <w:rsid w:val="00B67FE3"/>
    <w:rsid w:val="00B710C9"/>
    <w:rsid w:val="00B71140"/>
    <w:rsid w:val="00B72047"/>
    <w:rsid w:val="00B72BD7"/>
    <w:rsid w:val="00B735F9"/>
    <w:rsid w:val="00B73A76"/>
    <w:rsid w:val="00B759CD"/>
    <w:rsid w:val="00B75CD0"/>
    <w:rsid w:val="00B76F03"/>
    <w:rsid w:val="00B80FCA"/>
    <w:rsid w:val="00B82386"/>
    <w:rsid w:val="00B83DFA"/>
    <w:rsid w:val="00B8433E"/>
    <w:rsid w:val="00B86057"/>
    <w:rsid w:val="00B86D52"/>
    <w:rsid w:val="00B93028"/>
    <w:rsid w:val="00B94C16"/>
    <w:rsid w:val="00B95915"/>
    <w:rsid w:val="00B95E6F"/>
    <w:rsid w:val="00B9641E"/>
    <w:rsid w:val="00B96ED7"/>
    <w:rsid w:val="00BA05DC"/>
    <w:rsid w:val="00BA0F7E"/>
    <w:rsid w:val="00BA36A4"/>
    <w:rsid w:val="00BA46A6"/>
    <w:rsid w:val="00BA67B2"/>
    <w:rsid w:val="00BB18FA"/>
    <w:rsid w:val="00BB20E9"/>
    <w:rsid w:val="00BB3782"/>
    <w:rsid w:val="00BB58C3"/>
    <w:rsid w:val="00BB5F6F"/>
    <w:rsid w:val="00BB62F1"/>
    <w:rsid w:val="00BB76B4"/>
    <w:rsid w:val="00BC2F80"/>
    <w:rsid w:val="00BC3722"/>
    <w:rsid w:val="00BC3B25"/>
    <w:rsid w:val="00BC4FBE"/>
    <w:rsid w:val="00BC53FA"/>
    <w:rsid w:val="00BC55AA"/>
    <w:rsid w:val="00BC59B2"/>
    <w:rsid w:val="00BC68E9"/>
    <w:rsid w:val="00BC7F76"/>
    <w:rsid w:val="00BD062C"/>
    <w:rsid w:val="00BD15EE"/>
    <w:rsid w:val="00BD1A1A"/>
    <w:rsid w:val="00BD1D15"/>
    <w:rsid w:val="00BD1FFF"/>
    <w:rsid w:val="00BD203A"/>
    <w:rsid w:val="00BD3595"/>
    <w:rsid w:val="00BD41B5"/>
    <w:rsid w:val="00BD45A5"/>
    <w:rsid w:val="00BD5380"/>
    <w:rsid w:val="00BD580D"/>
    <w:rsid w:val="00BD6CF6"/>
    <w:rsid w:val="00BD70B6"/>
    <w:rsid w:val="00BD72A9"/>
    <w:rsid w:val="00BE112F"/>
    <w:rsid w:val="00BE1815"/>
    <w:rsid w:val="00BE1C30"/>
    <w:rsid w:val="00BE2328"/>
    <w:rsid w:val="00BE2A95"/>
    <w:rsid w:val="00BE2F65"/>
    <w:rsid w:val="00BE32CA"/>
    <w:rsid w:val="00BE3400"/>
    <w:rsid w:val="00BE348D"/>
    <w:rsid w:val="00BE37E0"/>
    <w:rsid w:val="00BE3A75"/>
    <w:rsid w:val="00BE40E9"/>
    <w:rsid w:val="00BE5357"/>
    <w:rsid w:val="00BE680D"/>
    <w:rsid w:val="00BE73C0"/>
    <w:rsid w:val="00BF0BD5"/>
    <w:rsid w:val="00BF38AE"/>
    <w:rsid w:val="00BF3A4B"/>
    <w:rsid w:val="00BF3C08"/>
    <w:rsid w:val="00BF5B6D"/>
    <w:rsid w:val="00BF5E8E"/>
    <w:rsid w:val="00BF75C4"/>
    <w:rsid w:val="00C005A3"/>
    <w:rsid w:val="00C005CE"/>
    <w:rsid w:val="00C01BBC"/>
    <w:rsid w:val="00C025F1"/>
    <w:rsid w:val="00C02CD2"/>
    <w:rsid w:val="00C0372E"/>
    <w:rsid w:val="00C037A1"/>
    <w:rsid w:val="00C0433C"/>
    <w:rsid w:val="00C0458A"/>
    <w:rsid w:val="00C04FA8"/>
    <w:rsid w:val="00C0526F"/>
    <w:rsid w:val="00C0550D"/>
    <w:rsid w:val="00C0555C"/>
    <w:rsid w:val="00C057DB"/>
    <w:rsid w:val="00C05AAD"/>
    <w:rsid w:val="00C061A5"/>
    <w:rsid w:val="00C07598"/>
    <w:rsid w:val="00C11CDC"/>
    <w:rsid w:val="00C1534A"/>
    <w:rsid w:val="00C15BD9"/>
    <w:rsid w:val="00C16F5D"/>
    <w:rsid w:val="00C17DF7"/>
    <w:rsid w:val="00C20FC8"/>
    <w:rsid w:val="00C2137A"/>
    <w:rsid w:val="00C2168F"/>
    <w:rsid w:val="00C23528"/>
    <w:rsid w:val="00C239BE"/>
    <w:rsid w:val="00C23B3B"/>
    <w:rsid w:val="00C24166"/>
    <w:rsid w:val="00C24C87"/>
    <w:rsid w:val="00C2564C"/>
    <w:rsid w:val="00C260AA"/>
    <w:rsid w:val="00C2720D"/>
    <w:rsid w:val="00C272DD"/>
    <w:rsid w:val="00C27A9F"/>
    <w:rsid w:val="00C31CA8"/>
    <w:rsid w:val="00C32AB1"/>
    <w:rsid w:val="00C33F0C"/>
    <w:rsid w:val="00C33F9D"/>
    <w:rsid w:val="00C351B0"/>
    <w:rsid w:val="00C369E3"/>
    <w:rsid w:val="00C36A2F"/>
    <w:rsid w:val="00C408B8"/>
    <w:rsid w:val="00C41560"/>
    <w:rsid w:val="00C41BAD"/>
    <w:rsid w:val="00C426C1"/>
    <w:rsid w:val="00C43101"/>
    <w:rsid w:val="00C43871"/>
    <w:rsid w:val="00C43A39"/>
    <w:rsid w:val="00C43E1B"/>
    <w:rsid w:val="00C44739"/>
    <w:rsid w:val="00C45A74"/>
    <w:rsid w:val="00C5117D"/>
    <w:rsid w:val="00C51578"/>
    <w:rsid w:val="00C51C93"/>
    <w:rsid w:val="00C54982"/>
    <w:rsid w:val="00C5642D"/>
    <w:rsid w:val="00C57DE9"/>
    <w:rsid w:val="00C61679"/>
    <w:rsid w:val="00C61C8C"/>
    <w:rsid w:val="00C61E2A"/>
    <w:rsid w:val="00C624D0"/>
    <w:rsid w:val="00C64ADE"/>
    <w:rsid w:val="00C67471"/>
    <w:rsid w:val="00C722CA"/>
    <w:rsid w:val="00C72AFA"/>
    <w:rsid w:val="00C74A35"/>
    <w:rsid w:val="00C75609"/>
    <w:rsid w:val="00C759B2"/>
    <w:rsid w:val="00C762F3"/>
    <w:rsid w:val="00C77918"/>
    <w:rsid w:val="00C77B8D"/>
    <w:rsid w:val="00C80CF3"/>
    <w:rsid w:val="00C810E2"/>
    <w:rsid w:val="00C8173E"/>
    <w:rsid w:val="00C82147"/>
    <w:rsid w:val="00C832EB"/>
    <w:rsid w:val="00C8450D"/>
    <w:rsid w:val="00C84731"/>
    <w:rsid w:val="00C864E3"/>
    <w:rsid w:val="00C8655C"/>
    <w:rsid w:val="00C86EEF"/>
    <w:rsid w:val="00C90624"/>
    <w:rsid w:val="00C93E5D"/>
    <w:rsid w:val="00C93FE3"/>
    <w:rsid w:val="00C94C84"/>
    <w:rsid w:val="00C97498"/>
    <w:rsid w:val="00C978BD"/>
    <w:rsid w:val="00C97C80"/>
    <w:rsid w:val="00CA1BE8"/>
    <w:rsid w:val="00CA305B"/>
    <w:rsid w:val="00CA3D28"/>
    <w:rsid w:val="00CA5E00"/>
    <w:rsid w:val="00CA6F58"/>
    <w:rsid w:val="00CA72D0"/>
    <w:rsid w:val="00CA7488"/>
    <w:rsid w:val="00CA79FD"/>
    <w:rsid w:val="00CB05D7"/>
    <w:rsid w:val="00CB10D3"/>
    <w:rsid w:val="00CB22D8"/>
    <w:rsid w:val="00CB2921"/>
    <w:rsid w:val="00CB4AA2"/>
    <w:rsid w:val="00CB4ED3"/>
    <w:rsid w:val="00CB5609"/>
    <w:rsid w:val="00CB5794"/>
    <w:rsid w:val="00CB7221"/>
    <w:rsid w:val="00CB7370"/>
    <w:rsid w:val="00CC0A15"/>
    <w:rsid w:val="00CC0E2D"/>
    <w:rsid w:val="00CC14D3"/>
    <w:rsid w:val="00CC37B2"/>
    <w:rsid w:val="00CC435A"/>
    <w:rsid w:val="00CC4827"/>
    <w:rsid w:val="00CC4916"/>
    <w:rsid w:val="00CC4B9D"/>
    <w:rsid w:val="00CC6F0A"/>
    <w:rsid w:val="00CC6FBD"/>
    <w:rsid w:val="00CC756B"/>
    <w:rsid w:val="00CD0173"/>
    <w:rsid w:val="00CD1A14"/>
    <w:rsid w:val="00CD1BDE"/>
    <w:rsid w:val="00CD21E9"/>
    <w:rsid w:val="00CD3292"/>
    <w:rsid w:val="00CD48A5"/>
    <w:rsid w:val="00CD57EB"/>
    <w:rsid w:val="00CD5AE6"/>
    <w:rsid w:val="00CD5D39"/>
    <w:rsid w:val="00CD61B0"/>
    <w:rsid w:val="00CD6311"/>
    <w:rsid w:val="00CD6421"/>
    <w:rsid w:val="00CD6C27"/>
    <w:rsid w:val="00CD6E20"/>
    <w:rsid w:val="00CD7102"/>
    <w:rsid w:val="00CD7706"/>
    <w:rsid w:val="00CE0DBF"/>
    <w:rsid w:val="00CE3A02"/>
    <w:rsid w:val="00CE3E8D"/>
    <w:rsid w:val="00CE3F24"/>
    <w:rsid w:val="00CE3FE2"/>
    <w:rsid w:val="00CE43E8"/>
    <w:rsid w:val="00CE54EE"/>
    <w:rsid w:val="00CE6886"/>
    <w:rsid w:val="00CE744C"/>
    <w:rsid w:val="00CE7700"/>
    <w:rsid w:val="00CF1C1C"/>
    <w:rsid w:val="00CF25F1"/>
    <w:rsid w:val="00CF3629"/>
    <w:rsid w:val="00CF5E51"/>
    <w:rsid w:val="00CF6CC6"/>
    <w:rsid w:val="00D00D16"/>
    <w:rsid w:val="00D021A9"/>
    <w:rsid w:val="00D03A6D"/>
    <w:rsid w:val="00D042E9"/>
    <w:rsid w:val="00D055B2"/>
    <w:rsid w:val="00D05A09"/>
    <w:rsid w:val="00D05A63"/>
    <w:rsid w:val="00D07F2F"/>
    <w:rsid w:val="00D106BF"/>
    <w:rsid w:val="00D10710"/>
    <w:rsid w:val="00D13144"/>
    <w:rsid w:val="00D13A38"/>
    <w:rsid w:val="00D14676"/>
    <w:rsid w:val="00D164E1"/>
    <w:rsid w:val="00D16E66"/>
    <w:rsid w:val="00D174F8"/>
    <w:rsid w:val="00D17DF9"/>
    <w:rsid w:val="00D20C0C"/>
    <w:rsid w:val="00D21AFD"/>
    <w:rsid w:val="00D21B0F"/>
    <w:rsid w:val="00D22223"/>
    <w:rsid w:val="00D22C23"/>
    <w:rsid w:val="00D23292"/>
    <w:rsid w:val="00D23E9F"/>
    <w:rsid w:val="00D23F7E"/>
    <w:rsid w:val="00D24D06"/>
    <w:rsid w:val="00D27462"/>
    <w:rsid w:val="00D27874"/>
    <w:rsid w:val="00D27BDB"/>
    <w:rsid w:val="00D27F15"/>
    <w:rsid w:val="00D30DDD"/>
    <w:rsid w:val="00D33CB9"/>
    <w:rsid w:val="00D346EF"/>
    <w:rsid w:val="00D351F2"/>
    <w:rsid w:val="00D35368"/>
    <w:rsid w:val="00D35E99"/>
    <w:rsid w:val="00D36E55"/>
    <w:rsid w:val="00D37806"/>
    <w:rsid w:val="00D37A78"/>
    <w:rsid w:val="00D4056C"/>
    <w:rsid w:val="00D40F79"/>
    <w:rsid w:val="00D40FC9"/>
    <w:rsid w:val="00D4164F"/>
    <w:rsid w:val="00D41F0B"/>
    <w:rsid w:val="00D4210D"/>
    <w:rsid w:val="00D421B7"/>
    <w:rsid w:val="00D42239"/>
    <w:rsid w:val="00D4244A"/>
    <w:rsid w:val="00D4474A"/>
    <w:rsid w:val="00D44874"/>
    <w:rsid w:val="00D46216"/>
    <w:rsid w:val="00D4748E"/>
    <w:rsid w:val="00D5510C"/>
    <w:rsid w:val="00D56E8D"/>
    <w:rsid w:val="00D5774A"/>
    <w:rsid w:val="00D57A3C"/>
    <w:rsid w:val="00D61A89"/>
    <w:rsid w:val="00D61FA1"/>
    <w:rsid w:val="00D66115"/>
    <w:rsid w:val="00D67476"/>
    <w:rsid w:val="00D67A22"/>
    <w:rsid w:val="00D70612"/>
    <w:rsid w:val="00D71BC9"/>
    <w:rsid w:val="00D727EC"/>
    <w:rsid w:val="00D73CB1"/>
    <w:rsid w:val="00D74E14"/>
    <w:rsid w:val="00D75D00"/>
    <w:rsid w:val="00D7739D"/>
    <w:rsid w:val="00D802C7"/>
    <w:rsid w:val="00D806A6"/>
    <w:rsid w:val="00D81F1D"/>
    <w:rsid w:val="00D831A6"/>
    <w:rsid w:val="00D83638"/>
    <w:rsid w:val="00D85524"/>
    <w:rsid w:val="00D858E4"/>
    <w:rsid w:val="00D86064"/>
    <w:rsid w:val="00D8787D"/>
    <w:rsid w:val="00D87E8F"/>
    <w:rsid w:val="00D908CC"/>
    <w:rsid w:val="00D92832"/>
    <w:rsid w:val="00D931AE"/>
    <w:rsid w:val="00D94D0B"/>
    <w:rsid w:val="00D968B4"/>
    <w:rsid w:val="00D978DD"/>
    <w:rsid w:val="00DA0216"/>
    <w:rsid w:val="00DA272F"/>
    <w:rsid w:val="00DA2BBE"/>
    <w:rsid w:val="00DA4345"/>
    <w:rsid w:val="00DA48E1"/>
    <w:rsid w:val="00DA6676"/>
    <w:rsid w:val="00DB0650"/>
    <w:rsid w:val="00DB2717"/>
    <w:rsid w:val="00DB28DD"/>
    <w:rsid w:val="00DB33D9"/>
    <w:rsid w:val="00DB5DB9"/>
    <w:rsid w:val="00DB629B"/>
    <w:rsid w:val="00DB7CA0"/>
    <w:rsid w:val="00DC1EE1"/>
    <w:rsid w:val="00DC258D"/>
    <w:rsid w:val="00DC374E"/>
    <w:rsid w:val="00DC5045"/>
    <w:rsid w:val="00DC7867"/>
    <w:rsid w:val="00DC7DE7"/>
    <w:rsid w:val="00DD2D92"/>
    <w:rsid w:val="00DD32EC"/>
    <w:rsid w:val="00DD4A44"/>
    <w:rsid w:val="00DD5585"/>
    <w:rsid w:val="00DD5CEE"/>
    <w:rsid w:val="00DD5E12"/>
    <w:rsid w:val="00DD6D72"/>
    <w:rsid w:val="00DE15BD"/>
    <w:rsid w:val="00DE179D"/>
    <w:rsid w:val="00DE2DDD"/>
    <w:rsid w:val="00DE380A"/>
    <w:rsid w:val="00DE3D23"/>
    <w:rsid w:val="00DE447F"/>
    <w:rsid w:val="00DE4939"/>
    <w:rsid w:val="00DE4B24"/>
    <w:rsid w:val="00DE4CAE"/>
    <w:rsid w:val="00DE4E33"/>
    <w:rsid w:val="00DE53A8"/>
    <w:rsid w:val="00DE56BA"/>
    <w:rsid w:val="00DE5D47"/>
    <w:rsid w:val="00DE68A0"/>
    <w:rsid w:val="00DE7021"/>
    <w:rsid w:val="00DE70BA"/>
    <w:rsid w:val="00DF035C"/>
    <w:rsid w:val="00DF1A8B"/>
    <w:rsid w:val="00DF3A73"/>
    <w:rsid w:val="00DF4960"/>
    <w:rsid w:val="00DF4DB4"/>
    <w:rsid w:val="00DF545A"/>
    <w:rsid w:val="00DF5A2A"/>
    <w:rsid w:val="00DF5F03"/>
    <w:rsid w:val="00DF62E7"/>
    <w:rsid w:val="00DF6419"/>
    <w:rsid w:val="00DF6574"/>
    <w:rsid w:val="00DF7484"/>
    <w:rsid w:val="00DF7917"/>
    <w:rsid w:val="00DF7F5C"/>
    <w:rsid w:val="00E00F03"/>
    <w:rsid w:val="00E01130"/>
    <w:rsid w:val="00E0396F"/>
    <w:rsid w:val="00E04C28"/>
    <w:rsid w:val="00E054B5"/>
    <w:rsid w:val="00E0593E"/>
    <w:rsid w:val="00E068C5"/>
    <w:rsid w:val="00E079A2"/>
    <w:rsid w:val="00E10A2D"/>
    <w:rsid w:val="00E10EC4"/>
    <w:rsid w:val="00E11439"/>
    <w:rsid w:val="00E1178C"/>
    <w:rsid w:val="00E1198A"/>
    <w:rsid w:val="00E11C3E"/>
    <w:rsid w:val="00E11D29"/>
    <w:rsid w:val="00E123B8"/>
    <w:rsid w:val="00E12480"/>
    <w:rsid w:val="00E13F0F"/>
    <w:rsid w:val="00E15025"/>
    <w:rsid w:val="00E1590E"/>
    <w:rsid w:val="00E15F1A"/>
    <w:rsid w:val="00E16768"/>
    <w:rsid w:val="00E17D91"/>
    <w:rsid w:val="00E218BA"/>
    <w:rsid w:val="00E21C16"/>
    <w:rsid w:val="00E21D64"/>
    <w:rsid w:val="00E22192"/>
    <w:rsid w:val="00E224EA"/>
    <w:rsid w:val="00E22945"/>
    <w:rsid w:val="00E22D8B"/>
    <w:rsid w:val="00E23762"/>
    <w:rsid w:val="00E2377A"/>
    <w:rsid w:val="00E258C9"/>
    <w:rsid w:val="00E25B71"/>
    <w:rsid w:val="00E26866"/>
    <w:rsid w:val="00E26BF4"/>
    <w:rsid w:val="00E27CEC"/>
    <w:rsid w:val="00E3014D"/>
    <w:rsid w:val="00E302D6"/>
    <w:rsid w:val="00E30DF1"/>
    <w:rsid w:val="00E34411"/>
    <w:rsid w:val="00E3505C"/>
    <w:rsid w:val="00E366B4"/>
    <w:rsid w:val="00E373AB"/>
    <w:rsid w:val="00E40231"/>
    <w:rsid w:val="00E409EA"/>
    <w:rsid w:val="00E40E2D"/>
    <w:rsid w:val="00E42134"/>
    <w:rsid w:val="00E44C29"/>
    <w:rsid w:val="00E4518F"/>
    <w:rsid w:val="00E46725"/>
    <w:rsid w:val="00E468BA"/>
    <w:rsid w:val="00E507E1"/>
    <w:rsid w:val="00E50DC5"/>
    <w:rsid w:val="00E5161E"/>
    <w:rsid w:val="00E51AC0"/>
    <w:rsid w:val="00E53466"/>
    <w:rsid w:val="00E53607"/>
    <w:rsid w:val="00E559C9"/>
    <w:rsid w:val="00E559E2"/>
    <w:rsid w:val="00E55DC2"/>
    <w:rsid w:val="00E5641D"/>
    <w:rsid w:val="00E56B79"/>
    <w:rsid w:val="00E579BC"/>
    <w:rsid w:val="00E601D0"/>
    <w:rsid w:val="00E60F72"/>
    <w:rsid w:val="00E61B7D"/>
    <w:rsid w:val="00E63303"/>
    <w:rsid w:val="00E6365C"/>
    <w:rsid w:val="00E6436F"/>
    <w:rsid w:val="00E65467"/>
    <w:rsid w:val="00E659F1"/>
    <w:rsid w:val="00E65E02"/>
    <w:rsid w:val="00E65E05"/>
    <w:rsid w:val="00E66D01"/>
    <w:rsid w:val="00E6733D"/>
    <w:rsid w:val="00E719F5"/>
    <w:rsid w:val="00E725C1"/>
    <w:rsid w:val="00E72DF8"/>
    <w:rsid w:val="00E72F20"/>
    <w:rsid w:val="00E73493"/>
    <w:rsid w:val="00E7373E"/>
    <w:rsid w:val="00E74BA3"/>
    <w:rsid w:val="00E768CC"/>
    <w:rsid w:val="00E77B6C"/>
    <w:rsid w:val="00E824F3"/>
    <w:rsid w:val="00E82DF4"/>
    <w:rsid w:val="00E8343C"/>
    <w:rsid w:val="00E83B08"/>
    <w:rsid w:val="00E840F0"/>
    <w:rsid w:val="00E85A98"/>
    <w:rsid w:val="00E86270"/>
    <w:rsid w:val="00E862BD"/>
    <w:rsid w:val="00E863D7"/>
    <w:rsid w:val="00E874D6"/>
    <w:rsid w:val="00E9040C"/>
    <w:rsid w:val="00E905D2"/>
    <w:rsid w:val="00E90F8C"/>
    <w:rsid w:val="00E91392"/>
    <w:rsid w:val="00E92518"/>
    <w:rsid w:val="00E92BEF"/>
    <w:rsid w:val="00E95831"/>
    <w:rsid w:val="00E97260"/>
    <w:rsid w:val="00EA119E"/>
    <w:rsid w:val="00EA1257"/>
    <w:rsid w:val="00EA2F44"/>
    <w:rsid w:val="00EA3094"/>
    <w:rsid w:val="00EA3AAD"/>
    <w:rsid w:val="00EA5C05"/>
    <w:rsid w:val="00EA5D51"/>
    <w:rsid w:val="00EA5D7F"/>
    <w:rsid w:val="00EA65D5"/>
    <w:rsid w:val="00EA772E"/>
    <w:rsid w:val="00EB0D2C"/>
    <w:rsid w:val="00EB10BF"/>
    <w:rsid w:val="00EB1358"/>
    <w:rsid w:val="00EB1597"/>
    <w:rsid w:val="00EB225E"/>
    <w:rsid w:val="00EB3E4A"/>
    <w:rsid w:val="00EB4BC1"/>
    <w:rsid w:val="00EB5443"/>
    <w:rsid w:val="00EB5516"/>
    <w:rsid w:val="00EB7646"/>
    <w:rsid w:val="00EC1217"/>
    <w:rsid w:val="00EC23E5"/>
    <w:rsid w:val="00EC2498"/>
    <w:rsid w:val="00EC2E3F"/>
    <w:rsid w:val="00EC5B9B"/>
    <w:rsid w:val="00EC6F4F"/>
    <w:rsid w:val="00EC78D2"/>
    <w:rsid w:val="00EC7C17"/>
    <w:rsid w:val="00ED0134"/>
    <w:rsid w:val="00ED05C7"/>
    <w:rsid w:val="00ED1150"/>
    <w:rsid w:val="00ED18EE"/>
    <w:rsid w:val="00ED1997"/>
    <w:rsid w:val="00ED2523"/>
    <w:rsid w:val="00ED3688"/>
    <w:rsid w:val="00ED51A8"/>
    <w:rsid w:val="00ED5227"/>
    <w:rsid w:val="00ED5861"/>
    <w:rsid w:val="00EE092A"/>
    <w:rsid w:val="00EE0C16"/>
    <w:rsid w:val="00EE1006"/>
    <w:rsid w:val="00EE16B4"/>
    <w:rsid w:val="00EE1973"/>
    <w:rsid w:val="00EE1AC5"/>
    <w:rsid w:val="00EE351A"/>
    <w:rsid w:val="00EE3886"/>
    <w:rsid w:val="00EE6E53"/>
    <w:rsid w:val="00EE7617"/>
    <w:rsid w:val="00EE798B"/>
    <w:rsid w:val="00EF11C5"/>
    <w:rsid w:val="00EF1364"/>
    <w:rsid w:val="00EF1846"/>
    <w:rsid w:val="00EF2153"/>
    <w:rsid w:val="00EF4029"/>
    <w:rsid w:val="00EF4479"/>
    <w:rsid w:val="00EF53E2"/>
    <w:rsid w:val="00EF5A97"/>
    <w:rsid w:val="00EF6818"/>
    <w:rsid w:val="00EF767B"/>
    <w:rsid w:val="00EF7A87"/>
    <w:rsid w:val="00EF7F65"/>
    <w:rsid w:val="00F00803"/>
    <w:rsid w:val="00F01D80"/>
    <w:rsid w:val="00F029E2"/>
    <w:rsid w:val="00F02F93"/>
    <w:rsid w:val="00F0309D"/>
    <w:rsid w:val="00F03355"/>
    <w:rsid w:val="00F0415F"/>
    <w:rsid w:val="00F0445B"/>
    <w:rsid w:val="00F056C1"/>
    <w:rsid w:val="00F07FBD"/>
    <w:rsid w:val="00F10011"/>
    <w:rsid w:val="00F10334"/>
    <w:rsid w:val="00F10CB4"/>
    <w:rsid w:val="00F12179"/>
    <w:rsid w:val="00F12B2F"/>
    <w:rsid w:val="00F13B33"/>
    <w:rsid w:val="00F140AA"/>
    <w:rsid w:val="00F148A3"/>
    <w:rsid w:val="00F14937"/>
    <w:rsid w:val="00F14A91"/>
    <w:rsid w:val="00F156D6"/>
    <w:rsid w:val="00F1677E"/>
    <w:rsid w:val="00F16FD7"/>
    <w:rsid w:val="00F17B95"/>
    <w:rsid w:val="00F20498"/>
    <w:rsid w:val="00F22561"/>
    <w:rsid w:val="00F2300E"/>
    <w:rsid w:val="00F2326D"/>
    <w:rsid w:val="00F26D6D"/>
    <w:rsid w:val="00F3323C"/>
    <w:rsid w:val="00F332E1"/>
    <w:rsid w:val="00F33B52"/>
    <w:rsid w:val="00F33F41"/>
    <w:rsid w:val="00F353C9"/>
    <w:rsid w:val="00F35A86"/>
    <w:rsid w:val="00F3618C"/>
    <w:rsid w:val="00F36B0A"/>
    <w:rsid w:val="00F36D4B"/>
    <w:rsid w:val="00F37068"/>
    <w:rsid w:val="00F40937"/>
    <w:rsid w:val="00F41787"/>
    <w:rsid w:val="00F419F2"/>
    <w:rsid w:val="00F42241"/>
    <w:rsid w:val="00F43B9B"/>
    <w:rsid w:val="00F459D5"/>
    <w:rsid w:val="00F464AD"/>
    <w:rsid w:val="00F50B9B"/>
    <w:rsid w:val="00F50C93"/>
    <w:rsid w:val="00F51B57"/>
    <w:rsid w:val="00F52F3B"/>
    <w:rsid w:val="00F53B2F"/>
    <w:rsid w:val="00F544B1"/>
    <w:rsid w:val="00F54E88"/>
    <w:rsid w:val="00F556A1"/>
    <w:rsid w:val="00F558D7"/>
    <w:rsid w:val="00F56817"/>
    <w:rsid w:val="00F5780B"/>
    <w:rsid w:val="00F60168"/>
    <w:rsid w:val="00F6037A"/>
    <w:rsid w:val="00F62490"/>
    <w:rsid w:val="00F640FF"/>
    <w:rsid w:val="00F64CA4"/>
    <w:rsid w:val="00F703B8"/>
    <w:rsid w:val="00F70827"/>
    <w:rsid w:val="00F70E9C"/>
    <w:rsid w:val="00F71EA4"/>
    <w:rsid w:val="00F74DAF"/>
    <w:rsid w:val="00F753BA"/>
    <w:rsid w:val="00F75B25"/>
    <w:rsid w:val="00F76219"/>
    <w:rsid w:val="00F7715D"/>
    <w:rsid w:val="00F77961"/>
    <w:rsid w:val="00F80D63"/>
    <w:rsid w:val="00F814EE"/>
    <w:rsid w:val="00F83EBA"/>
    <w:rsid w:val="00F8422A"/>
    <w:rsid w:val="00F85415"/>
    <w:rsid w:val="00F855EE"/>
    <w:rsid w:val="00F85642"/>
    <w:rsid w:val="00F86583"/>
    <w:rsid w:val="00F86C1F"/>
    <w:rsid w:val="00F86D74"/>
    <w:rsid w:val="00F87CE3"/>
    <w:rsid w:val="00F900F5"/>
    <w:rsid w:val="00F90EAC"/>
    <w:rsid w:val="00F91E37"/>
    <w:rsid w:val="00F92E03"/>
    <w:rsid w:val="00F93429"/>
    <w:rsid w:val="00FA032C"/>
    <w:rsid w:val="00FA0392"/>
    <w:rsid w:val="00FA0C95"/>
    <w:rsid w:val="00FA3DA9"/>
    <w:rsid w:val="00FA5E39"/>
    <w:rsid w:val="00FB027C"/>
    <w:rsid w:val="00FB05F0"/>
    <w:rsid w:val="00FB3189"/>
    <w:rsid w:val="00FB3DD4"/>
    <w:rsid w:val="00FB41A3"/>
    <w:rsid w:val="00FB4D0D"/>
    <w:rsid w:val="00FB5591"/>
    <w:rsid w:val="00FB59D7"/>
    <w:rsid w:val="00FB61A6"/>
    <w:rsid w:val="00FB739E"/>
    <w:rsid w:val="00FC0362"/>
    <w:rsid w:val="00FC07BD"/>
    <w:rsid w:val="00FC1639"/>
    <w:rsid w:val="00FC311A"/>
    <w:rsid w:val="00FC3924"/>
    <w:rsid w:val="00FC5454"/>
    <w:rsid w:val="00FC7774"/>
    <w:rsid w:val="00FD0CFC"/>
    <w:rsid w:val="00FD1561"/>
    <w:rsid w:val="00FD1F41"/>
    <w:rsid w:val="00FD2601"/>
    <w:rsid w:val="00FD5033"/>
    <w:rsid w:val="00FD5214"/>
    <w:rsid w:val="00FD548C"/>
    <w:rsid w:val="00FD6837"/>
    <w:rsid w:val="00FD6A98"/>
    <w:rsid w:val="00FD75CC"/>
    <w:rsid w:val="00FE4298"/>
    <w:rsid w:val="00FE5645"/>
    <w:rsid w:val="00FE6316"/>
    <w:rsid w:val="00FE6B35"/>
    <w:rsid w:val="00FE7485"/>
    <w:rsid w:val="00FE7AF3"/>
    <w:rsid w:val="00FF0237"/>
    <w:rsid w:val="00FF08D5"/>
    <w:rsid w:val="00FF180E"/>
    <w:rsid w:val="00FF2469"/>
    <w:rsid w:val="00FF27D2"/>
    <w:rsid w:val="00FF352E"/>
    <w:rsid w:val="00FF381F"/>
    <w:rsid w:val="00FF4349"/>
    <w:rsid w:val="00FF5082"/>
    <w:rsid w:val="00FF64BD"/>
    <w:rsid w:val="00FF6D79"/>
    <w:rsid w:val="00FF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90208"/>
  <w15:docId w15:val="{96AE0C97-05D0-4CB9-8B01-B878CB83C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9D0"/>
    <w:pPr>
      <w:spacing w:after="0" w:line="48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qFormat/>
    <w:rsid w:val="006F69D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9D0"/>
    <w:pPr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9D0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69D0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69D0"/>
    <w:rPr>
      <w:rFonts w:ascii="Arial" w:eastAsiaTheme="majorEastAsia" w:hAnsi="Arial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69D0"/>
    <w:rPr>
      <w:rFonts w:ascii="Arial" w:hAnsi="Arial"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69D0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F69D0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styleId="TableGrid">
    <w:name w:val="Table Grid"/>
    <w:basedOn w:val="TableNormal"/>
    <w:uiPriority w:val="39"/>
    <w:rsid w:val="006F69D0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F69D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F69D0"/>
    <w:rPr>
      <w:rFonts w:ascii="Arial" w:hAnsi="Arial"/>
      <w:lang w:val="en-US"/>
    </w:rPr>
  </w:style>
  <w:style w:type="character" w:styleId="Hyperlink">
    <w:name w:val="Hyperlink"/>
    <w:basedOn w:val="DefaultParagraphFont"/>
    <w:unhideWhenUsed/>
    <w:rsid w:val="006F69D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69D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F6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9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9D0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D0"/>
    <w:rPr>
      <w:rFonts w:ascii="Arial" w:hAnsi="Arial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F69D0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69D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69D0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69D0"/>
    <w:rPr>
      <w:rFonts w:ascii="Arial" w:hAnsi="Arial" w:cs="Arial"/>
      <w:noProof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6F69D0"/>
    <w:pPr>
      <w:spacing w:line="240" w:lineRule="auto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F69D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NormalWeb">
    <w:name w:val="Normal (Web)"/>
    <w:basedOn w:val="Normal"/>
    <w:unhideWhenUsed/>
    <w:rsid w:val="006F6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5">
    <w:name w:val="Table Grid5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6">
    <w:name w:val="Table Grid6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7">
    <w:name w:val="Table Grid7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8">
    <w:name w:val="Table Grid8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9">
    <w:name w:val="Table Grid9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0">
    <w:name w:val="Table Grid10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2">
    <w:name w:val="Table Grid12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3">
    <w:name w:val="Table Grid13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4">
    <w:name w:val="Table Grid14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5">
    <w:name w:val="Table Grid15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F69D0"/>
  </w:style>
  <w:style w:type="paragraph" w:styleId="Header">
    <w:name w:val="header"/>
    <w:basedOn w:val="Normal"/>
    <w:link w:val="HeaderChar"/>
    <w:unhideWhenUsed/>
    <w:rsid w:val="006F69D0"/>
    <w:pPr>
      <w:tabs>
        <w:tab w:val="center" w:pos="4680"/>
        <w:tab w:val="right" w:pos="9360"/>
      </w:tabs>
      <w:spacing w:after="200" w:line="276" w:lineRule="auto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rsid w:val="006F69D0"/>
    <w:rPr>
      <w:lang w:val="en-US"/>
    </w:rPr>
  </w:style>
  <w:style w:type="paragraph" w:styleId="NormalIndent">
    <w:name w:val="Normal Indent"/>
    <w:basedOn w:val="Normal"/>
    <w:uiPriority w:val="99"/>
    <w:unhideWhenUsed/>
    <w:rsid w:val="006F69D0"/>
    <w:pPr>
      <w:spacing w:after="200" w:line="276" w:lineRule="auto"/>
      <w:ind w:left="720"/>
    </w:pPr>
    <w:rPr>
      <w:rFonts w:asciiTheme="minorHAnsi" w:hAnsiTheme="minorHAnsi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9D0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F69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F69D0"/>
    <w:pPr>
      <w:pBdr>
        <w:bottom w:val="single" w:sz="8" w:space="4" w:color="4F81BD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69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6F69D0"/>
    <w:rPr>
      <w:i/>
      <w:iCs/>
    </w:rPr>
  </w:style>
  <w:style w:type="table" w:customStyle="1" w:styleId="TableGrid16">
    <w:name w:val="Table Grid16"/>
    <w:basedOn w:val="TableNormal"/>
    <w:next w:val="TableGrid"/>
    <w:uiPriority w:val="59"/>
    <w:rsid w:val="006F69D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69D0"/>
    <w:pPr>
      <w:spacing w:after="200"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paragraph" w:customStyle="1" w:styleId="DocDefaults">
    <w:name w:val="DocDefaults"/>
    <w:rsid w:val="006F69D0"/>
    <w:rPr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6F69D0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6F69D0"/>
    <w:rPr>
      <w:rFonts w:ascii="Segoe UI" w:hAnsi="Segoe UI" w:cs="Segoe UI" w:hint="defaul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69D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9D0"/>
    <w:rPr>
      <w:rFonts w:ascii="Arial" w:hAnsi="Arial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6F69D0"/>
  </w:style>
  <w:style w:type="character" w:styleId="PageNumber">
    <w:name w:val="page number"/>
    <w:basedOn w:val="DefaultParagraphFont"/>
    <w:rsid w:val="006F69D0"/>
  </w:style>
  <w:style w:type="paragraph" w:customStyle="1" w:styleId="Default">
    <w:name w:val="Default"/>
    <w:rsid w:val="006F69D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6F69D0"/>
    <w:rPr>
      <w:color w:val="808080"/>
      <w:shd w:val="clear" w:color="auto" w:fill="E6E6E6"/>
    </w:rPr>
  </w:style>
  <w:style w:type="table" w:customStyle="1" w:styleId="TableGrid17">
    <w:name w:val="Table Grid17"/>
    <w:basedOn w:val="TableNormal"/>
    <w:next w:val="TableGrid"/>
    <w:uiPriority w:val="39"/>
    <w:rsid w:val="006F69D0"/>
    <w:pPr>
      <w:spacing w:after="0" w:line="240" w:lineRule="auto"/>
    </w:pPr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F69D0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69D0"/>
    <w:rPr>
      <w:color w:val="808080"/>
      <w:shd w:val="clear" w:color="auto" w:fill="E6E6E6"/>
    </w:rPr>
  </w:style>
  <w:style w:type="numbering" w:customStyle="1" w:styleId="NoList11">
    <w:name w:val="No List11"/>
    <w:next w:val="NoList"/>
    <w:uiPriority w:val="99"/>
    <w:semiHidden/>
    <w:unhideWhenUsed/>
    <w:rsid w:val="006F69D0"/>
  </w:style>
  <w:style w:type="paragraph" w:customStyle="1" w:styleId="msonormal0">
    <w:name w:val="msonormal"/>
    <w:basedOn w:val="Normal"/>
    <w:rsid w:val="006F6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F69D0"/>
    <w:pPr>
      <w:spacing w:before="100" w:beforeAutospacing="1" w:after="100" w:afterAutospacing="1" w:line="240" w:lineRule="auto"/>
    </w:pPr>
    <w:rPr>
      <w:rFonts w:eastAsia="Times New Roman" w:cs="Arial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6F69D0"/>
    <w:pPr>
      <w:spacing w:before="100" w:beforeAutospacing="1" w:after="100" w:afterAutospacing="1" w:line="240" w:lineRule="auto"/>
    </w:pPr>
    <w:rPr>
      <w:rFonts w:eastAsia="Times New Roman" w:cs="Arial"/>
      <w:color w:val="000000"/>
      <w:sz w:val="16"/>
      <w:szCs w:val="16"/>
    </w:rPr>
  </w:style>
  <w:style w:type="paragraph" w:customStyle="1" w:styleId="font7">
    <w:name w:val="font7"/>
    <w:basedOn w:val="Normal"/>
    <w:rsid w:val="006F69D0"/>
    <w:pPr>
      <w:spacing w:before="100" w:beforeAutospacing="1" w:after="100" w:afterAutospacing="1" w:line="240" w:lineRule="auto"/>
    </w:pPr>
    <w:rPr>
      <w:rFonts w:eastAsia="Times New Roman" w:cs="Arial"/>
      <w:color w:val="000000"/>
      <w:sz w:val="16"/>
      <w:szCs w:val="16"/>
    </w:rPr>
  </w:style>
  <w:style w:type="paragraph" w:customStyle="1" w:styleId="font8">
    <w:name w:val="font8"/>
    <w:basedOn w:val="Normal"/>
    <w:rsid w:val="006F69D0"/>
    <w:pPr>
      <w:spacing w:before="100" w:beforeAutospacing="1" w:after="100" w:afterAutospacing="1" w:line="240" w:lineRule="auto"/>
    </w:pPr>
    <w:rPr>
      <w:rFonts w:eastAsia="Times New Roman" w:cs="Arial"/>
      <w:b/>
      <w:bCs/>
      <w:color w:val="000000"/>
    </w:rPr>
  </w:style>
  <w:style w:type="paragraph" w:customStyle="1" w:styleId="font9">
    <w:name w:val="font9"/>
    <w:basedOn w:val="Normal"/>
    <w:rsid w:val="006F69D0"/>
    <w:pPr>
      <w:spacing w:before="100" w:beforeAutospacing="1" w:after="100" w:afterAutospacing="1" w:line="240" w:lineRule="auto"/>
    </w:pPr>
    <w:rPr>
      <w:rFonts w:eastAsia="Times New Roman" w:cs="Arial"/>
      <w:b/>
      <w:bCs/>
      <w:color w:val="000000"/>
      <w:sz w:val="16"/>
      <w:szCs w:val="16"/>
    </w:rPr>
  </w:style>
  <w:style w:type="paragraph" w:customStyle="1" w:styleId="font10">
    <w:name w:val="font10"/>
    <w:basedOn w:val="Normal"/>
    <w:rsid w:val="006F69D0"/>
    <w:pPr>
      <w:spacing w:before="100" w:beforeAutospacing="1" w:after="100" w:afterAutospacing="1" w:line="240" w:lineRule="auto"/>
    </w:pPr>
    <w:rPr>
      <w:rFonts w:eastAsia="Times New Roman" w:cs="Arial"/>
      <w:b/>
      <w:bCs/>
    </w:rPr>
  </w:style>
  <w:style w:type="paragraph" w:customStyle="1" w:styleId="font11">
    <w:name w:val="font11"/>
    <w:basedOn w:val="Normal"/>
    <w:rsid w:val="006F69D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12">
    <w:name w:val="font12"/>
    <w:basedOn w:val="Normal"/>
    <w:rsid w:val="006F69D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13">
    <w:name w:val="font13"/>
    <w:basedOn w:val="Normal"/>
    <w:rsid w:val="006F69D0"/>
    <w:pPr>
      <w:spacing w:before="100" w:beforeAutospacing="1" w:after="100" w:afterAutospacing="1" w:line="240" w:lineRule="auto"/>
    </w:pPr>
    <w:rPr>
      <w:rFonts w:eastAsia="Times New Roman" w:cs="Arial"/>
      <w:color w:val="000000"/>
      <w:sz w:val="16"/>
      <w:szCs w:val="16"/>
      <w:u w:val="single"/>
    </w:rPr>
  </w:style>
  <w:style w:type="paragraph" w:customStyle="1" w:styleId="xl63">
    <w:name w:val="xl63"/>
    <w:basedOn w:val="Normal"/>
    <w:rsid w:val="006F69D0"/>
    <w:pPr>
      <w:spacing w:before="100" w:beforeAutospacing="1" w:after="100" w:afterAutospacing="1" w:line="240" w:lineRule="auto"/>
      <w:textAlignment w:val="center"/>
    </w:pPr>
    <w:rPr>
      <w:rFonts w:eastAsia="Times New Roman" w:cs="Arial"/>
      <w:sz w:val="16"/>
      <w:szCs w:val="16"/>
    </w:rPr>
  </w:style>
  <w:style w:type="paragraph" w:customStyle="1" w:styleId="xl64">
    <w:name w:val="xl64"/>
    <w:basedOn w:val="Normal"/>
    <w:rsid w:val="006F69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6"/>
      <w:szCs w:val="16"/>
    </w:rPr>
  </w:style>
  <w:style w:type="paragraph" w:customStyle="1" w:styleId="xl65">
    <w:name w:val="xl65"/>
    <w:basedOn w:val="Normal"/>
    <w:rsid w:val="006F69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F69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6"/>
      <w:szCs w:val="16"/>
    </w:rPr>
  </w:style>
  <w:style w:type="paragraph" w:customStyle="1" w:styleId="xl67">
    <w:name w:val="xl67"/>
    <w:basedOn w:val="Normal"/>
    <w:rsid w:val="006F69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6"/>
      <w:szCs w:val="16"/>
    </w:rPr>
  </w:style>
  <w:style w:type="paragraph" w:customStyle="1" w:styleId="xl68">
    <w:name w:val="xl68"/>
    <w:basedOn w:val="Normal"/>
    <w:rsid w:val="006F69D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16"/>
      <w:szCs w:val="16"/>
    </w:rPr>
  </w:style>
  <w:style w:type="paragraph" w:customStyle="1" w:styleId="xl69">
    <w:name w:val="xl69"/>
    <w:basedOn w:val="Normal"/>
    <w:rsid w:val="006F69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16"/>
      <w:szCs w:val="16"/>
    </w:rPr>
  </w:style>
  <w:style w:type="paragraph" w:customStyle="1" w:styleId="xl70">
    <w:name w:val="xl70"/>
    <w:basedOn w:val="Normal"/>
    <w:rsid w:val="006F69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16"/>
      <w:szCs w:val="16"/>
    </w:rPr>
  </w:style>
  <w:style w:type="paragraph" w:customStyle="1" w:styleId="xl71">
    <w:name w:val="xl71"/>
    <w:basedOn w:val="Normal"/>
    <w:rsid w:val="006F69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16"/>
      <w:szCs w:val="16"/>
    </w:rPr>
  </w:style>
  <w:style w:type="paragraph" w:customStyle="1" w:styleId="xl72">
    <w:name w:val="xl72"/>
    <w:basedOn w:val="Normal"/>
    <w:rsid w:val="006F69D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16"/>
      <w:szCs w:val="16"/>
    </w:rPr>
  </w:style>
  <w:style w:type="paragraph" w:customStyle="1" w:styleId="xl73">
    <w:name w:val="xl73"/>
    <w:basedOn w:val="Normal"/>
    <w:rsid w:val="006F69D0"/>
    <w:pPr>
      <w:pBdr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Arial"/>
      <w:sz w:val="16"/>
      <w:szCs w:val="16"/>
    </w:rPr>
  </w:style>
  <w:style w:type="paragraph" w:customStyle="1" w:styleId="xl74">
    <w:name w:val="xl74"/>
    <w:basedOn w:val="Normal"/>
    <w:rsid w:val="006F69D0"/>
    <w:pPr>
      <w:pBdr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Arial"/>
      <w:b/>
      <w:bCs/>
      <w:sz w:val="16"/>
      <w:szCs w:val="16"/>
    </w:rPr>
  </w:style>
  <w:style w:type="paragraph" w:customStyle="1" w:styleId="xl75">
    <w:name w:val="xl75"/>
    <w:basedOn w:val="Normal"/>
    <w:rsid w:val="006F69D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16"/>
      <w:szCs w:val="16"/>
    </w:rPr>
  </w:style>
  <w:style w:type="paragraph" w:customStyle="1" w:styleId="xl76">
    <w:name w:val="xl76"/>
    <w:basedOn w:val="Normal"/>
    <w:rsid w:val="006F69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6"/>
      <w:szCs w:val="16"/>
    </w:rPr>
  </w:style>
  <w:style w:type="paragraph" w:customStyle="1" w:styleId="xl77">
    <w:name w:val="xl77"/>
    <w:basedOn w:val="Normal"/>
    <w:rsid w:val="006F69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6"/>
      <w:szCs w:val="16"/>
    </w:rPr>
  </w:style>
  <w:style w:type="paragraph" w:customStyle="1" w:styleId="xl78">
    <w:name w:val="xl78"/>
    <w:basedOn w:val="Normal"/>
    <w:rsid w:val="006F69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6"/>
      <w:szCs w:val="16"/>
    </w:rPr>
  </w:style>
  <w:style w:type="paragraph" w:customStyle="1" w:styleId="xl79">
    <w:name w:val="xl79"/>
    <w:basedOn w:val="Normal"/>
    <w:rsid w:val="006F69D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6"/>
      <w:szCs w:val="16"/>
    </w:rPr>
  </w:style>
  <w:style w:type="paragraph" w:customStyle="1" w:styleId="xl80">
    <w:name w:val="xl80"/>
    <w:basedOn w:val="Normal"/>
    <w:rsid w:val="006F69D0"/>
    <w:pPr>
      <w:pBdr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Arial"/>
      <w:b/>
      <w:bCs/>
      <w:sz w:val="16"/>
      <w:szCs w:val="16"/>
    </w:rPr>
  </w:style>
  <w:style w:type="paragraph" w:customStyle="1" w:styleId="xl81">
    <w:name w:val="xl81"/>
    <w:basedOn w:val="Normal"/>
    <w:rsid w:val="006F69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6"/>
      <w:szCs w:val="16"/>
    </w:rPr>
  </w:style>
  <w:style w:type="paragraph" w:customStyle="1" w:styleId="xl82">
    <w:name w:val="xl82"/>
    <w:basedOn w:val="Normal"/>
    <w:rsid w:val="006F69D0"/>
    <w:pP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16"/>
      <w:szCs w:val="16"/>
    </w:rPr>
  </w:style>
  <w:style w:type="paragraph" w:customStyle="1" w:styleId="xl83">
    <w:name w:val="xl83"/>
    <w:basedOn w:val="Normal"/>
    <w:rsid w:val="006F69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16"/>
      <w:szCs w:val="16"/>
    </w:rPr>
  </w:style>
  <w:style w:type="paragraph" w:customStyle="1" w:styleId="xl84">
    <w:name w:val="xl84"/>
    <w:basedOn w:val="Normal"/>
    <w:rsid w:val="006F69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16"/>
      <w:szCs w:val="16"/>
    </w:rPr>
  </w:style>
  <w:style w:type="paragraph" w:customStyle="1" w:styleId="xl85">
    <w:name w:val="xl85"/>
    <w:basedOn w:val="Normal"/>
    <w:rsid w:val="006F69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b/>
      <w:bCs/>
      <w:sz w:val="24"/>
      <w:szCs w:val="24"/>
    </w:rPr>
  </w:style>
  <w:style w:type="paragraph" w:customStyle="1" w:styleId="xl86">
    <w:name w:val="xl86"/>
    <w:basedOn w:val="Normal"/>
    <w:rsid w:val="006F69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</w:rPr>
  </w:style>
  <w:style w:type="paragraph" w:customStyle="1" w:styleId="xl87">
    <w:name w:val="xl87"/>
    <w:basedOn w:val="Normal"/>
    <w:rsid w:val="006F69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</w:rPr>
  </w:style>
  <w:style w:type="paragraph" w:customStyle="1" w:styleId="xl88">
    <w:name w:val="xl88"/>
    <w:basedOn w:val="Normal"/>
    <w:rsid w:val="006F69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</w:rPr>
  </w:style>
  <w:style w:type="paragraph" w:customStyle="1" w:styleId="xl89">
    <w:name w:val="xl89"/>
    <w:basedOn w:val="Normal"/>
    <w:rsid w:val="006F69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4"/>
      <w:szCs w:val="24"/>
    </w:rPr>
  </w:style>
  <w:style w:type="paragraph" w:customStyle="1" w:styleId="xl90">
    <w:name w:val="xl90"/>
    <w:basedOn w:val="Normal"/>
    <w:rsid w:val="006F6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sz w:val="16"/>
      <w:szCs w:val="16"/>
    </w:rPr>
  </w:style>
  <w:style w:type="paragraph" w:customStyle="1" w:styleId="xl91">
    <w:name w:val="xl91"/>
    <w:basedOn w:val="Normal"/>
    <w:rsid w:val="006F69D0"/>
    <w:pPr>
      <w:spacing w:before="100" w:beforeAutospacing="1" w:after="100" w:afterAutospacing="1" w:line="240" w:lineRule="auto"/>
    </w:pPr>
    <w:rPr>
      <w:rFonts w:eastAsia="Times New Roman" w:cs="Arial"/>
      <w:sz w:val="16"/>
      <w:szCs w:val="16"/>
    </w:rPr>
  </w:style>
  <w:style w:type="character" w:customStyle="1" w:styleId="CommentTextChar1">
    <w:name w:val="Comment Text Char1"/>
    <w:basedOn w:val="DefaultParagraphFont"/>
    <w:uiPriority w:val="99"/>
    <w:rsid w:val="006F69D0"/>
    <w:rPr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F69D0"/>
    <w:rPr>
      <w:color w:val="808080"/>
      <w:shd w:val="clear" w:color="auto" w:fill="E6E6E6"/>
    </w:rPr>
  </w:style>
  <w:style w:type="paragraph" w:customStyle="1" w:styleId="Revision1">
    <w:name w:val="Revision1"/>
    <w:next w:val="Revision"/>
    <w:hidden/>
    <w:uiPriority w:val="99"/>
    <w:semiHidden/>
    <w:rsid w:val="006F69D0"/>
    <w:pPr>
      <w:spacing w:after="0" w:line="240" w:lineRule="auto"/>
    </w:pPr>
    <w:rPr>
      <w:rFonts w:ascii="Arial" w:hAnsi="Arial" w:cs="Times New Roman"/>
      <w:lang w:val="en-US"/>
    </w:rPr>
  </w:style>
  <w:style w:type="paragraph" w:customStyle="1" w:styleId="NoSpacing1">
    <w:name w:val="No Spacing1"/>
    <w:next w:val="NoSpacing"/>
    <w:uiPriority w:val="1"/>
    <w:qFormat/>
    <w:rsid w:val="006F69D0"/>
    <w:pPr>
      <w:spacing w:after="0" w:line="240" w:lineRule="auto"/>
    </w:pPr>
    <w:rPr>
      <w:rFonts w:ascii="Arial" w:hAnsi="Arial" w:cs="Times New Roman"/>
      <w:lang w:val="en-US"/>
    </w:rPr>
  </w:style>
  <w:style w:type="numbering" w:customStyle="1" w:styleId="NoList21">
    <w:name w:val="No List21"/>
    <w:next w:val="NoList"/>
    <w:uiPriority w:val="99"/>
    <w:semiHidden/>
    <w:unhideWhenUsed/>
    <w:rsid w:val="006F69D0"/>
  </w:style>
  <w:style w:type="numbering" w:customStyle="1" w:styleId="NoList111">
    <w:name w:val="No List111"/>
    <w:next w:val="NoList"/>
    <w:uiPriority w:val="99"/>
    <w:semiHidden/>
    <w:unhideWhenUsed/>
    <w:rsid w:val="006F69D0"/>
  </w:style>
  <w:style w:type="numbering" w:customStyle="1" w:styleId="NoList1111">
    <w:name w:val="No List1111"/>
    <w:next w:val="NoList"/>
    <w:uiPriority w:val="99"/>
    <w:semiHidden/>
    <w:unhideWhenUsed/>
    <w:rsid w:val="006F69D0"/>
  </w:style>
  <w:style w:type="table" w:customStyle="1" w:styleId="TableGrid18">
    <w:name w:val="Table Grid18"/>
    <w:basedOn w:val="TableNormal"/>
    <w:next w:val="TableGrid"/>
    <w:uiPriority w:val="39"/>
    <w:rsid w:val="006F69D0"/>
    <w:pPr>
      <w:spacing w:after="0" w:line="240" w:lineRule="auto"/>
    </w:pPr>
    <w:rPr>
      <w:rFonts w:ascii="Georgia" w:hAnsi="Georg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6F69D0"/>
  </w:style>
  <w:style w:type="paragraph" w:customStyle="1" w:styleId="DataField11pt-Single">
    <w:name w:val="Data Field 11pt-Single"/>
    <w:basedOn w:val="Normal"/>
    <w:link w:val="DataField11pt-SingleChar"/>
    <w:rsid w:val="006F69D0"/>
    <w:pPr>
      <w:autoSpaceDE w:val="0"/>
      <w:autoSpaceDN w:val="0"/>
      <w:spacing w:line="240" w:lineRule="auto"/>
    </w:pPr>
    <w:rPr>
      <w:rFonts w:eastAsia="Times New Roman" w:cs="Arial"/>
      <w:szCs w:val="20"/>
    </w:rPr>
  </w:style>
  <w:style w:type="paragraph" w:customStyle="1" w:styleId="FormFooterBorder">
    <w:name w:val="FormFooter/Border"/>
    <w:basedOn w:val="Footer"/>
    <w:rsid w:val="006F69D0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eastAsia="Times New Roman" w:cs="Arial"/>
      <w:sz w:val="16"/>
      <w:szCs w:val="16"/>
    </w:rPr>
  </w:style>
  <w:style w:type="paragraph" w:customStyle="1" w:styleId="PIHeader">
    <w:name w:val="PI Header"/>
    <w:basedOn w:val="Normal"/>
    <w:rsid w:val="006F69D0"/>
    <w:pPr>
      <w:autoSpaceDE w:val="0"/>
      <w:autoSpaceDN w:val="0"/>
      <w:spacing w:after="40" w:line="240" w:lineRule="auto"/>
      <w:ind w:left="864"/>
    </w:pPr>
    <w:rPr>
      <w:rFonts w:eastAsia="Times New Roman" w:cs="Arial"/>
      <w:noProof/>
      <w:sz w:val="16"/>
      <w:szCs w:val="20"/>
    </w:rPr>
  </w:style>
  <w:style w:type="character" w:customStyle="1" w:styleId="DataField11pt-SingleChar">
    <w:name w:val="Data Field 11pt-Single Char"/>
    <w:link w:val="DataField11pt-Single"/>
    <w:rsid w:val="006F69D0"/>
    <w:rPr>
      <w:rFonts w:ascii="Arial" w:eastAsia="Times New Roman" w:hAnsi="Arial" w:cs="Arial"/>
      <w:szCs w:val="20"/>
      <w:lang w:val="en-US"/>
    </w:rPr>
  </w:style>
  <w:style w:type="paragraph" w:customStyle="1" w:styleId="ResumeCompanyName">
    <w:name w:val="Resume Company Name"/>
    <w:qFormat/>
    <w:rsid w:val="006F69D0"/>
    <w:pPr>
      <w:spacing w:before="60" w:after="40" w:line="240" w:lineRule="auto"/>
    </w:pPr>
    <w:rPr>
      <w:rFonts w:ascii="Calibri" w:eastAsia="Times New Roman" w:hAnsi="Calibri" w:cs="Times New Roman"/>
      <w:b/>
      <w:bCs/>
      <w:noProof/>
      <w:kern w:val="28"/>
      <w:szCs w:val="24"/>
      <w:lang w:val="en-US"/>
    </w:rPr>
  </w:style>
  <w:style w:type="character" w:customStyle="1" w:styleId="author-icon">
    <w:name w:val="author-icon"/>
    <w:basedOn w:val="DefaultParagraphFont"/>
    <w:rsid w:val="006F69D0"/>
  </w:style>
  <w:style w:type="character" w:customStyle="1" w:styleId="jrnl">
    <w:name w:val="jrnl"/>
    <w:basedOn w:val="DefaultParagraphFont"/>
    <w:rsid w:val="006F69D0"/>
  </w:style>
  <w:style w:type="character" w:customStyle="1" w:styleId="contribdegrees2">
    <w:name w:val="contribdegrees2"/>
    <w:basedOn w:val="DefaultParagraphFont"/>
    <w:rsid w:val="006F69D0"/>
  </w:style>
  <w:style w:type="character" w:customStyle="1" w:styleId="overlay2">
    <w:name w:val="overlay2"/>
    <w:basedOn w:val="DefaultParagraphFont"/>
    <w:rsid w:val="006F69D0"/>
    <w:rPr>
      <w:vanish/>
      <w:webHidden w:val="0"/>
      <w:specVanish w:val="0"/>
    </w:rPr>
  </w:style>
  <w:style w:type="character" w:customStyle="1" w:styleId="heading">
    <w:name w:val="heading"/>
    <w:basedOn w:val="DefaultParagraphFont"/>
    <w:rsid w:val="006F69D0"/>
  </w:style>
  <w:style w:type="character" w:customStyle="1" w:styleId="corr-email">
    <w:name w:val="corr-email"/>
    <w:basedOn w:val="DefaultParagraphFont"/>
    <w:rsid w:val="006F69D0"/>
  </w:style>
  <w:style w:type="paragraph" w:customStyle="1" w:styleId="LightGrid-Accent31">
    <w:name w:val="Light Grid - Accent 31"/>
    <w:basedOn w:val="Normal"/>
    <w:uiPriority w:val="34"/>
    <w:qFormat/>
    <w:rsid w:val="006F69D0"/>
    <w:pPr>
      <w:spacing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2">
    <w:name w:val="H2"/>
    <w:basedOn w:val="NormalWeb"/>
    <w:rsid w:val="006F69D0"/>
    <w:pPr>
      <w:tabs>
        <w:tab w:val="num" w:pos="1320"/>
      </w:tabs>
      <w:spacing w:before="120" w:beforeAutospacing="0" w:after="40" w:afterAutospacing="0"/>
    </w:pPr>
    <w:rPr>
      <w:b/>
    </w:rPr>
  </w:style>
  <w:style w:type="character" w:customStyle="1" w:styleId="apple-converted-space">
    <w:name w:val="apple-converted-space"/>
    <w:rsid w:val="006F69D0"/>
  </w:style>
  <w:style w:type="paragraph" w:customStyle="1" w:styleId="ResumeExperience">
    <w:name w:val="Resume Experience"/>
    <w:qFormat/>
    <w:rsid w:val="006F69D0"/>
    <w:pPr>
      <w:spacing w:before="60" w:after="60" w:line="240" w:lineRule="auto"/>
    </w:pPr>
    <w:rPr>
      <w:rFonts w:ascii="Calibri" w:eastAsia="Times New Roman" w:hAnsi="Calibri" w:cs="Times New Roman"/>
      <w:szCs w:val="24"/>
      <w:lang w:val="en-US"/>
    </w:rPr>
  </w:style>
  <w:style w:type="paragraph" w:customStyle="1" w:styleId="ResumeSubhead">
    <w:name w:val="Resume Subhead"/>
    <w:basedOn w:val="Normal"/>
    <w:qFormat/>
    <w:rsid w:val="006F69D0"/>
    <w:pPr>
      <w:spacing w:before="60" w:after="60" w:line="240" w:lineRule="auto"/>
    </w:pPr>
    <w:rPr>
      <w:rFonts w:ascii="Calibri" w:eastAsia="Times New Roman" w:hAnsi="Calibri" w:cs="Times New Roman"/>
      <w:b/>
      <w:color w:val="20406B"/>
      <w:sz w:val="24"/>
      <w:szCs w:val="24"/>
    </w:rPr>
  </w:style>
  <w:style w:type="paragraph" w:customStyle="1" w:styleId="ResumeNAME">
    <w:name w:val="Resume NAME"/>
    <w:qFormat/>
    <w:rsid w:val="006F69D0"/>
    <w:pPr>
      <w:spacing w:after="0" w:line="240" w:lineRule="auto"/>
    </w:pPr>
    <w:rPr>
      <w:rFonts w:ascii="Calibri" w:eastAsia="Times New Roman" w:hAnsi="Calibri" w:cs="Times New Roman"/>
      <w:b/>
      <w:color w:val="20406B"/>
      <w:sz w:val="28"/>
      <w:szCs w:val="28"/>
      <w:lang w:val="en-US"/>
    </w:rPr>
  </w:style>
  <w:style w:type="paragraph" w:customStyle="1" w:styleId="ResumeBullet">
    <w:name w:val="Resume Bullet"/>
    <w:qFormat/>
    <w:rsid w:val="006F69D0"/>
    <w:pPr>
      <w:numPr>
        <w:numId w:val="34"/>
      </w:numPr>
      <w:spacing w:before="60" w:after="60" w:line="240" w:lineRule="auto"/>
      <w:contextualSpacing/>
    </w:pPr>
    <w:rPr>
      <w:rFonts w:ascii="Calibri" w:eastAsia="Times New Roman" w:hAnsi="Calibri" w:cs="Times New Roman"/>
      <w:szCs w:val="24"/>
      <w:lang w:val="en-US"/>
    </w:rPr>
  </w:style>
  <w:style w:type="character" w:customStyle="1" w:styleId="highlight">
    <w:name w:val="highlight"/>
    <w:basedOn w:val="DefaultParagraphFont"/>
    <w:rsid w:val="006F69D0"/>
  </w:style>
  <w:style w:type="paragraph" w:customStyle="1" w:styleId="Gulf-ResText-BeforeBullet">
    <w:name w:val="Gulf-Res_Text-BeforeBullet"/>
    <w:rsid w:val="006F69D0"/>
    <w:pPr>
      <w:pBdr>
        <w:top w:val="nil"/>
        <w:left w:val="nil"/>
        <w:bottom w:val="nil"/>
        <w:right w:val="nil"/>
        <w:between w:val="nil"/>
        <w:bar w:val="nil"/>
      </w:pBdr>
      <w:spacing w:after="6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</w:rPr>
  </w:style>
  <w:style w:type="paragraph" w:styleId="Revision">
    <w:name w:val="Revision"/>
    <w:hidden/>
    <w:uiPriority w:val="99"/>
    <w:semiHidden/>
    <w:rsid w:val="006F69D0"/>
    <w:pPr>
      <w:spacing w:after="0" w:line="240" w:lineRule="auto"/>
    </w:pPr>
    <w:rPr>
      <w:rFonts w:ascii="Arial" w:hAnsi="Arial"/>
      <w:lang w:val="en-US"/>
    </w:rPr>
  </w:style>
  <w:style w:type="paragraph" w:styleId="NoSpacing">
    <w:name w:val="No Spacing"/>
    <w:uiPriority w:val="1"/>
    <w:qFormat/>
    <w:rsid w:val="006F69D0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48</Words>
  <Characters>711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bo, Richie</dc:creator>
  <cp:lastModifiedBy>Gaston, Symielle (NIH/NIEHS) [E]</cp:lastModifiedBy>
  <cp:revision>7</cp:revision>
  <dcterms:created xsi:type="dcterms:W3CDTF">2025-02-26T22:28:00Z</dcterms:created>
  <dcterms:modified xsi:type="dcterms:W3CDTF">2025-02-26T22:32:00Z</dcterms:modified>
</cp:coreProperties>
</file>